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page" w:horzAnchor="margin" w:tblpY="1549"/>
        <w:tblW w:w="10386" w:type="dxa"/>
        <w:tblLook w:val="04A0" w:firstRow="1" w:lastRow="0" w:firstColumn="1" w:lastColumn="0" w:noHBand="0" w:noVBand="1"/>
      </w:tblPr>
      <w:tblGrid>
        <w:gridCol w:w="2747"/>
        <w:gridCol w:w="946"/>
        <w:gridCol w:w="972"/>
        <w:gridCol w:w="1127"/>
        <w:gridCol w:w="1414"/>
        <w:gridCol w:w="819"/>
        <w:gridCol w:w="1132"/>
        <w:gridCol w:w="1229"/>
      </w:tblGrid>
      <w:tr w:rsidR="00B149E2" w:rsidRPr="00904937" w:rsidTr="00B149E2">
        <w:trPr>
          <w:trHeight w:val="936"/>
        </w:trPr>
        <w:tc>
          <w:tcPr>
            <w:tcW w:w="2747" w:type="dxa"/>
            <w:tcBorders>
              <w:top w:val="single" w:sz="4" w:space="0" w:color="auto"/>
              <w:left w:val="nil"/>
              <w:bottom w:val="single" w:sz="4" w:space="0" w:color="auto"/>
              <w:right w:val="nil"/>
            </w:tcBorders>
            <w:shd w:val="clear" w:color="auto" w:fill="auto"/>
            <w:vAlign w:val="center"/>
            <w:hideMark/>
          </w:tcPr>
          <w:p w:rsidR="00B149E2" w:rsidRPr="00E371B9" w:rsidRDefault="00B149E2" w:rsidP="00B149E2">
            <w:pPr>
              <w:spacing w:after="0" w:line="240" w:lineRule="auto"/>
              <w:rPr>
                <w:rFonts w:eastAsia="Times New Roman"/>
                <w:b/>
                <w:color w:val="000000"/>
                <w:lang w:eastAsia="en-GB"/>
              </w:rPr>
            </w:pPr>
            <w:proofErr w:type="spellStart"/>
            <w:r w:rsidRPr="00E371B9">
              <w:rPr>
                <w:rFonts w:eastAsia="Times New Roman"/>
                <w:b/>
                <w:color w:val="000000"/>
                <w:lang w:eastAsia="en-GB"/>
              </w:rPr>
              <w:t>Locality</w:t>
            </w:r>
            <w:proofErr w:type="spellEnd"/>
          </w:p>
        </w:tc>
        <w:tc>
          <w:tcPr>
            <w:tcW w:w="946" w:type="dxa"/>
            <w:tcBorders>
              <w:top w:val="single" w:sz="4" w:space="0" w:color="auto"/>
              <w:left w:val="nil"/>
              <w:bottom w:val="single" w:sz="4" w:space="0" w:color="auto"/>
              <w:right w:val="nil"/>
            </w:tcBorders>
            <w:shd w:val="clear" w:color="auto" w:fill="auto"/>
            <w:vAlign w:val="center"/>
            <w:hideMark/>
          </w:tcPr>
          <w:p w:rsidR="00B149E2" w:rsidRPr="00E371B9" w:rsidRDefault="00B149E2" w:rsidP="00B149E2">
            <w:pPr>
              <w:spacing w:after="0" w:line="240" w:lineRule="auto"/>
              <w:jc w:val="center"/>
              <w:rPr>
                <w:rFonts w:eastAsia="Times New Roman"/>
                <w:b/>
                <w:color w:val="000000"/>
                <w:lang w:eastAsia="en-GB"/>
              </w:rPr>
            </w:pPr>
            <w:r w:rsidRPr="00E371B9">
              <w:rPr>
                <w:rFonts w:eastAsia="Times New Roman"/>
                <w:b/>
                <w:color w:val="000000"/>
                <w:lang w:eastAsia="en-GB"/>
              </w:rPr>
              <w:t>Country</w:t>
            </w:r>
          </w:p>
        </w:tc>
        <w:tc>
          <w:tcPr>
            <w:tcW w:w="972" w:type="dxa"/>
            <w:tcBorders>
              <w:top w:val="single" w:sz="4" w:space="0" w:color="auto"/>
              <w:left w:val="nil"/>
              <w:bottom w:val="single" w:sz="4" w:space="0" w:color="auto"/>
              <w:right w:val="nil"/>
            </w:tcBorders>
            <w:shd w:val="clear" w:color="auto" w:fill="auto"/>
            <w:vAlign w:val="center"/>
            <w:hideMark/>
          </w:tcPr>
          <w:p w:rsidR="00B149E2" w:rsidRPr="00E371B9" w:rsidRDefault="00B149E2" w:rsidP="00B149E2">
            <w:pPr>
              <w:spacing w:after="0" w:line="240" w:lineRule="auto"/>
              <w:jc w:val="center"/>
              <w:rPr>
                <w:rFonts w:eastAsia="Times New Roman"/>
                <w:b/>
                <w:color w:val="000000"/>
                <w:lang w:eastAsia="en-GB"/>
              </w:rPr>
            </w:pPr>
            <w:r w:rsidRPr="00E371B9">
              <w:rPr>
                <w:rFonts w:eastAsia="Times New Roman"/>
                <w:b/>
                <w:color w:val="000000"/>
                <w:lang w:eastAsia="en-GB"/>
              </w:rPr>
              <w:t>Latitude</w:t>
            </w:r>
          </w:p>
        </w:tc>
        <w:tc>
          <w:tcPr>
            <w:tcW w:w="1127" w:type="dxa"/>
            <w:tcBorders>
              <w:top w:val="single" w:sz="4" w:space="0" w:color="auto"/>
              <w:left w:val="nil"/>
              <w:bottom w:val="single" w:sz="4" w:space="0" w:color="auto"/>
              <w:right w:val="nil"/>
            </w:tcBorders>
            <w:shd w:val="clear" w:color="auto" w:fill="auto"/>
            <w:vAlign w:val="center"/>
            <w:hideMark/>
          </w:tcPr>
          <w:p w:rsidR="00B149E2" w:rsidRPr="00E371B9" w:rsidRDefault="00B149E2" w:rsidP="00B149E2">
            <w:pPr>
              <w:spacing w:after="0" w:line="240" w:lineRule="auto"/>
              <w:jc w:val="center"/>
              <w:rPr>
                <w:rFonts w:eastAsia="Times New Roman"/>
                <w:b/>
                <w:color w:val="000000"/>
                <w:lang w:eastAsia="en-GB"/>
              </w:rPr>
            </w:pPr>
            <w:r w:rsidRPr="00E371B9">
              <w:rPr>
                <w:rFonts w:eastAsia="Times New Roman"/>
                <w:b/>
                <w:color w:val="000000"/>
                <w:lang w:eastAsia="en-GB"/>
              </w:rPr>
              <w:t>Longitude</w:t>
            </w:r>
          </w:p>
        </w:tc>
        <w:tc>
          <w:tcPr>
            <w:tcW w:w="1414" w:type="dxa"/>
            <w:tcBorders>
              <w:top w:val="single" w:sz="4" w:space="0" w:color="auto"/>
              <w:left w:val="nil"/>
              <w:bottom w:val="single" w:sz="4" w:space="0" w:color="auto"/>
              <w:right w:val="nil"/>
            </w:tcBorders>
            <w:shd w:val="clear" w:color="auto" w:fill="auto"/>
            <w:vAlign w:val="center"/>
            <w:hideMark/>
          </w:tcPr>
          <w:p w:rsidR="00B149E2" w:rsidRPr="00E371B9" w:rsidRDefault="00B149E2" w:rsidP="00B149E2">
            <w:pPr>
              <w:spacing w:after="0" w:line="240" w:lineRule="auto"/>
              <w:jc w:val="center"/>
              <w:rPr>
                <w:rFonts w:eastAsia="Times New Roman"/>
                <w:b/>
                <w:color w:val="000000"/>
                <w:lang w:eastAsia="en-GB"/>
              </w:rPr>
            </w:pPr>
            <w:proofErr w:type="spellStart"/>
            <w:r w:rsidRPr="00E371B9">
              <w:rPr>
                <w:rFonts w:eastAsia="Times New Roman"/>
                <w:b/>
                <w:color w:val="000000"/>
                <w:lang w:eastAsia="en-GB"/>
              </w:rPr>
              <w:t>Average</w:t>
            </w:r>
            <w:proofErr w:type="spellEnd"/>
            <w:r w:rsidRPr="00E371B9">
              <w:rPr>
                <w:rFonts w:eastAsia="Times New Roman"/>
                <w:b/>
                <w:color w:val="000000"/>
                <w:lang w:eastAsia="en-GB"/>
              </w:rPr>
              <w:t xml:space="preserve"> Maximum </w:t>
            </w:r>
            <w:proofErr w:type="spellStart"/>
            <w:r w:rsidRPr="00E371B9">
              <w:rPr>
                <w:rFonts w:eastAsia="Times New Roman"/>
                <w:b/>
                <w:color w:val="000000"/>
                <w:lang w:eastAsia="en-GB"/>
              </w:rPr>
              <w:t>Temperature</w:t>
            </w:r>
            <w:proofErr w:type="spellEnd"/>
          </w:p>
        </w:tc>
        <w:tc>
          <w:tcPr>
            <w:tcW w:w="819" w:type="dxa"/>
            <w:tcBorders>
              <w:top w:val="single" w:sz="4" w:space="0" w:color="auto"/>
              <w:left w:val="nil"/>
              <w:bottom w:val="single" w:sz="4" w:space="0" w:color="auto"/>
              <w:right w:val="nil"/>
            </w:tcBorders>
            <w:shd w:val="clear" w:color="auto" w:fill="auto"/>
            <w:vAlign w:val="center"/>
            <w:hideMark/>
          </w:tcPr>
          <w:p w:rsidR="00B149E2" w:rsidRPr="00E371B9" w:rsidRDefault="00B149E2" w:rsidP="00B149E2">
            <w:pPr>
              <w:spacing w:after="0" w:line="240" w:lineRule="auto"/>
              <w:jc w:val="center"/>
              <w:rPr>
                <w:rFonts w:eastAsia="Times New Roman"/>
                <w:b/>
                <w:color w:val="000000"/>
                <w:lang w:eastAsia="en-GB"/>
              </w:rPr>
            </w:pPr>
            <w:proofErr w:type="spellStart"/>
            <w:r w:rsidRPr="00E371B9">
              <w:rPr>
                <w:rFonts w:eastAsia="Times New Roman"/>
                <w:b/>
                <w:color w:val="000000"/>
                <w:lang w:eastAsia="en-GB"/>
              </w:rPr>
              <w:t>Risk</w:t>
            </w:r>
            <w:proofErr w:type="spellEnd"/>
            <w:r w:rsidRPr="00E371B9">
              <w:rPr>
                <w:rFonts w:eastAsia="Times New Roman"/>
                <w:b/>
                <w:color w:val="000000"/>
                <w:lang w:eastAsia="en-GB"/>
              </w:rPr>
              <w:t xml:space="preserve"> profile</w:t>
            </w:r>
          </w:p>
        </w:tc>
        <w:tc>
          <w:tcPr>
            <w:tcW w:w="1132" w:type="dxa"/>
            <w:tcBorders>
              <w:top w:val="single" w:sz="4" w:space="0" w:color="auto"/>
              <w:left w:val="nil"/>
              <w:bottom w:val="single" w:sz="4" w:space="0" w:color="auto"/>
              <w:right w:val="nil"/>
            </w:tcBorders>
            <w:shd w:val="clear" w:color="auto" w:fill="auto"/>
            <w:vAlign w:val="center"/>
            <w:hideMark/>
          </w:tcPr>
          <w:p w:rsidR="00B149E2" w:rsidRPr="00E371B9" w:rsidRDefault="00B149E2" w:rsidP="00B149E2">
            <w:pPr>
              <w:spacing w:after="0" w:line="240" w:lineRule="auto"/>
              <w:jc w:val="center"/>
              <w:rPr>
                <w:rFonts w:eastAsia="Times New Roman"/>
                <w:b/>
                <w:color w:val="000000"/>
                <w:lang w:eastAsia="en-GB"/>
              </w:rPr>
            </w:pPr>
            <w:r w:rsidRPr="00E371B9">
              <w:rPr>
                <w:rFonts w:eastAsia="Times New Roman"/>
                <w:b/>
                <w:color w:val="000000"/>
                <w:lang w:eastAsia="en-GB"/>
              </w:rPr>
              <w:t xml:space="preserve">Extinction </w:t>
            </w:r>
            <w:proofErr w:type="spellStart"/>
            <w:r w:rsidRPr="00E371B9">
              <w:rPr>
                <w:rFonts w:eastAsia="Times New Roman"/>
                <w:b/>
                <w:color w:val="000000"/>
                <w:lang w:eastAsia="en-GB"/>
              </w:rPr>
              <w:t>Status</w:t>
            </w:r>
            <w:proofErr w:type="spellEnd"/>
          </w:p>
        </w:tc>
        <w:tc>
          <w:tcPr>
            <w:tcW w:w="1229" w:type="dxa"/>
            <w:tcBorders>
              <w:top w:val="single" w:sz="4" w:space="0" w:color="auto"/>
              <w:left w:val="nil"/>
              <w:bottom w:val="single" w:sz="4" w:space="0" w:color="auto"/>
              <w:right w:val="nil"/>
            </w:tcBorders>
            <w:shd w:val="clear" w:color="auto" w:fill="auto"/>
            <w:vAlign w:val="center"/>
            <w:hideMark/>
          </w:tcPr>
          <w:p w:rsidR="00B149E2" w:rsidRPr="00E371B9" w:rsidRDefault="00B149E2" w:rsidP="00B149E2">
            <w:pPr>
              <w:spacing w:after="0" w:line="240" w:lineRule="auto"/>
              <w:jc w:val="center"/>
              <w:rPr>
                <w:rFonts w:eastAsia="Times New Roman"/>
                <w:b/>
                <w:color w:val="000000"/>
                <w:lang w:eastAsia="en-GB"/>
              </w:rPr>
            </w:pPr>
            <w:proofErr w:type="spellStart"/>
            <w:r w:rsidRPr="00E371B9">
              <w:rPr>
                <w:rFonts w:eastAsia="Times New Roman"/>
                <w:b/>
                <w:color w:val="000000"/>
                <w:lang w:eastAsia="en-GB"/>
              </w:rPr>
              <w:t>References</w:t>
            </w:r>
            <w:proofErr w:type="spellEnd"/>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Chiareggio</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IT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6.317</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9.788261</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2.13</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2n9ekqs599","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Vallorcine</w:t>
            </w:r>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R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5.9967</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6.870952</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7.73</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VEA8MV34","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Moncenisio</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IT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5.2033</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6.984325</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0.22</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8dp0BdsF","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Hausalm</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AUT</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6.7259</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0.85778</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6.79</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n2QJ4Oyd","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Passo</w:t>
            </w:r>
            <w:proofErr w:type="spellEnd"/>
            <w:r w:rsidRPr="00904937">
              <w:rPr>
                <w:rFonts w:eastAsia="Times New Roman"/>
                <w:color w:val="000000"/>
                <w:lang w:eastAsia="en-GB"/>
              </w:rPr>
              <w:t xml:space="preserve"> </w:t>
            </w:r>
            <w:proofErr w:type="spellStart"/>
            <w:r w:rsidRPr="00904937">
              <w:rPr>
                <w:rFonts w:eastAsia="Times New Roman"/>
                <w:color w:val="000000"/>
                <w:lang w:eastAsia="en-GB"/>
              </w:rPr>
              <w:t>Pordoi</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IT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6.4873</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1.81166</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7.12</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M45mwJFY","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Emberger</w:t>
            </w:r>
            <w:proofErr w:type="spellEnd"/>
            <w:r w:rsidRPr="00904937">
              <w:rPr>
                <w:rFonts w:eastAsia="Times New Roman"/>
                <w:color w:val="000000"/>
                <w:lang w:eastAsia="en-GB"/>
              </w:rPr>
              <w:t xml:space="preserve"> </w:t>
            </w:r>
            <w:proofErr w:type="spellStart"/>
            <w:r w:rsidRPr="00904937">
              <w:rPr>
                <w:rFonts w:eastAsia="Times New Roman"/>
                <w:color w:val="000000"/>
                <w:lang w:eastAsia="en-GB"/>
              </w:rPr>
              <w:t>Alm</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AUT</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6.7745</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3.15578</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7.01</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vzEU5m3Y","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Serfaus</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AUT</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7.03</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0.55</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7.78</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pWv0R1oe","properties":{"formattedCitation":"[2]","plainCitation":"[2]"},"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schema":"https://github.com/citation-style-language/schema/raw/master/csl-citation.json"} </w:instrText>
            </w:r>
            <w:r>
              <w:rPr>
                <w:rFonts w:eastAsia="Times New Roman"/>
                <w:color w:val="000000"/>
                <w:lang w:eastAsia="en-GB"/>
              </w:rPr>
              <w:fldChar w:fldCharType="separate"/>
            </w:r>
            <w:r w:rsidR="00FE24CC" w:rsidRPr="00FE24CC">
              <w:t>[2]</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Turracher</w:t>
            </w:r>
            <w:proofErr w:type="spellEnd"/>
            <w:r w:rsidRPr="00904937">
              <w:rPr>
                <w:rFonts w:eastAsia="Times New Roman"/>
                <w:color w:val="000000"/>
                <w:lang w:eastAsia="en-GB"/>
              </w:rPr>
              <w:t xml:space="preserve"> </w:t>
            </w:r>
            <w:proofErr w:type="spellStart"/>
            <w:r w:rsidRPr="00904937">
              <w:rPr>
                <w:rFonts w:eastAsia="Times New Roman"/>
                <w:color w:val="000000"/>
                <w:lang w:eastAsia="en-GB"/>
              </w:rPr>
              <w:t>Höhe</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AUT</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6.9086</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3.87861</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8.40</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w:t>
            </w: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GOMbAZHB","properties":{"formattedCitation":"[2]","plainCitation":"[2]"},"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schema":"https://github.com/citation-style-language/schema/raw/master/csl-citation.json"} </w:instrText>
            </w:r>
            <w:r>
              <w:rPr>
                <w:rFonts w:eastAsia="Times New Roman"/>
                <w:color w:val="000000"/>
                <w:lang w:eastAsia="en-GB"/>
              </w:rPr>
              <w:fldChar w:fldCharType="separate"/>
            </w:r>
            <w:r w:rsidR="00FE24CC" w:rsidRPr="00FE24CC">
              <w:t>[2]</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 xml:space="preserve">Berne </w:t>
            </w:r>
            <w:proofErr w:type="spellStart"/>
            <w:r w:rsidRPr="00904937">
              <w:rPr>
                <w:rFonts w:eastAsia="Times New Roman"/>
                <w:color w:val="000000"/>
                <w:lang w:eastAsia="en-GB"/>
              </w:rPr>
              <w:t>Foralps</w:t>
            </w:r>
            <w:proofErr w:type="spellEnd"/>
            <w:r w:rsidRPr="00904937">
              <w:rPr>
                <w:rFonts w:eastAsia="Times New Roman"/>
                <w:color w:val="000000"/>
                <w:lang w:eastAsia="en-GB"/>
              </w:rPr>
              <w:t> </w:t>
            </w:r>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CHE</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6.58</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7.66</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0.04</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240gvq863u","properties":{"formattedCitation":"[3]","plainCitation":"[3]"},"citationItems":[{"id":1267,"uris":["http://zotero.org/users/718951/items/ZMD83BKU"],"uri":["http://zotero.org/users/718951/items/ZMD83BKU"],"itemData":{"id":1267,"type":"article-journal","title":"Length of activity season drives geographic variation in body size of a widely distributed lizard","container-title":"Ecology and Evolution","page":"2424-2442","volume":"3","issue":"8","source":"CrossRef","abstract":"Understanding the factors that drive geographic variation in life history is an\nimportant challenge in evolutionary ecology. Here, we analyze what predicts\ngeographic variation in life-history traits of the common lizard, Zootoca vivi-\npara, which has the globally largest distribution range of all terrestrial reptile\nspecies. Variation in body size was predicted by differences in the length of\nactivity season, while we found no effects of environmental temperature per se.\nFemales experiencing relatively short activity season mature at a larger size and\nremain larger on average than females in populations with relatively long activ-\nity seasons. Interpopulation variation in fecundity was largely explained by\nmean body size of females and reproductive mode, with viviparous populations\nhaving larger clutch size than oviparous populations. Finally, body size-fecun-\ndity relationship differs between viviparous and oviparous populations, with\nrelatively lower reproductive investment for a given body size in oviparous pop-\nulations. While the phylogenetic signal was weak overall, the patterns of varia-\ntion showed spatial effects, perhaps reﬂecting genetic divergence or geographic\nvariation in additional biotic and abiotic factors. Our ﬁndings emphasize that\ntime constraints imposed by the environment rather than ambient temperature\nplay a major role in shaping life histories in the common lizard. This might be\nattributed to the fact that lizards can attain their preferred body temperature\nvia behavioral thermoregulation across different thermal environments. Length\nof activity season, deﬁning the maximum time available for lizards to maintain\noptimal performance, is thus the main environmental factor constraining\ngrowth rate and annual rates of mortality. Our results suggest that this factor\nmay partly explain variation in the extent to which different taxa follow ecogeo-\ngraphic rules.","DOI":"10.1002/ece3.613","ISSN":"20457758","author":[{"family":"Horváthová","given":"Terézia"},{"family":"Cooney","given":"Christopher R."},{"family":"Fitze","given":"Patrick S."},{"family":"Oksanen","given":"Tuula A."},{"family":"Jelić","given":"Dušan"},{"family":"Ghira","given":"Ioan"},{"family":"Uller","given":"Tobias"},{"family":"Jandzik","given":"David"}],"issued":{"date-parts":[["2013",8]]}}}],"schema":"https://github.com/citation-style-language/schema/raw/master/csl-citation.json"} </w:instrText>
            </w:r>
            <w:r>
              <w:rPr>
                <w:rFonts w:eastAsia="Times New Roman"/>
                <w:color w:val="000000"/>
                <w:lang w:eastAsia="en-GB"/>
              </w:rPr>
              <w:fldChar w:fldCharType="separate"/>
            </w:r>
            <w:r w:rsidR="00FE24CC" w:rsidRPr="00FE24CC">
              <w:t>[3]</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Passo</w:t>
            </w:r>
            <w:proofErr w:type="spellEnd"/>
            <w:r w:rsidRPr="00904937">
              <w:rPr>
                <w:rFonts w:eastAsia="Times New Roman"/>
                <w:color w:val="000000"/>
                <w:lang w:eastAsia="en-GB"/>
              </w:rPr>
              <w:t xml:space="preserve"> </w:t>
            </w:r>
            <w:proofErr w:type="spellStart"/>
            <w:r w:rsidRPr="00904937">
              <w:rPr>
                <w:rFonts w:eastAsia="Times New Roman"/>
                <w:color w:val="000000"/>
                <w:lang w:eastAsia="en-GB"/>
              </w:rPr>
              <w:t>Giau</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IT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6.486</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2.05002</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9.72</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ysZgGvqJ","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Sara Mt.</w:t>
            </w:r>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SCG</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1.83</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0.67</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3.30</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THZ1V9gR","properties":{"formattedCitation":"[3]","plainCitation":"[3]"},"citationItems":[{"id":1267,"uris":["http://zotero.org/users/718951/items/ZMD83BKU"],"uri":["http://zotero.org/users/718951/items/ZMD83BKU"],"itemData":{"id":1267,"type":"article-journal","title":"Length of activity season drives geographic variation in body size of a widely distributed lizard","container-title":"Ecology and Evolution","page":"2424-2442","volume":"3","issue":"8","source":"CrossRef","abstract":"Understanding the factors that drive geographic variation in life history is an\nimportant challenge in evolutionary ecology. Here, we analyze what predicts\ngeographic variation in life-history traits of the common lizard, Zootoca vivi-\npara, which has the globally largest distribution range of all terrestrial reptile\nspecies. Variation in body size was predicted by differences in the length of\nactivity season, while we found no effects of environmental temperature per se.\nFemales experiencing relatively short activity season mature at a larger size and\nremain larger on average than females in populations with relatively long activ-\nity seasons. Interpopulation variation in fecundity was largely explained by\nmean body size of females and reproductive mode, with viviparous populations\nhaving larger clutch size than oviparous populations. Finally, body size-fecun-\ndity relationship differs between viviparous and oviparous populations, with\nrelatively lower reproductive investment for a given body size in oviparous pop-\nulations. While the phylogenetic signal was weak overall, the patterns of varia-\ntion showed spatial effects, perhaps reﬂecting genetic divergence or geographic\nvariation in additional biotic and abiotic factors. Our ﬁndings emphasize that\ntime constraints imposed by the environment rather than ambient temperature\nplay a major role in shaping life histories in the common lizard. This might be\nattributed to the fact that lizards can attain their preferred body temperature\nvia behavioral thermoregulation across different thermal environments. Length\nof activity season, deﬁning the maximum time available for lizards to maintain\noptimal performance, is thus the main environmental factor constraining\ngrowth rate and annual rates of mortality. Our results suggest that this factor\nmay partly explain variation in the extent to which different taxa follow ecogeo-\ngraphic rules.","DOI":"10.1002/ece3.613","ISSN":"20457758","author":[{"family":"Horváthová","given":"Terézia"},{"family":"Cooney","given":"Christopher R."},{"family":"Fitze","given":"Patrick S."},{"family":"Oksanen","given":"Tuula A."},{"family":"Jelić","given":"Dušan"},{"family":"Ghira","given":"Ioan"},{"family":"Uller","given":"Tobias"},{"family":"Jandzik","given":"David"}],"issued":{"date-parts":[["2013",8]]}}}],"schema":"https://github.com/citation-style-language/schema/raw/master/csl-citation.json"} </w:instrText>
            </w:r>
            <w:r>
              <w:rPr>
                <w:rFonts w:eastAsia="Times New Roman"/>
                <w:color w:val="000000"/>
                <w:lang w:eastAsia="en-GB"/>
              </w:rPr>
              <w:fldChar w:fldCharType="separate"/>
            </w:r>
            <w:r w:rsidR="00FE24CC" w:rsidRPr="00FE24CC">
              <w:t>[3]</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Rila-Belli Iskar</w:t>
            </w:r>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BGR</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2.1056</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3.51942</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2.49</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rynBQS3q","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 xml:space="preserve">Forni </w:t>
            </w:r>
            <w:proofErr w:type="spellStart"/>
            <w:r w:rsidRPr="00904937">
              <w:rPr>
                <w:rFonts w:eastAsia="Times New Roman"/>
                <w:color w:val="000000"/>
                <w:lang w:eastAsia="en-GB"/>
              </w:rPr>
              <w:t>Avoltri</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IT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6.5855</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2.77738</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0.03</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w:t>
            </w: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On0J7nlg","properties":{"formattedCitation":"[2]","plainCitation":"[2]"},"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schema":"https://github.com/citation-style-language/schema/raw/master/csl-citation.json"} </w:instrText>
            </w:r>
            <w:r>
              <w:rPr>
                <w:rFonts w:eastAsia="Times New Roman"/>
                <w:color w:val="000000"/>
                <w:lang w:eastAsia="en-GB"/>
              </w:rPr>
              <w:fldChar w:fldCharType="separate"/>
            </w:r>
            <w:r w:rsidR="00FE24CC" w:rsidRPr="00FE24CC">
              <w:t>[2]</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Retezat</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ROU</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5.3467</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2.82413</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2.73</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ujwscRql","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1C5AB1"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Pourtalet</w:t>
            </w:r>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R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2.7953</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0.40384</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2.24</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w:t>
            </w: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18qo05f9cv","properties":{"unsorted":true,"formattedCitation":"[2,4]","plainCitation":"[2,4]"},"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id":4380,"uris":["http://zotero.org/users/718951/items/BFF7WVQC"],"uri":["http://zotero.org/users/718951/items/BFF7WVQC"],"itemData":{"id":4380,"type":"article-journal","title":"Dynamics of haplogroup frequencies and survival rates in a contact zone of two mtDNA lineages of the lizard Lacerta vivipara","container-title":"Ecography","page":"436-447","volume":"34","issue":"3","source":"Wiley Online Library","abstract":"The analysis of contact zones between lineages that were previously isolated in allopatry can lead to important insights on evolutionary processes such as selection and adaptation. In this paper we conducted a comparative demographic study of two mitochondrial DNA (mtDNA) lineages of the lizard Lacerta vivipara in the western Pyrénées to provide detail on the dynamics of their contact zone. By surveying haplogroup frequency across the contact area, we revealed the existence of a stable and very narrow contact zone between two parapatric lineages, which we infer to demonstrate a role for selection in the maintenance of this contact zone. We suggest these two lineages evolved in allopatry after retreating to different refugia during the Pleistocene glaciations, and subsequently came into secondary contact after the last glacial maximum. Although haplogroup frequencies were stable over time, we found significant age and environment (temperature) dependent survival differences between mtDNA haplogroups in one contact population sampled yearly from 2002 to 2009. Therefore, temperature-induced demographic differences between the two mtDNA lineages may be responsible for the stability of this narrow contact zone. This is one of the first demographic studies conducted under natural conditions indicating the possibility of selection on mtDNA.","DOI":"10.1111/j.1600-0587.2010.06540.x","ISSN":"1600-0587","journalAbbreviation":"Ecography","language":"en","author":[{"family":"Heulin","given":"Benoit"},{"family":"Surget-Groba","given":"Yann"},{"family":"Sinervo","given":"Barry"},{"family":"Miles","given":"Donald"},{"family":"Guiller","given":"Annie"}],"issued":{"date-parts":[["2011",6,1]]}}}],"schema":"https://github.com/citation-style-language/schema/raw/master/csl-citation.json"} </w:instrText>
            </w:r>
            <w:r>
              <w:rPr>
                <w:rFonts w:eastAsia="Times New Roman"/>
                <w:color w:val="000000"/>
                <w:lang w:eastAsia="en-GB"/>
              </w:rPr>
              <w:fldChar w:fldCharType="separate"/>
            </w:r>
            <w:r w:rsidR="00FE24CC" w:rsidRPr="00FE24CC">
              <w:t>[2,4]</w:t>
            </w:r>
            <w:r>
              <w:rPr>
                <w:rFonts w:eastAsia="Times New Roman"/>
                <w:color w:val="000000"/>
                <w:lang w:eastAsia="en-GB"/>
              </w:rPr>
              <w:fldChar w:fldCharType="end"/>
            </w:r>
          </w:p>
        </w:tc>
      </w:tr>
      <w:tr w:rsidR="00B149E2" w:rsidRPr="001C5AB1" w:rsidTr="00B149E2">
        <w:trPr>
          <w:trHeight w:val="288"/>
        </w:trPr>
        <w:tc>
          <w:tcPr>
            <w:tcW w:w="2747" w:type="dxa"/>
            <w:tcBorders>
              <w:top w:val="nil"/>
              <w:left w:val="nil"/>
              <w:bottom w:val="nil"/>
              <w:right w:val="nil"/>
            </w:tcBorders>
            <w:shd w:val="clear" w:color="auto" w:fill="auto"/>
            <w:noWrap/>
            <w:vAlign w:val="bottom"/>
            <w:hideMark/>
          </w:tcPr>
          <w:p w:rsidR="00B149E2" w:rsidRPr="00387538" w:rsidRDefault="00B149E2" w:rsidP="00B149E2">
            <w:pPr>
              <w:spacing w:after="0" w:line="240" w:lineRule="auto"/>
              <w:rPr>
                <w:rFonts w:eastAsia="Times New Roman"/>
                <w:color w:val="000000"/>
                <w:lang w:eastAsia="en-GB"/>
              </w:rPr>
            </w:pPr>
            <w:proofErr w:type="spellStart"/>
            <w:r w:rsidRPr="00387538">
              <w:rPr>
                <w:rFonts w:eastAsia="Times New Roman"/>
                <w:color w:val="000000"/>
                <w:lang w:eastAsia="en-GB"/>
              </w:rPr>
              <w:t>Brousset</w:t>
            </w:r>
            <w:proofErr w:type="spellEnd"/>
          </w:p>
        </w:tc>
        <w:tc>
          <w:tcPr>
            <w:tcW w:w="946" w:type="dxa"/>
            <w:tcBorders>
              <w:top w:val="nil"/>
              <w:left w:val="nil"/>
              <w:bottom w:val="nil"/>
              <w:right w:val="nil"/>
            </w:tcBorders>
            <w:shd w:val="clear" w:color="auto" w:fill="auto"/>
            <w:noWrap/>
            <w:vAlign w:val="bottom"/>
            <w:hideMark/>
          </w:tcPr>
          <w:p w:rsidR="00B149E2" w:rsidRPr="00387538" w:rsidRDefault="00B149E2" w:rsidP="00B149E2">
            <w:pPr>
              <w:spacing w:after="0" w:line="240" w:lineRule="auto"/>
              <w:jc w:val="center"/>
              <w:rPr>
                <w:rFonts w:eastAsia="Times New Roman"/>
                <w:color w:val="000000"/>
                <w:lang w:eastAsia="en-GB"/>
              </w:rPr>
            </w:pPr>
            <w:r w:rsidRPr="00387538">
              <w:rPr>
                <w:rFonts w:eastAsia="Times New Roman"/>
                <w:color w:val="000000"/>
                <w:lang w:eastAsia="en-GB"/>
              </w:rPr>
              <w:t>FRA</w:t>
            </w:r>
          </w:p>
        </w:tc>
        <w:tc>
          <w:tcPr>
            <w:tcW w:w="972" w:type="dxa"/>
            <w:tcBorders>
              <w:top w:val="nil"/>
              <w:left w:val="nil"/>
              <w:bottom w:val="nil"/>
              <w:right w:val="nil"/>
            </w:tcBorders>
            <w:shd w:val="clear" w:color="auto" w:fill="auto"/>
            <w:noWrap/>
            <w:vAlign w:val="bottom"/>
            <w:hideMark/>
          </w:tcPr>
          <w:p w:rsidR="00B149E2" w:rsidRPr="00387538" w:rsidRDefault="00B149E2" w:rsidP="00B149E2">
            <w:pPr>
              <w:spacing w:after="0" w:line="240" w:lineRule="auto"/>
              <w:jc w:val="center"/>
              <w:rPr>
                <w:rFonts w:eastAsia="Times New Roman"/>
                <w:color w:val="000000"/>
                <w:lang w:eastAsia="en-GB"/>
              </w:rPr>
            </w:pPr>
            <w:r w:rsidRPr="00387538">
              <w:rPr>
                <w:rFonts w:eastAsia="Times New Roman"/>
                <w:color w:val="000000"/>
                <w:lang w:eastAsia="en-GB"/>
              </w:rPr>
              <w:t>42.8513</w:t>
            </w:r>
          </w:p>
        </w:tc>
        <w:tc>
          <w:tcPr>
            <w:tcW w:w="1127" w:type="dxa"/>
            <w:tcBorders>
              <w:top w:val="nil"/>
              <w:left w:val="nil"/>
              <w:bottom w:val="nil"/>
              <w:right w:val="nil"/>
            </w:tcBorders>
            <w:shd w:val="clear" w:color="auto" w:fill="auto"/>
            <w:noWrap/>
            <w:vAlign w:val="bottom"/>
            <w:hideMark/>
          </w:tcPr>
          <w:p w:rsidR="00B149E2" w:rsidRPr="00387538" w:rsidRDefault="00B149E2" w:rsidP="00B149E2">
            <w:pPr>
              <w:spacing w:after="0" w:line="240" w:lineRule="auto"/>
              <w:jc w:val="center"/>
              <w:rPr>
                <w:rFonts w:eastAsia="Times New Roman"/>
                <w:color w:val="000000"/>
                <w:lang w:eastAsia="en-GB"/>
              </w:rPr>
            </w:pPr>
            <w:r w:rsidRPr="00387538">
              <w:rPr>
                <w:rFonts w:eastAsia="Times New Roman"/>
                <w:color w:val="000000"/>
                <w:lang w:eastAsia="en-GB"/>
              </w:rPr>
              <w:t>-0.38935</w:t>
            </w:r>
          </w:p>
        </w:tc>
        <w:tc>
          <w:tcPr>
            <w:tcW w:w="1414" w:type="dxa"/>
            <w:tcBorders>
              <w:top w:val="nil"/>
              <w:left w:val="nil"/>
              <w:bottom w:val="nil"/>
              <w:right w:val="nil"/>
            </w:tcBorders>
            <w:shd w:val="clear" w:color="auto" w:fill="auto"/>
            <w:noWrap/>
            <w:vAlign w:val="bottom"/>
            <w:hideMark/>
          </w:tcPr>
          <w:p w:rsidR="00B149E2" w:rsidRPr="00387538" w:rsidRDefault="00B149E2" w:rsidP="00B149E2">
            <w:pPr>
              <w:spacing w:after="0" w:line="240" w:lineRule="auto"/>
              <w:jc w:val="center"/>
              <w:rPr>
                <w:rFonts w:eastAsia="Times New Roman"/>
                <w:color w:val="000000"/>
                <w:lang w:eastAsia="en-GB"/>
              </w:rPr>
            </w:pPr>
            <w:r w:rsidRPr="00387538">
              <w:rPr>
                <w:rFonts w:eastAsia="Times New Roman"/>
                <w:color w:val="000000"/>
                <w:lang w:eastAsia="en-GB"/>
              </w:rPr>
              <w:t>22.24</w:t>
            </w:r>
          </w:p>
        </w:tc>
        <w:tc>
          <w:tcPr>
            <w:tcW w:w="819" w:type="dxa"/>
            <w:tcBorders>
              <w:top w:val="nil"/>
              <w:left w:val="nil"/>
              <w:bottom w:val="nil"/>
              <w:right w:val="nil"/>
            </w:tcBorders>
            <w:shd w:val="clear" w:color="auto" w:fill="auto"/>
            <w:noWrap/>
            <w:vAlign w:val="bottom"/>
            <w:hideMark/>
          </w:tcPr>
          <w:p w:rsidR="00B149E2" w:rsidRPr="00387538" w:rsidRDefault="00B149E2" w:rsidP="00B149E2">
            <w:pPr>
              <w:spacing w:after="0" w:line="240" w:lineRule="auto"/>
              <w:jc w:val="center"/>
              <w:rPr>
                <w:rFonts w:eastAsia="Times New Roman"/>
                <w:color w:val="000000"/>
                <w:lang w:eastAsia="en-GB"/>
              </w:rPr>
            </w:pPr>
            <w:r w:rsidRPr="00387538">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387538" w:rsidRDefault="00B149E2" w:rsidP="00B149E2">
            <w:pPr>
              <w:spacing w:after="0" w:line="240" w:lineRule="auto"/>
              <w:jc w:val="center"/>
              <w:rPr>
                <w:rFonts w:eastAsia="Times New Roman"/>
                <w:color w:val="000000"/>
                <w:lang w:eastAsia="en-GB"/>
              </w:rPr>
            </w:pPr>
            <w:r w:rsidRPr="00387538">
              <w:rPr>
                <w:rFonts w:eastAsia="Times New Roman"/>
                <w:color w:val="000000"/>
                <w:lang w:eastAsia="en-GB"/>
              </w:rPr>
              <w:t>1</w:t>
            </w: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QogqeQSH","properties":{"unsorted":true,"formattedCitation":"[2,4]","plainCitation":"[2,4]"},"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id":4380,"uris":["http://zotero.org/users/718951/items/BFF7WVQC"],"uri":["http://zotero.org/users/718951/items/BFF7WVQC"],"itemData":{"id":4380,"type":"article-journal","title":"Dynamics of haplogroup frequencies and survival rates in a contact zone of two mtDNA lineages of the lizard Lacerta vivipara","container-title":"Ecography","page":"436-447","volume":"34","issue":"3","source":"Wiley Online Library","abstract":"The analysis of contact zones between lineages that were previously isolated in allopatry can lead to important insights on evolutionary processes such as selection and adaptation. In this paper we conducted a comparative demographic study of two mitochondrial DNA (mtDNA) lineages of the lizard Lacerta vivipara in the western Pyrénées to provide detail on the dynamics of their contact zone. By surveying haplogroup frequency across the contact area, we revealed the existence of a stable and very narrow contact zone between two parapatric lineages, which we infer to demonstrate a role for selection in the maintenance of this contact zone. We suggest these two lineages evolved in allopatry after retreating to different refugia during the Pleistocene glaciations, and subsequently came into secondary contact after the last glacial maximum. Although haplogroup frequencies were stable over time, we found significant age and environment (temperature) dependent survival differences between mtDNA haplogroups in one contact population sampled yearly from 2002 to 2009. Therefore, temperature-induced demographic differences between the two mtDNA lineages may be responsible for the stability of this narrow contact zone. This is one of the first demographic studies conducted under natural conditions indicating the possibility of selection on mtDNA.","DOI":"10.1111/j.1600-0587.2010.06540.x","ISSN":"1600-0587","journalAbbreviation":"Ecography","language":"en","author":[{"family":"Heulin","given":"Benoit"},{"family":"Surget-Groba","given":"Yann"},{"family":"Sinervo","given":"Barry"},{"family":"Miles","given":"Donald"},{"family":"Guiller","given":"Annie"}],"issued":{"date-parts":[["2011",6,1]]}}}],"schema":"https://github.com/citation-style-language/schema/raw/master/csl-citation.json"} </w:instrText>
            </w:r>
            <w:r>
              <w:rPr>
                <w:rFonts w:eastAsia="Times New Roman"/>
                <w:color w:val="000000"/>
                <w:lang w:eastAsia="en-GB"/>
              </w:rPr>
              <w:fldChar w:fldCharType="separate"/>
            </w:r>
            <w:r w:rsidR="00FE24CC" w:rsidRPr="00FE24CC">
              <w:t>[2,4]</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387538" w:rsidRDefault="00B149E2" w:rsidP="00B149E2">
            <w:pPr>
              <w:spacing w:after="0" w:line="240" w:lineRule="auto"/>
              <w:rPr>
                <w:rFonts w:eastAsia="Times New Roman"/>
                <w:color w:val="000000"/>
                <w:lang w:eastAsia="en-GB"/>
              </w:rPr>
            </w:pPr>
            <w:r w:rsidRPr="00387538">
              <w:rPr>
                <w:rFonts w:eastAsia="Times New Roman"/>
                <w:color w:val="000000"/>
                <w:lang w:eastAsia="en-GB"/>
              </w:rPr>
              <w:t>Lac d’</w:t>
            </w:r>
            <w:proofErr w:type="spellStart"/>
            <w:r w:rsidRPr="00387538">
              <w:rPr>
                <w:rFonts w:eastAsia="Times New Roman"/>
                <w:color w:val="000000"/>
                <w:lang w:eastAsia="en-GB"/>
              </w:rPr>
              <w:t>Artouste</w:t>
            </w:r>
            <w:proofErr w:type="spellEnd"/>
          </w:p>
        </w:tc>
        <w:tc>
          <w:tcPr>
            <w:tcW w:w="946" w:type="dxa"/>
            <w:tcBorders>
              <w:top w:val="nil"/>
              <w:left w:val="nil"/>
              <w:bottom w:val="nil"/>
              <w:right w:val="nil"/>
            </w:tcBorders>
            <w:shd w:val="clear" w:color="auto" w:fill="auto"/>
            <w:noWrap/>
            <w:vAlign w:val="bottom"/>
            <w:hideMark/>
          </w:tcPr>
          <w:p w:rsidR="00B149E2" w:rsidRPr="00387538" w:rsidRDefault="00B149E2" w:rsidP="00B149E2">
            <w:pPr>
              <w:spacing w:after="0" w:line="240" w:lineRule="auto"/>
              <w:jc w:val="center"/>
              <w:rPr>
                <w:rFonts w:eastAsia="Times New Roman"/>
                <w:color w:val="000000"/>
                <w:lang w:eastAsia="en-GB"/>
              </w:rPr>
            </w:pPr>
            <w:r w:rsidRPr="00387538">
              <w:rPr>
                <w:rFonts w:eastAsia="Times New Roman"/>
                <w:color w:val="000000"/>
                <w:lang w:eastAsia="en-GB"/>
              </w:rPr>
              <w:t>FRA</w:t>
            </w:r>
          </w:p>
        </w:tc>
        <w:tc>
          <w:tcPr>
            <w:tcW w:w="972" w:type="dxa"/>
            <w:tcBorders>
              <w:top w:val="nil"/>
              <w:left w:val="nil"/>
              <w:bottom w:val="nil"/>
              <w:right w:val="nil"/>
            </w:tcBorders>
            <w:shd w:val="clear" w:color="auto" w:fill="auto"/>
            <w:noWrap/>
            <w:vAlign w:val="bottom"/>
            <w:hideMark/>
          </w:tcPr>
          <w:p w:rsidR="00B149E2" w:rsidRPr="00387538" w:rsidRDefault="00B149E2" w:rsidP="00B149E2">
            <w:pPr>
              <w:spacing w:after="0" w:line="240" w:lineRule="auto"/>
              <w:jc w:val="center"/>
              <w:rPr>
                <w:rFonts w:eastAsia="Times New Roman"/>
                <w:color w:val="000000"/>
                <w:lang w:eastAsia="en-GB"/>
              </w:rPr>
            </w:pPr>
            <w:r w:rsidRPr="00387538">
              <w:rPr>
                <w:rFonts w:eastAsia="Times New Roman"/>
                <w:color w:val="000000"/>
                <w:lang w:eastAsia="en-GB"/>
              </w:rPr>
              <w:t>42.8634</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387538">
              <w:rPr>
                <w:rFonts w:eastAsia="Times New Roman"/>
                <w:color w:val="000000"/>
                <w:lang w:eastAsia="en-GB"/>
              </w:rPr>
              <w:t>-0.335</w:t>
            </w:r>
            <w:r w:rsidRPr="00904937">
              <w:rPr>
                <w:rFonts w:eastAsia="Times New Roman"/>
                <w:color w:val="000000"/>
                <w:lang w:eastAsia="en-GB"/>
              </w:rPr>
              <w:t>94</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2.24</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w:t>
            </w: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eRrLEoMl","properties":{"formattedCitation":"[2]","plainCitation":"[2]"},"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schema":"https://github.com/citation-style-language/schema/raw/master/csl-citation.json"} </w:instrText>
            </w:r>
            <w:r>
              <w:rPr>
                <w:rFonts w:eastAsia="Times New Roman"/>
                <w:color w:val="000000"/>
                <w:lang w:eastAsia="en-GB"/>
              </w:rPr>
              <w:fldChar w:fldCharType="separate"/>
            </w:r>
            <w:r w:rsidR="00FE24CC" w:rsidRPr="00FE24CC">
              <w:t>[2]</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 xml:space="preserve">Plateau du </w:t>
            </w:r>
            <w:proofErr w:type="spellStart"/>
            <w:r w:rsidRPr="00904937">
              <w:rPr>
                <w:rFonts w:eastAsia="Times New Roman"/>
                <w:color w:val="000000"/>
                <w:lang w:eastAsia="en-GB"/>
              </w:rPr>
              <w:t>Soussouéou</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R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2.9014</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0.36673</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2.24</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w:t>
            </w: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HNlKfOQT","properties":{"formattedCitation":"[2]","plainCitation":"[2]"},"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schema":"https://github.com/citation-style-language/schema/raw/master/csl-citation.json"} </w:instrText>
            </w:r>
            <w:r>
              <w:rPr>
                <w:rFonts w:eastAsia="Times New Roman"/>
                <w:color w:val="000000"/>
                <w:lang w:eastAsia="en-GB"/>
              </w:rPr>
              <w:fldChar w:fldCharType="separate"/>
            </w:r>
            <w:r w:rsidR="00FE24CC" w:rsidRPr="00FE24CC">
              <w:t>[2]</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Col  d'Aubisque</w:t>
            </w:r>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R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2.9725</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0.34547</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2.24</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w:t>
            </w: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Cjq9oaHa","properties":{"formattedCitation":"[2]","plainCitation":"[2]"},"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schema":"https://github.com/citation-style-language/schema/raw/master/csl-citation.json"} </w:instrText>
            </w:r>
            <w:r>
              <w:rPr>
                <w:rFonts w:eastAsia="Times New Roman"/>
                <w:color w:val="000000"/>
                <w:lang w:eastAsia="en-GB"/>
              </w:rPr>
              <w:fldChar w:fldCharType="separate"/>
            </w:r>
            <w:r w:rsidR="00FE24CC" w:rsidRPr="00FE24CC">
              <w:t>[2]</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Oropa</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IT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5.6258</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7.9838</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1.70</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w:t>
            </w: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KSqVvqvy","properties":{"formattedCitation":"[2]","plainCitation":"[2]"},"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schema":"https://github.com/citation-style-language/schema/raw/master/csl-citation.json"} </w:instrText>
            </w:r>
            <w:r>
              <w:rPr>
                <w:rFonts w:eastAsia="Times New Roman"/>
                <w:color w:val="000000"/>
                <w:lang w:eastAsia="en-GB"/>
              </w:rPr>
              <w:fldChar w:fldCharType="separate"/>
            </w:r>
            <w:r w:rsidR="00FE24CC" w:rsidRPr="00FE24CC">
              <w:t>[2]</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Chalet à Roch</w:t>
            </w:r>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CHE</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6.5728</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6.188024</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2.46</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iG6HWjFh","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Brassus</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CHE</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6.5822</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6.211889</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2.46</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7eBCNaZr","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 xml:space="preserve">Lac </w:t>
            </w:r>
            <w:proofErr w:type="spellStart"/>
            <w:r w:rsidRPr="00904937">
              <w:rPr>
                <w:rFonts w:eastAsia="Times New Roman"/>
                <w:color w:val="000000"/>
                <w:lang w:eastAsia="en-GB"/>
              </w:rPr>
              <w:t>Montcineyre</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R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5.46</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9</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2.27</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wMm4zsMd","properties":{"formattedCitation":"[3]","plainCitation":"[3]"},"citationItems":[{"id":1267,"uris":["http://zotero.org/users/718951/items/ZMD83BKU"],"uri":["http://zotero.org/users/718951/items/ZMD83BKU"],"itemData":{"id":1267,"type":"article-journal","title":"Length of activity season drives geographic variation in body size of a widely distributed lizard","container-title":"Ecology and Evolution","page":"2424-2442","volume":"3","issue":"8","source":"CrossRef","abstract":"Understanding the factors that drive geographic variation in life history is an\nimportant challenge in evolutionary ecology. Here, we analyze what predicts\ngeographic variation in life-history traits of the common lizard, Zootoca vivi-\npara, which has the globally largest distribution range of all terrestrial reptile\nspecies. Variation in body size was predicted by differences in the length of\nactivity season, while we found no effects of environmental temperature per se.\nFemales experiencing relatively short activity season mature at a larger size and\nremain larger on average than females in populations with relatively long activ-\nity seasons. Interpopulation variation in fecundity was largely explained by\nmean body size of females and reproductive mode, with viviparous populations\nhaving larger clutch size than oviparous populations. Finally, body size-fecun-\ndity relationship differs between viviparous and oviparous populations, with\nrelatively lower reproductive investment for a given body size in oviparous pop-\nulations. While the phylogenetic signal was weak overall, the patterns of varia-\ntion showed spatial effects, perhaps reﬂecting genetic divergence or geographic\nvariation in additional biotic and abiotic factors. Our ﬁndings emphasize that\ntime constraints imposed by the environment rather than ambient temperature\nplay a major role in shaping life histories in the common lizard. This might be\nattributed to the fact that lizards can attain their preferred body temperature\nvia behavioral thermoregulation across different thermal environments. Length\nof activity season, deﬁning the maximum time available for lizards to maintain\noptimal performance, is thus the main environmental factor constraining\ngrowth rate and annual rates of mortality. Our results suggest that this factor\nmay partly explain variation in the extent to which different taxa follow ecogeo-\ngraphic rules.","DOI":"10.1002/ece3.613","ISSN":"20457758","author":[{"family":"Horváthová","given":"Terézia"},{"family":"Cooney","given":"Christopher R."},{"family":"Fitze","given":"Patrick S."},{"family":"Oksanen","given":"Tuula A."},{"family":"Jelić","given":"Dušan"},{"family":"Ghira","given":"Ioan"},{"family":"Uller","given":"Tobias"},{"family":"Jandzik","given":"David"}],"issued":{"date-parts":[["2013",8]]}}}],"schema":"https://github.com/citation-style-language/schema/raw/master/csl-citation.json"} </w:instrText>
            </w:r>
            <w:r>
              <w:rPr>
                <w:rFonts w:eastAsia="Times New Roman"/>
                <w:color w:val="000000"/>
                <w:lang w:eastAsia="en-GB"/>
              </w:rPr>
              <w:fldChar w:fldCharType="separate"/>
            </w:r>
            <w:r w:rsidR="00FE24CC" w:rsidRPr="00FE24CC">
              <w:t>[3]</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Šunava</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SK</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9.01</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0.11</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0.19</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gn9XLCxu","properties":{"formattedCitation":"[3]","plainCitation":"[3]"},"citationItems":[{"id":1267,"uris":["http://zotero.org/users/718951/items/ZMD83BKU"],"uri":["http://zotero.org/users/718951/items/ZMD83BKU"],"itemData":{"id":1267,"type":"article-journal","title":"Length of activity season drives geographic variation in body size of a widely distributed lizard","container-title":"Ecology and Evolution","page":"2424-2442","volume":"3","issue":"8","source":"CrossRef","abstract":"Understanding the factors that drive geographic variation in life history is an\nimportant challenge in evolutionary ecology. Here, we analyze what predicts\ngeographic variation in life-history traits of the common lizard, Zootoca vivi-\npara, which has the globally largest distribution range of all terrestrial reptile\nspecies. Variation in body size was predicted by differences in the length of\nactivity season, while we found no effects of environmental temperature per se.\nFemales experiencing relatively short activity season mature at a larger size and\nremain larger on average than females in populations with relatively long activ-\nity seasons. Interpopulation variation in fecundity was largely explained by\nmean body size of females and reproductive mode, with viviparous populations\nhaving larger clutch size than oviparous populations. Finally, body size-fecun-\ndity relationship differs between viviparous and oviparous populations, with\nrelatively lower reproductive investment for a given body size in oviparous pop-\nulations. While the phylogenetic signal was weak overall, the patterns of varia-\ntion showed spatial effects, perhaps reﬂecting genetic divergence or geographic\nvariation in additional biotic and abiotic factors. Our ﬁndings emphasize that\ntime constraints imposed by the environment rather than ambient temperature\nplay a major role in shaping life histories in the common lizard. This might be\nattributed to the fact that lizards can attain their preferred body temperature\nvia behavioral thermoregulation across different thermal environments. Length\nof activity season, deﬁning the maximum time available for lizards to maintain\noptimal performance, is thus the main environmental factor constraining\ngrowth rate and annual rates of mortality. Our results suggest that this factor\nmay partly explain variation in the extent to which different taxa follow ecogeo-\ngraphic rules.","DOI":"10.1002/ece3.613","ISSN":"20457758","author":[{"family":"Horváthová","given":"Terézia"},{"family":"Cooney","given":"Christopher R."},{"family":"Fitze","given":"Patrick S."},{"family":"Oksanen","given":"Tuula A."},{"family":"Jelić","given":"Dušan"},{"family":"Ghira","given":"Ioan"},{"family":"Uller","given":"Tobias"},{"family":"Jandzik","given":"David"}],"issued":{"date-parts":[["2013",8]]}}}],"schema":"https://github.com/citation-style-language/schema/raw/master/csl-citation.json"} </w:instrText>
            </w:r>
            <w:r>
              <w:rPr>
                <w:rFonts w:eastAsia="Times New Roman"/>
                <w:color w:val="000000"/>
                <w:lang w:eastAsia="en-GB"/>
              </w:rPr>
              <w:fldChar w:fldCharType="separate"/>
            </w:r>
            <w:r w:rsidR="00FE24CC" w:rsidRPr="00FE24CC">
              <w:t>[3]</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Lac Pavin</w:t>
            </w:r>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R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5.5</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91</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2.41</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X7chqi1h","properties":{"formattedCitation":"[3]","plainCitation":"[3]"},"citationItems":[{"id":1267,"uris":["http://zotero.org/users/718951/items/ZMD83BKU"],"uri":["http://zotero.org/users/718951/items/ZMD83BKU"],"itemData":{"id":1267,"type":"article-journal","title":"Length of activity season drives geographic variation in body size of a widely distributed lizard","container-title":"Ecology and Evolution","page":"2424-2442","volume":"3","issue":"8","source":"CrossRef","abstract":"Understanding the factors that drive geographic variation in life history is an\nimportant challenge in evolutionary ecology. Here, we analyze what predicts\ngeographic variation in life-history traits of the common lizard, Zootoca vivi-\npara, which has the globally largest distribution range of all terrestrial reptile\nspecies. Variation in body size was predicted by differences in the length of\nactivity season, while we found no effects of environmental temperature per se.\nFemales experiencing relatively short activity season mature at a larger size and\nremain larger on average than females in populations with relatively long activ-\nity seasons. Interpopulation variation in fecundity was largely explained by\nmean body size of females and reproductive mode, with viviparous populations\nhaving larger clutch size than oviparous populations. Finally, body size-fecun-\ndity relationship differs between viviparous and oviparous populations, with\nrelatively lower reproductive investment for a given body size in oviparous pop-\nulations. While the phylogenetic signal was weak overall, the patterns of varia-\ntion showed spatial effects, perhaps reﬂecting genetic divergence or geographic\nvariation in additional biotic and abiotic factors. Our ﬁndings emphasize that\ntime constraints imposed by the environment rather than ambient temperature\nplay a major role in shaping life histories in the common lizard. This might be\nattributed to the fact that lizards can attain their preferred body temperature\nvia behavioral thermoregulation across different thermal environments. Length\nof activity season, deﬁning the maximum time available for lizards to maintain\noptimal performance, is thus the main environmental factor constraining\ngrowth rate and annual rates of mortality. Our results suggest that this factor\nmay partly explain variation in the extent to which different taxa follow ecogeo-\ngraphic rules.","DOI":"10.1002/ece3.613","ISSN":"20457758","author":[{"family":"Horváthová","given":"Terézia"},{"family":"Cooney","given":"Christopher R."},{"family":"Fitze","given":"Patrick S."},{"family":"Oksanen","given":"Tuula A."},{"family":"Jelić","given":"Dušan"},{"family":"Ghira","given":"Ioan"},{"family":"Uller","given":"Tobias"},{"family":"Jandzik","given":"David"}],"issued":{"date-parts":[["2013",8]]}}}],"schema":"https://github.com/citation-style-language/schema/raw/master/csl-citation.json"} </w:instrText>
            </w:r>
            <w:r>
              <w:rPr>
                <w:rFonts w:eastAsia="Times New Roman"/>
                <w:color w:val="000000"/>
                <w:lang w:eastAsia="en-GB"/>
              </w:rPr>
              <w:fldChar w:fldCharType="separate"/>
            </w:r>
            <w:r w:rsidR="00FE24CC" w:rsidRPr="00FE24CC">
              <w:t>[3]</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 xml:space="preserve">Col de la </w:t>
            </w:r>
            <w:proofErr w:type="spellStart"/>
            <w:r w:rsidRPr="00904937">
              <w:rPr>
                <w:rFonts w:eastAsia="Times New Roman"/>
                <w:color w:val="000000"/>
                <w:lang w:eastAsia="en-GB"/>
              </w:rPr>
              <w:t>Moréno</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R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5.73</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93</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2.41</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j4mQFHeR","properties":{"formattedCitation":"[3]","plainCitation":"[3]"},"citationItems":[{"id":1267,"uris":["http://zotero.org/users/718951/items/ZMD83BKU"],"uri":["http://zotero.org/users/718951/items/ZMD83BKU"],"itemData":{"id":1267,"type":"article-journal","title":"Length of activity season drives geographic variation in body size of a widely distributed lizard","container-title":"Ecology and Evolution","page":"2424-2442","volume":"3","issue":"8","source":"CrossRef","abstract":"Understanding the factors that drive geographic variation in life history is an\nimportant challenge in evolutionary ecology. Here, we analyze what predicts\ngeographic variation in life-history traits of the common lizard, Zootoca vivi-\npara, which has the globally largest distribution range of all terrestrial reptile\nspecies. Variation in body size was predicted by differences in the length of\nactivity season, while we found no effects of environmental temperature per se.\nFemales experiencing relatively short activity season mature at a larger size and\nremain larger on average than females in populations with relatively long activ-\nity seasons. Interpopulation variation in fecundity was largely explained by\nmean body size of females and reproductive mode, with viviparous populations\nhaving larger clutch size than oviparous populations. Finally, body size-fecun-\ndity relationship differs between viviparous and oviparous populations, with\nrelatively lower reproductive investment for a given body size in oviparous pop-\nulations. While the phylogenetic signal was weak overall, the patterns of varia-\ntion showed spatial effects, perhaps reﬂecting genetic divergence or geographic\nvariation in additional biotic and abiotic factors. Our ﬁndings emphasize that\ntime constraints imposed by the environment rather than ambient temperature\nplay a major role in shaping life histories in the common lizard. This might be\nattributed to the fact that lizards can attain their preferred body temperature\nvia behavioral thermoregulation across different thermal environments. Length\nof activity season, deﬁning the maximum time available for lizards to maintain\noptimal performance, is thus the main environmental factor constraining\ngrowth rate and annual rates of mortality. Our results suggest that this factor\nmay partly explain variation in the extent to which different taxa follow ecogeo-\ngraphic rules.","DOI":"10.1002/ece3.613","ISSN":"20457758","author":[{"family":"Horváthová","given":"Terézia"},{"family":"Cooney","given":"Christopher R."},{"family":"Fitze","given":"Patrick S."},{"family":"Oksanen","given":"Tuula A."},{"family":"Jelić","given":"Dušan"},{"family":"Ghira","given":"Ioan"},{"family":"Uller","given":"Tobias"},{"family":"Jandzik","given":"David"}],"issued":{"date-parts":[["2013",8]]}}}],"schema":"https://github.com/citation-style-language/schema/raw/master/csl-citation.json"} </w:instrText>
            </w:r>
            <w:r>
              <w:rPr>
                <w:rFonts w:eastAsia="Times New Roman"/>
                <w:color w:val="000000"/>
                <w:lang w:eastAsia="en-GB"/>
              </w:rPr>
              <w:fldChar w:fldCharType="separate"/>
            </w:r>
            <w:r w:rsidR="00FE24CC" w:rsidRPr="00FE24CC">
              <w:t>[3]</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Montselgues</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R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4.5113</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3.99163</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3.53</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w:t>
            </w: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SLmtWUJq","properties":{"formattedCitation":"[2]","plainCitation":"[2]"},"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schema":"https://github.com/citation-style-language/schema/raw/master/csl-citation.json"} </w:instrText>
            </w:r>
            <w:r>
              <w:rPr>
                <w:rFonts w:eastAsia="Times New Roman"/>
                <w:color w:val="000000"/>
                <w:lang w:eastAsia="en-GB"/>
              </w:rPr>
              <w:fldChar w:fldCharType="separate"/>
            </w:r>
            <w:r w:rsidR="00FE24CC" w:rsidRPr="00FE24CC">
              <w:t>[2]</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Bjelasica</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SCG</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2.8537</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9.70792</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5.01</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uuk7Zd8m","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Le Chalet du Mont Lozère</w:t>
            </w:r>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R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4.48</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3.72</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3.64</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Japjoaw3","properties":{"formattedCitation":"[3]","plainCitation":"[3]"},"citationItems":[{"id":1267,"uris":["http://zotero.org/users/718951/items/ZMD83BKU"],"uri":["http://zotero.org/users/718951/items/ZMD83BKU"],"itemData":{"id":1267,"type":"article-journal","title":"Length of activity season drives geographic variation in body size of a widely distributed lizard","container-title":"Ecology and Evolution","page":"2424-2442","volume":"3","issue":"8","source":"CrossRef","abstract":"Understanding the factors that drive geographic variation in life history is an\nimportant challenge in evolutionary ecology. Here, we analyze what predicts\ngeographic variation in life-history traits of the common lizard, Zootoca vivi-\npara, which has the globally largest distribution range of all terrestrial reptile\nspecies. Variation in body size was predicted by differences in the length of\nactivity season, while we found no effects of environmental temperature per se.\nFemales experiencing relatively short activity season mature at a larger size and\nremain larger on average than females in populations with relatively long activ-\nity seasons. Interpopulation variation in fecundity was largely explained by\nmean body size of females and reproductive mode, with viviparous populations\nhaving larger clutch size than oviparous populations. Finally, body size-fecun-\ndity relationship differs between viviparous and oviparous populations, with\nrelatively lower reproductive investment for a given body size in oviparous pop-\nulations. While the phylogenetic signal was weak overall, the patterns of varia-\ntion showed spatial effects, perhaps reﬂecting genetic divergence or geographic\nvariation in additional biotic and abiotic factors. Our ﬁndings emphasize that\ntime constraints imposed by the environment rather than ambient temperature\nplay a major role in shaping life histories in the common lizard. This might be\nattributed to the fact that lizards can attain their preferred body temperature\nvia behavioral thermoregulation across different thermal environments. Length\nof activity season, deﬁning the maximum time available for lizards to maintain\noptimal performance, is thus the main environmental factor constraining\ngrowth rate and annual rates of mortality. Our results suggest that this factor\nmay partly explain variation in the extent to which different taxa follow ecogeo-\ngraphic rules.","DOI":"10.1002/ece3.613","ISSN":"20457758","author":[{"family":"Horváthová","given":"Terézia"},{"family":"Cooney","given":"Christopher R."},{"family":"Fitze","given":"Patrick S."},{"family":"Oksanen","given":"Tuula A."},{"family":"Jelić","given":"Dušan"},{"family":"Ghira","given":"Ioan"},{"family":"Uller","given":"Tobias"},{"family":"Jandzik","given":"David"}],"issued":{"date-parts":[["2013",8]]}}}],"schema":"https://github.com/citation-style-language/schema/raw/master/csl-citation.json"} </w:instrText>
            </w:r>
            <w:r>
              <w:rPr>
                <w:rFonts w:eastAsia="Times New Roman"/>
                <w:color w:val="000000"/>
                <w:lang w:eastAsia="en-GB"/>
              </w:rPr>
              <w:fldChar w:fldCharType="separate"/>
            </w:r>
            <w:r w:rsidR="00FE24CC" w:rsidRPr="00FE24CC">
              <w:t>[3]</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Podkoren-Zelenci</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SI</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6.4926</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3.73773</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2.80</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w:t>
            </w: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SXZrBNue","properties":{"formattedCitation":"[2]","plainCitation":"[2]"},"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schema":"https://github.com/citation-style-language/schema/raw/master/csl-citation.json"} </w:instrText>
            </w:r>
            <w:r>
              <w:rPr>
                <w:rFonts w:eastAsia="Times New Roman"/>
                <w:color w:val="000000"/>
                <w:lang w:eastAsia="en-GB"/>
              </w:rPr>
              <w:fldChar w:fldCharType="separate"/>
            </w:r>
            <w:r w:rsidR="00FE24CC" w:rsidRPr="00FE24CC">
              <w:t>[2]</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Carinthia</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AUT</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6.58</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3.13</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2.36</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3R1C9z6q","properties":{"formattedCitation":"[3]","plainCitation":"[3]"},"citationItems":[{"id":1267,"uris":["http://zotero.org/users/718951/items/ZMD83BKU"],"uri":["http://zotero.org/users/718951/items/ZMD83BKU"],"itemData":{"id":1267,"type":"article-journal","title":"Length of activity season drives geographic variation in body size of a widely distributed lizard","container-title":"Ecology and Evolution","page":"2424-2442","volume":"3","issue":"8","source":"CrossRef","abstract":"Understanding the factors that drive geographic variation in life history is an\nimportant challenge in evolutionary ecology. Here, we analyze what predicts\ngeographic variation in life-history traits of the common lizard, Zootoca vivi-\npara, which has the globally largest distribution range of all terrestrial reptile\nspecies. Variation in body size was predicted by differences in the length of\nactivity season, while we found no effects of environmental temperature per se.\nFemales experiencing relatively short activity season mature at a larger size and\nremain larger on average than females in populations with relatively long activ-\nity seasons. Interpopulation variation in fecundity was largely explained by\nmean body size of females and reproductive mode, with viviparous populations\nhaving larger clutch size than oviparous populations. Finally, body size-fecun-\ndity relationship differs between viviparous and oviparous populations, with\nrelatively lower reproductive investment for a given body size in oviparous pop-\nulations. While the phylogenetic signal was weak overall, the patterns of varia-\ntion showed spatial effects, perhaps reﬂecting genetic divergence or geographic\nvariation in additional biotic and abiotic factors. Our ﬁndings emphasize that\ntime constraints imposed by the environment rather than ambient temperature\nplay a major role in shaping life histories in the common lizard. This might be\nattributed to the fact that lizards can attain their preferred body temperature\nvia behavioral thermoregulation across different thermal environments. Length\nof activity season, deﬁning the maximum time available for lizards to maintain\noptimal performance, is thus the main environmental factor constraining\ngrowth rate and annual rates of mortality. Our results suggest that this factor\nmay partly explain variation in the extent to which different taxa follow ecogeo-\ngraphic rules.","DOI":"10.1002/ece3.613","ISSN":"20457758","author":[{"family":"Horváthová","given":"Terézia"},{"family":"Cooney","given":"Christopher R."},{"family":"Fitze","given":"Patrick S."},{"family":"Oksanen","given":"Tuula A."},{"family":"Jelić","given":"Dušan"},{"family":"Ghira","given":"Ioan"},{"family":"Uller","given":"Tobias"},{"family":"Jandzik","given":"David"}],"issued":{"date-parts":[["2013",8]]}}}],"schema":"https://github.com/citation-style-language/schema/raw/master/csl-citation.json"} </w:instrText>
            </w:r>
            <w:r>
              <w:rPr>
                <w:rFonts w:eastAsia="Times New Roman"/>
                <w:color w:val="000000"/>
                <w:lang w:eastAsia="en-GB"/>
              </w:rPr>
              <w:fldChar w:fldCharType="separate"/>
            </w:r>
            <w:r w:rsidR="00FE24CC" w:rsidRPr="00FE24CC">
              <w:t>[3]</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Semmering</w:t>
            </w:r>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AUT</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7.6406</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5.82242</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1.69</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Vv4mvDtZ","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Breitenstein</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AUT</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7.658</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5.81973</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1.69</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vN6uagMt","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Vevey</w:t>
            </w:r>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CHE</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6.4736</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6.85203</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4.10</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qcyOsRv6","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Frasne</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R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6.8227</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6.15818</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2.96</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w:t>
            </w: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WyQpmutG","properties":{"formattedCitation":"[2]","plainCitation":"[2]"},"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schema":"https://github.com/citation-style-language/schema/raw/master/csl-citation.json"} </w:instrText>
            </w:r>
            <w:r>
              <w:rPr>
                <w:rFonts w:eastAsia="Times New Roman"/>
                <w:color w:val="000000"/>
                <w:lang w:eastAsia="en-GB"/>
              </w:rPr>
              <w:fldChar w:fldCharType="separate"/>
            </w:r>
            <w:r w:rsidR="00FE24CC" w:rsidRPr="00FE24CC">
              <w:t>[2]</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Charbonnières</w:t>
            </w:r>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CHE</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6.6665</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6.315135</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3.68</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U321lVWg","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Apuseni</w:t>
            </w:r>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ROU</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6.6175</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2.76439</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4.10</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0Fnogy3G","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 xml:space="preserve">Cirque de </w:t>
            </w:r>
            <w:proofErr w:type="spellStart"/>
            <w:r w:rsidRPr="00904937">
              <w:rPr>
                <w:rFonts w:eastAsia="Times New Roman"/>
                <w:color w:val="000000"/>
                <w:lang w:eastAsia="en-GB"/>
              </w:rPr>
              <w:t>Lescun</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R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2.9012</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0.64748</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4.32</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w:t>
            </w: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lkN9AmnC","properties":{"formattedCitation":"[2]","plainCitation":"[2]"},"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schema":"https://github.com/citation-style-language/schema/raw/master/csl-citation.json"} </w:instrText>
            </w:r>
            <w:r>
              <w:rPr>
                <w:rFonts w:eastAsia="Times New Roman"/>
                <w:color w:val="000000"/>
                <w:lang w:eastAsia="en-GB"/>
              </w:rPr>
              <w:fldChar w:fldCharType="separate"/>
            </w:r>
            <w:r w:rsidR="00FE24CC" w:rsidRPr="00FE24CC">
              <w:t>[2]</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Sureanu</w:t>
            </w:r>
            <w:proofErr w:type="spellEnd"/>
            <w:r w:rsidRPr="00904937">
              <w:rPr>
                <w:rFonts w:eastAsia="Times New Roman"/>
                <w:color w:val="000000"/>
                <w:lang w:eastAsia="en-GB"/>
              </w:rPr>
              <w:t xml:space="preserve"> </w:t>
            </w:r>
            <w:proofErr w:type="spellStart"/>
            <w:r w:rsidRPr="00904937">
              <w:rPr>
                <w:rFonts w:eastAsia="Times New Roman"/>
                <w:color w:val="000000"/>
                <w:lang w:eastAsia="en-GB"/>
              </w:rPr>
              <w:t>Mts</w:t>
            </w:r>
            <w:proofErr w:type="spellEnd"/>
            <w:r w:rsidRPr="00904937">
              <w:rPr>
                <w:rFonts w:eastAsia="Times New Roman"/>
                <w:color w:val="000000"/>
                <w:lang w:eastAsia="en-GB"/>
              </w:rPr>
              <w:t>.</w:t>
            </w:r>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ROU</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5.6</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3.3</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5.48</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z6fQzqpA","properties":{"formattedCitation":"[3]","plainCitation":"[3]"},"citationItems":[{"id":1267,"uris":["http://zotero.org/users/718951/items/ZMD83BKU"],"uri":["http://zotero.org/users/718951/items/ZMD83BKU"],"itemData":{"id":1267,"type":"article-journal","title":"Length of activity season drives geographic variation in body size of a widely distributed lizard","container-title":"Ecology and Evolution","page":"2424-2442","volume":"3","issue":"8","source":"CrossRef","abstract":"Understanding the factors that drive geographic variation in life history is an\nimportant challenge in evolutionary ecology. Here, we analyze what predicts\ngeographic variation in life-history traits of the common lizard, Zootoca vivi-\npara, which has the globally largest distribution range of all terrestrial reptile\nspecies. Variation in body size was predicted by differences in the length of\nactivity season, while we found no effects of environmental temperature per se.\nFemales experiencing relatively short activity season mature at a larger size and\nremain larger on average than females in populations with relatively long activ-\nity seasons. Interpopulation variation in fecundity was largely explained by\nmean body size of females and reproductive mode, with viviparous populations\nhaving larger clutch size than oviparous populations. Finally, body size-fecun-\ndity relationship differs between viviparous and oviparous populations, with\nrelatively lower reproductive investment for a given body size in oviparous pop-\nulations. While the phylogenetic signal was weak overall, the patterns of varia-\ntion showed spatial effects, perhaps reﬂecting genetic divergence or geographic\nvariation in additional biotic and abiotic factors. Our ﬁndings emphasize that\ntime constraints imposed by the environment rather than ambient temperature\nplay a major role in shaping life histories in the common lizard. This might be\nattributed to the fact that lizards can attain their preferred body temperature\nvia behavioral thermoregulation across different thermal environments. Length\nof activity season, deﬁning the maximum time available for lizards to maintain\noptimal performance, is thus the main environmental factor constraining\ngrowth rate and annual rates of mortality. Our results suggest that this factor\nmay partly explain variation in the extent to which different taxa follow ecogeo-\ngraphic rules.","DOI":"10.1002/ece3.613","ISSN":"20457758","author":[{"family":"Horváthová","given":"Terézia"},{"family":"Cooney","given":"Christopher R."},{"family":"Fitze","given":"Patrick S."},{"family":"Oksanen","given":"Tuula A."},{"family":"Jelić","given":"Dušan"},{"family":"Ghira","given":"Ioan"},{"family":"Uller","given":"Tobias"},{"family":"Jandzik","given":"David"}],"issued":{"date-parts":[["2013",8]]}}}],"schema":"https://github.com/citation-style-language/schema/raw/master/csl-citation.json"} </w:instrText>
            </w:r>
            <w:r>
              <w:rPr>
                <w:rFonts w:eastAsia="Times New Roman"/>
                <w:color w:val="000000"/>
                <w:lang w:eastAsia="en-GB"/>
              </w:rPr>
              <w:fldChar w:fldCharType="separate"/>
            </w:r>
            <w:r w:rsidR="00FE24CC" w:rsidRPr="00FE24CC">
              <w:t>[3]</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 xml:space="preserve">St </w:t>
            </w:r>
            <w:proofErr w:type="spellStart"/>
            <w:r w:rsidRPr="00904937">
              <w:rPr>
                <w:rFonts w:eastAsia="Times New Roman"/>
                <w:color w:val="000000"/>
                <w:lang w:eastAsia="en-GB"/>
              </w:rPr>
              <w:t>Rivoal</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R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8.3498</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3.99824</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9.59</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461agtNp","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Rodnei</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ROU</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7.5684</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4.70314</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3.90</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AlDuU4Qd","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Chatel Saint Denis</w:t>
            </w:r>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CHE</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6.518</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6.981699</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3.90</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nyp7hvqK","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Mas de la Barque</w:t>
            </w:r>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R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4.38</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3.82</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5.01</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47Sz1tUR","properties":{"formattedCitation":"[3]","plainCitation":"[3]"},"citationItems":[{"id":1267,"uris":["http://zotero.org/users/718951/items/ZMD83BKU"],"uri":["http://zotero.org/users/718951/items/ZMD83BKU"],"itemData":{"id":1267,"type":"article-journal","title":"Length of activity season drives geographic variation in body size of a widely distributed lizard","container-title":"Ecology and Evolution","page":"2424-2442","volume":"3","issue":"8","source":"CrossRef","abstract":"Understanding the factors that drive geographic variation in life history is an\nimportant challenge in evolutionary ecology. Here, we analyze what predicts\ngeographic variation in life-history traits of the common lizard, Zootoca vivi-\npara, which has the globally largest distribution range of all terrestrial reptile\nspecies. Variation in body size was predicted by differences in the length of\nactivity season, while we found no effects of environmental temperature per se.\nFemales experiencing relatively short activity season mature at a larger size and\nremain larger on average than females in populations with relatively long activ-\nity seasons. Interpopulation variation in fecundity was largely explained by\nmean body size of females and reproductive mode, with viviparous populations\nhaving larger clutch size than oviparous populations. Finally, body size-fecun-\ndity relationship differs between viviparous and oviparous populations, with\nrelatively lower reproductive investment for a given body size in oviparous pop-\nulations. While the phylogenetic signal was weak overall, the patterns of varia-\ntion showed spatial effects, perhaps reﬂecting genetic divergence or geographic\nvariation in additional biotic and abiotic factors. Our ﬁndings emphasize that\ntime constraints imposed by the environment rather than ambient temperature\nplay a major role in shaping life histories in the common lizard. This might be\nattributed to the fact that lizards can attain their preferred body temperature\nvia behavioral thermoregulation across different thermal environments. Length\nof activity season, deﬁning the maximum time available for lizards to maintain\noptimal performance, is thus the main environmental factor constraining\ngrowth rate and annual rates of mortality. Our results suggest that this factor\nmay partly explain variation in the extent to which different taxa follow ecogeo-\ngraphic rules.","DOI":"10.1002/ece3.613","ISSN":"20457758","author":[{"family":"Horváthová","given":"Terézia"},{"family":"Cooney","given":"Christopher R."},{"family":"Fitze","given":"Patrick S."},{"family":"Oksanen","given":"Tuula A."},{"family":"Jelić","given":"Dušan"},{"family":"Ghira","given":"Ioan"},{"family":"Uller","given":"Tobias"},{"family":"Jandzik","given":"David"}],"issued":{"date-parts":[["2013",8]]}}}],"schema":"https://github.com/citation-style-language/schema/raw/master/csl-citation.json"} </w:instrText>
            </w:r>
            <w:r>
              <w:rPr>
                <w:rFonts w:eastAsia="Times New Roman"/>
                <w:color w:val="000000"/>
                <w:lang w:eastAsia="en-GB"/>
              </w:rPr>
              <w:fldChar w:fldCharType="separate"/>
            </w:r>
            <w:r w:rsidR="00FE24CC" w:rsidRPr="00FE24CC">
              <w:t>[3]</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Plateau de la Croix de l'Ermite</w:t>
            </w:r>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R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4.38</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3.89</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5.01</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ofoo0fEL","properties":{"formattedCitation":"[3]","plainCitation":"[3]"},"citationItems":[{"id":1267,"uris":["http://zotero.org/users/718951/items/ZMD83BKU"],"uri":["http://zotero.org/users/718951/items/ZMD83BKU"],"itemData":{"id":1267,"type":"article-journal","title":"Length of activity season drives geographic variation in body size of a widely distributed lizard","container-title":"Ecology and Evolution","page":"2424-2442","volume":"3","issue":"8","source":"CrossRef","abstract":"Understanding the factors that drive geographic variation in life history is an\nimportant challenge in evolutionary ecology. Here, we analyze what predicts\ngeographic variation in life-history traits of the common lizard, Zootoca vivi-\npara, which has the globally largest distribution range of all terrestrial reptile\nspecies. Variation in body size was predicted by differences in the length of\nactivity season, while we found no effects of environmental temperature per se.\nFemales experiencing relatively short activity season mature at a larger size and\nremain larger on average than females in populations with relatively long activ-\nity seasons. Interpopulation variation in fecundity was largely explained by\nmean body size of females and reproductive mode, with viviparous populations\nhaving larger clutch size than oviparous populations. Finally, body size-fecun-\ndity relationship differs between viviparous and oviparous populations, with\nrelatively lower reproductive investment for a given body size in oviparous pop-\nulations. While the phylogenetic signal was weak overall, the patterns of varia-\ntion showed spatial effects, perhaps reﬂecting genetic divergence or geographic\nvariation in additional biotic and abiotic factors. Our ﬁndings emphasize that\ntime constraints imposed by the environment rather than ambient temperature\nplay a major role in shaping life histories in the common lizard. This might be\nattributed to the fact that lizards can attain their preferred body temperature\nvia behavioral thermoregulation across different thermal environments. Length\nof activity season, deﬁning the maximum time available for lizards to maintain\noptimal performance, is thus the main environmental factor constraining\ngrowth rate and annual rates of mortality. Our results suggest that this factor\nmay partly explain variation in the extent to which different taxa follow ecogeo-\ngraphic rules.","DOI":"10.1002/ece3.613","ISSN":"20457758","author":[{"family":"Horváthová","given":"Terézia"},{"family":"Cooney","given":"Christopher R."},{"family":"Fitze","given":"Patrick S."},{"family":"Oksanen","given":"Tuula A."},{"family":"Jelić","given":"Dušan"},{"family":"Ghira","given":"Ioan"},{"family":"Uller","given":"Tobias"},{"family":"Jandzik","given":"David"}],"issued":{"date-parts":[["2013",8]]}}}],"schema":"https://github.com/citation-style-language/schema/raw/master/csl-citation.json"} </w:instrText>
            </w:r>
            <w:r>
              <w:rPr>
                <w:rFonts w:eastAsia="Times New Roman"/>
                <w:color w:val="000000"/>
                <w:lang w:eastAsia="en-GB"/>
              </w:rPr>
              <w:fldChar w:fldCharType="separate"/>
            </w:r>
            <w:r w:rsidR="00FE24CC" w:rsidRPr="00FE24CC">
              <w:t>[3]</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lastRenderedPageBreak/>
              <w:t>Pirin</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BGR</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1.7638</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3.39937</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6.47</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Nz5kJjWx","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 xml:space="preserve">Foret de </w:t>
            </w:r>
            <w:proofErr w:type="spellStart"/>
            <w:r w:rsidRPr="00904937">
              <w:rPr>
                <w:rFonts w:eastAsia="Times New Roman"/>
                <w:color w:val="000000"/>
                <w:lang w:eastAsia="en-GB"/>
              </w:rPr>
              <w:t>Pinet</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R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2.8729</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98038</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5.01</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w:t>
            </w: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81Bw86WH","properties":{"formattedCitation":"[2]","plainCitation":"[2]"},"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schema":"https://github.com/citation-style-language/schema/raw/master/csl-citation.json"} </w:instrText>
            </w:r>
            <w:r>
              <w:rPr>
                <w:rFonts w:eastAsia="Times New Roman"/>
                <w:color w:val="000000"/>
                <w:lang w:eastAsia="en-GB"/>
              </w:rPr>
              <w:fldChar w:fldCharType="separate"/>
            </w:r>
            <w:r w:rsidR="00FE24CC" w:rsidRPr="00FE24CC">
              <w:t>[2]</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Cernisko</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SI</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5.7397</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4.39072</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5.75</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0</w:t>
            </w: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l8IQwgL6","properties":{"formattedCitation":"[2]","plainCitation":"[2]"},"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schema":"https://github.com/citation-style-language/schema/raw/master/csl-citation.json"} </w:instrText>
            </w:r>
            <w:r>
              <w:rPr>
                <w:rFonts w:eastAsia="Times New Roman"/>
                <w:color w:val="000000"/>
                <w:lang w:eastAsia="en-GB"/>
              </w:rPr>
              <w:fldChar w:fldCharType="separate"/>
            </w:r>
            <w:r w:rsidR="00FE24CC" w:rsidRPr="00FE24CC">
              <w:t>[2]</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Mountain</w:t>
            </w:r>
            <w:proofErr w:type="spellEnd"/>
            <w:r w:rsidRPr="00904937">
              <w:rPr>
                <w:rFonts w:eastAsia="Times New Roman"/>
                <w:color w:val="000000"/>
                <w:lang w:eastAsia="en-GB"/>
              </w:rPr>
              <w:t xml:space="preserve"> </w:t>
            </w:r>
            <w:proofErr w:type="spellStart"/>
            <w:r w:rsidRPr="00904937">
              <w:rPr>
                <w:rFonts w:eastAsia="Times New Roman"/>
                <w:color w:val="000000"/>
                <w:lang w:eastAsia="en-GB"/>
              </w:rPr>
              <w:t>Vlašic</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BH</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4.28</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7.63</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7.78</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D</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l8UXyQ3S","properties":{"formattedCitation":"[3]","plainCitation":"[3]"},"citationItems":[{"id":1267,"uris":["http://zotero.org/users/718951/items/ZMD83BKU"],"uri":["http://zotero.org/users/718951/items/ZMD83BKU"],"itemData":{"id":1267,"type":"article-journal","title":"Length of activity season drives geographic variation in body size of a widely distributed lizard","container-title":"Ecology and Evolution","page":"2424-2442","volume":"3","issue":"8","source":"CrossRef","abstract":"Understanding the factors that drive geographic variation in life history is an\nimportant challenge in evolutionary ecology. Here, we analyze what predicts\ngeographic variation in life-history traits of the common lizard, Zootoca vivi-\npara, which has the globally largest distribution range of all terrestrial reptile\nspecies. Variation in body size was predicted by differences in the length of\nactivity season, while we found no effects of environmental temperature per se.\nFemales experiencing relatively short activity season mature at a larger size and\nremain larger on average than females in populations with relatively long activ-\nity seasons. Interpopulation variation in fecundity was largely explained by\nmean body size of females and reproductive mode, with viviparous populations\nhaving larger clutch size than oviparous populations. Finally, body size-fecun-\ndity relationship differs between viviparous and oviparous populations, with\nrelatively lower reproductive investment for a given body size in oviparous pop-\nulations. While the phylogenetic signal was weak overall, the patterns of varia-\ntion showed spatial effects, perhaps reﬂecting genetic divergence or geographic\nvariation in additional biotic and abiotic factors. Our ﬁndings emphasize that\ntime constraints imposed by the environment rather than ambient temperature\nplay a major role in shaping life histories in the common lizard. This might be\nattributed to the fact that lizards can attain their preferred body temperature\nvia behavioral thermoregulation across different thermal environments. Length\nof activity season, deﬁning the maximum time available for lizards to maintain\noptimal performance, is thus the main environmental factor constraining\ngrowth rate and annual rates of mortality. Our results suggest that this factor\nmay partly explain variation in the extent to which different taxa follow ecogeo-\ngraphic rules.","DOI":"10.1002/ece3.613","ISSN":"20457758","author":[{"family":"Horváthová","given":"Terézia"},{"family":"Cooney","given":"Christopher R."},{"family":"Fitze","given":"Patrick S."},{"family":"Oksanen","given":"Tuula A."},{"family":"Jelić","given":"Dušan"},{"family":"Ghira","given":"Ioan"},{"family":"Uller","given":"Tobias"},{"family":"Jandzik","given":"David"}],"issued":{"date-parts":[["2013",8]]}}}],"schema":"https://github.com/citation-style-language/schema/raw/master/csl-citation.json"} </w:instrText>
            </w:r>
            <w:r>
              <w:rPr>
                <w:rFonts w:eastAsia="Times New Roman"/>
                <w:color w:val="000000"/>
                <w:lang w:eastAsia="en-GB"/>
              </w:rPr>
              <w:fldChar w:fldCharType="separate"/>
            </w:r>
            <w:r w:rsidR="00FE24CC" w:rsidRPr="00FE24CC">
              <w:t>[3]</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La  Traverse</w:t>
            </w:r>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R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2.9343</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11834</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5.01</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0</w:t>
            </w: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44tsukx0","properties":{"formattedCitation":"[2]","plainCitation":"[2]"},"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schema":"https://github.com/citation-style-language/schema/raw/master/csl-citation.json"} </w:instrText>
            </w:r>
            <w:r>
              <w:rPr>
                <w:rFonts w:eastAsia="Times New Roman"/>
                <w:color w:val="000000"/>
                <w:lang w:eastAsia="en-GB"/>
              </w:rPr>
              <w:fldChar w:fldCharType="separate"/>
            </w:r>
            <w:r w:rsidR="00FE24CC" w:rsidRPr="00FE24CC">
              <w:t>[2]</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Col de Port</w:t>
            </w:r>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R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2.9031</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44571</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5.18</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w:t>
            </w: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7I2bZMrM","properties":{"formattedCitation":"[2]","plainCitation":"[2]"},"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schema":"https://github.com/citation-style-language/schema/raw/master/csl-citation.json"} </w:instrText>
            </w:r>
            <w:r>
              <w:rPr>
                <w:rFonts w:eastAsia="Times New Roman"/>
                <w:color w:val="000000"/>
                <w:lang w:eastAsia="en-GB"/>
              </w:rPr>
              <w:fldChar w:fldCharType="separate"/>
            </w:r>
            <w:r w:rsidR="00FE24CC" w:rsidRPr="00FE24CC">
              <w:t>[2]</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Kiruna</w:t>
            </w:r>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SWE</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67.8595</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0.22509</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5.03</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tVXPBLL8","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Vysoká</w:t>
            </w:r>
            <w:proofErr w:type="spellEnd"/>
            <w:r w:rsidRPr="00904937">
              <w:rPr>
                <w:rFonts w:eastAsia="Times New Roman"/>
                <w:color w:val="000000"/>
                <w:lang w:eastAsia="en-GB"/>
              </w:rPr>
              <w:t xml:space="preserve"> Hole</w:t>
            </w:r>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CZK</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50.033</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7.2</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1.92</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MsPFpHbh","properties":{"formattedCitation":"[2]","plainCitation":"[2]"},"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schema":"https://github.com/citation-style-language/schema/raw/master/csl-citation.json"} </w:instrText>
            </w:r>
            <w:r>
              <w:rPr>
                <w:rFonts w:eastAsia="Times New Roman"/>
                <w:color w:val="000000"/>
                <w:lang w:eastAsia="en-GB"/>
              </w:rPr>
              <w:fldChar w:fldCharType="separate"/>
            </w:r>
            <w:r w:rsidR="00FE24CC" w:rsidRPr="00FE24CC">
              <w:t>[2]</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Žiar</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SK</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9.13</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9.66</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3.16</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C4UXIjJN","properties":{"formattedCitation":"[3]","plainCitation":"[3]"},"citationItems":[{"id":1267,"uris":["http://zotero.org/users/718951/items/ZMD83BKU"],"uri":["http://zotero.org/users/718951/items/ZMD83BKU"],"itemData":{"id":1267,"type":"article-journal","title":"Length of activity season drives geographic variation in body size of a widely distributed lizard","container-title":"Ecology and Evolution","page":"2424-2442","volume":"3","issue":"8","source":"CrossRef","abstract":"Understanding the factors that drive geographic variation in life history is an\nimportant challenge in evolutionary ecology. Here, we analyze what predicts\ngeographic variation in life-history traits of the common lizard, Zootoca vivi-\npara, which has the globally largest distribution range of all terrestrial reptile\nspecies. Variation in body size was predicted by differences in the length of\nactivity season, while we found no effects of environmental temperature per se.\nFemales experiencing relatively short activity season mature at a larger size and\nremain larger on average than females in populations with relatively long activ-\nity seasons. Interpopulation variation in fecundity was largely explained by\nmean body size of females and reproductive mode, with viviparous populations\nhaving larger clutch size than oviparous populations. Finally, body size-fecun-\ndity relationship differs between viviparous and oviparous populations, with\nrelatively lower reproductive investment for a given body size in oviparous pop-\nulations. While the phylogenetic signal was weak overall, the patterns of varia-\ntion showed spatial effects, perhaps reﬂecting genetic divergence or geographic\nvariation in additional biotic and abiotic factors. Our ﬁndings emphasize that\ntime constraints imposed by the environment rather than ambient temperature\nplay a major role in shaping life histories in the common lizard. This might be\nattributed to the fact that lizards can attain their preferred body temperature\nvia behavioral thermoregulation across different thermal environments. Length\nof activity season, deﬁning the maximum time available for lizards to maintain\noptimal performance, is thus the main environmental factor constraining\ngrowth rate and annual rates of mortality. Our results suggest that this factor\nmay partly explain variation in the extent to which different taxa follow ecogeo-\ngraphic rules.","DOI":"10.1002/ece3.613","ISSN":"20457758","author":[{"family":"Horváthová","given":"Terézia"},{"family":"Cooney","given":"Christopher R."},{"family":"Fitze","given":"Patrick S."},{"family":"Oksanen","given":"Tuula A."},{"family":"Jelić","given":"Dušan"},{"family":"Ghira","given":"Ioan"},{"family":"Uller","given":"Tobias"},{"family":"Jandzik","given":"David"}],"issued":{"date-parts":[["2013",8]]}}}],"schema":"https://github.com/citation-style-language/schema/raw/master/csl-citation.json"} </w:instrText>
            </w:r>
            <w:r>
              <w:rPr>
                <w:rFonts w:eastAsia="Times New Roman"/>
                <w:color w:val="000000"/>
                <w:lang w:eastAsia="en-GB"/>
              </w:rPr>
              <w:fldChar w:fldCharType="separate"/>
            </w:r>
            <w:r w:rsidR="00FE24CC" w:rsidRPr="00FE24CC">
              <w:t>[3]</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Oulanka</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IN</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66.37</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9.32</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8.04</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Vc7kiGQD","properties":{"formattedCitation":"[3]","plainCitation":"[3]"},"citationItems":[{"id":1267,"uris":["http://zotero.org/users/718951/items/ZMD83BKU"],"uri":["http://zotero.org/users/718951/items/ZMD83BKU"],"itemData":{"id":1267,"type":"article-journal","title":"Length of activity season drives geographic variation in body size of a widely distributed lizard","container-title":"Ecology and Evolution","page":"2424-2442","volume":"3","issue":"8","source":"CrossRef","abstract":"Understanding the factors that drive geographic variation in life history is an\nimportant challenge in evolutionary ecology. Here, we analyze what predicts\ngeographic variation in life-history traits of the common lizard, Zootoca vivi-\npara, which has the globally largest distribution range of all terrestrial reptile\nspecies. Variation in body size was predicted by differences in the length of\nactivity season, while we found no effects of environmental temperature per se.\nFemales experiencing relatively short activity season mature at a larger size and\nremain larger on average than females in populations with relatively long activ-\nity seasons. Interpopulation variation in fecundity was largely explained by\nmean body size of females and reproductive mode, with viviparous populations\nhaving larger clutch size than oviparous populations. Finally, body size-fecun-\ndity relationship differs between viviparous and oviparous populations, with\nrelatively lower reproductive investment for a given body size in oviparous pop-\nulations. While the phylogenetic signal was weak overall, the patterns of varia-\ntion showed spatial effects, perhaps reﬂecting genetic divergence or geographic\nvariation in additional biotic and abiotic factors. Our ﬁndings emphasize that\ntime constraints imposed by the environment rather than ambient temperature\nplay a major role in shaping life histories in the common lizard. This might be\nattributed to the fact that lizards can attain their preferred body temperature\nvia behavioral thermoregulation across different thermal environments. Length\nof activity season, deﬁning the maximum time available for lizards to maintain\noptimal performance, is thus the main environmental factor constraining\ngrowth rate and annual rates of mortality. Our results suggest that this factor\nmay partly explain variation in the extent to which different taxa follow ecogeo-\ngraphic rules.","DOI":"10.1002/ece3.613","ISSN":"20457758","author":[{"family":"Horváthová","given":"Terézia"},{"family":"Cooney","given":"Christopher R."},{"family":"Fitze","given":"Patrick S."},{"family":"Oksanen","given":"Tuula A."},{"family":"Jelić","given":"Dušan"},{"family":"Ghira","given":"Ioan"},{"family":"Uller","given":"Tobias"},{"family":"Jandzik","given":"David"}],"issued":{"date-parts":[["2013",8]]}}}],"schema":"https://github.com/citation-style-language/schema/raw/master/csl-citation.json"} </w:instrText>
            </w:r>
            <w:r>
              <w:rPr>
                <w:rFonts w:eastAsia="Times New Roman"/>
                <w:color w:val="000000"/>
                <w:lang w:eastAsia="en-GB"/>
              </w:rPr>
              <w:fldChar w:fldCharType="separate"/>
            </w:r>
            <w:r w:rsidR="00FE24CC" w:rsidRPr="00FE24CC">
              <w:t>[3]</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Caroux</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R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3.6025</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98223</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6.18</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w:t>
            </w: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S1Icmqih","properties":{"formattedCitation":"[2]","plainCitation":"[2]"},"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schema":"https://github.com/citation-style-language/schema/raw/master/csl-citation.json"} </w:instrText>
            </w:r>
            <w:r>
              <w:rPr>
                <w:rFonts w:eastAsia="Times New Roman"/>
                <w:color w:val="000000"/>
                <w:lang w:eastAsia="en-GB"/>
              </w:rPr>
              <w:fldChar w:fldCharType="separate"/>
            </w:r>
            <w:r w:rsidR="00FE24CC" w:rsidRPr="00FE24CC">
              <w:t>[2]</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Tourbiere</w:t>
            </w:r>
            <w:proofErr w:type="spellEnd"/>
            <w:r w:rsidRPr="00904937">
              <w:rPr>
                <w:rFonts w:eastAsia="Times New Roman"/>
                <w:color w:val="000000"/>
                <w:lang w:eastAsia="en-GB"/>
              </w:rPr>
              <w:t xml:space="preserve"> de </w:t>
            </w:r>
            <w:proofErr w:type="spellStart"/>
            <w:r w:rsidRPr="00904937">
              <w:rPr>
                <w:rFonts w:eastAsia="Times New Roman"/>
                <w:color w:val="000000"/>
                <w:lang w:eastAsia="en-GB"/>
              </w:rPr>
              <w:t>Planisie</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R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3.6748</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99807</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6.18</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0</w:t>
            </w: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smfg7bI5","properties":{"formattedCitation":"[2]","plainCitation":"[2]"},"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schema":"https://github.com/citation-style-language/schema/raw/master/csl-citation.json"} </w:instrText>
            </w:r>
            <w:r>
              <w:rPr>
                <w:rFonts w:eastAsia="Times New Roman"/>
                <w:color w:val="000000"/>
                <w:lang w:eastAsia="en-GB"/>
              </w:rPr>
              <w:fldChar w:fldCharType="separate"/>
            </w:r>
            <w:r w:rsidR="00FE24CC" w:rsidRPr="00FE24CC">
              <w:t>[2]</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 xml:space="preserve">Tour du </w:t>
            </w:r>
            <w:proofErr w:type="spellStart"/>
            <w:r w:rsidRPr="00904937">
              <w:rPr>
                <w:rFonts w:eastAsia="Times New Roman"/>
                <w:color w:val="000000"/>
                <w:lang w:eastAsia="en-GB"/>
              </w:rPr>
              <w:t>Vialat</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R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4.3382</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87534</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6.33</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w:t>
            </w: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iQcWZJb9","properties":{"formattedCitation":"[2]","plainCitation":"[2]"},"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schema":"https://github.com/citation-style-language/schema/raw/master/csl-citation.json"} </w:instrText>
            </w:r>
            <w:r>
              <w:rPr>
                <w:rFonts w:eastAsia="Times New Roman"/>
                <w:color w:val="000000"/>
                <w:lang w:eastAsia="en-GB"/>
              </w:rPr>
              <w:fldChar w:fldCharType="separate"/>
            </w:r>
            <w:r w:rsidR="00FE24CC" w:rsidRPr="00FE24CC">
              <w:t>[2]</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Priddy</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GB</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51.25</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66</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9.81</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sXoDuVf9","properties":{"formattedCitation":"[3]","plainCitation":"[3]"},"citationItems":[{"id":1267,"uris":["http://zotero.org/users/718951/items/ZMD83BKU"],"uri":["http://zotero.org/users/718951/items/ZMD83BKU"],"itemData":{"id":1267,"type":"article-journal","title":"Length of activity season drives geographic variation in body size of a widely distributed lizard","container-title":"Ecology and Evolution","page":"2424-2442","volume":"3","issue":"8","source":"CrossRef","abstract":"Understanding the factors that drive geographic variation in life history is an\nimportant challenge in evolutionary ecology. Here, we analyze what predicts\ngeographic variation in life-history traits of the common lizard, Zootoca vivi-\npara, which has the globally largest distribution range of all terrestrial reptile\nspecies. Variation in body size was predicted by differences in the length of\nactivity season, while we found no effects of environmental temperature per se.\nFemales experiencing relatively short activity season mature at a larger size and\nremain larger on average than females in populations with relatively long activ-\nity seasons. Interpopulation variation in fecundity was largely explained by\nmean body size of females and reproductive mode, with viviparous populations\nhaving larger clutch size than oviparous populations. Finally, body size-fecun-\ndity relationship differs between viviparous and oviparous populations, with\nrelatively lower reproductive investment for a given body size in oviparous pop-\nulations. While the phylogenetic signal was weak overall, the patterns of varia-\ntion showed spatial effects, perhaps reﬂecting genetic divergence or geographic\nvariation in additional biotic and abiotic factors. Our ﬁndings emphasize that\ntime constraints imposed by the environment rather than ambient temperature\nplay a major role in shaping life histories in the common lizard. This might be\nattributed to the fact that lizards can attain their preferred body temperature\nvia behavioral thermoregulation across different thermal environments. Length\nof activity season, deﬁning the maximum time available for lizards to maintain\noptimal performance, is thus the main environmental factor constraining\ngrowth rate and annual rates of mortality. Our results suggest that this factor\nmay partly explain variation in the extent to which different taxa follow ecogeo-\ngraphic rules.","DOI":"10.1002/ece3.613","ISSN":"20457758","author":[{"family":"Horváthová","given":"Terézia"},{"family":"Cooney","given":"Christopher R."},{"family":"Fitze","given":"Patrick S."},{"family":"Oksanen","given":"Tuula A."},{"family":"Jelić","given":"Dušan"},{"family":"Ghira","given":"Ioan"},{"family":"Uller","given":"Tobias"},{"family":"Jandzik","given":"David"}],"issued":{"date-parts":[["2013",8]]}}}],"schema":"https://github.com/citation-style-language/schema/raw/master/csl-citation.json"} </w:instrText>
            </w:r>
            <w:r>
              <w:rPr>
                <w:rFonts w:eastAsia="Times New Roman"/>
                <w:color w:val="000000"/>
                <w:lang w:eastAsia="en-GB"/>
              </w:rPr>
              <w:fldChar w:fldCharType="separate"/>
            </w:r>
            <w:r w:rsidR="00FE24CC" w:rsidRPr="00FE24CC">
              <w:t>[3]</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 xml:space="preserve">Bristol </w:t>
            </w:r>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GB</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51.4624</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58934</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9.81</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6BAQNcUI","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Balkan-</w:t>
            </w:r>
            <w:proofErr w:type="spellStart"/>
            <w:r w:rsidRPr="00904937">
              <w:rPr>
                <w:rFonts w:eastAsia="Times New Roman"/>
                <w:color w:val="000000"/>
                <w:lang w:eastAsia="en-GB"/>
              </w:rPr>
              <w:t>Petrohan</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BGR</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3.1227</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3.12518</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8.19</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D</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MVDI420w","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Chambery</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R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5.5343</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5.924378</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7.50</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E</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36o1y6MQ","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Stara Mt.</w:t>
            </w:r>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SCG</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3.37</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2.75</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8.53</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D</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d4u9rhBB","properties":{"formattedCitation":"[3]","plainCitation":"[3]"},"citationItems":[{"id":1267,"uris":["http://zotero.org/users/718951/items/ZMD83BKU"],"uri":["http://zotero.org/users/718951/items/ZMD83BKU"],"itemData":{"id":1267,"type":"article-journal","title":"Length of activity season drives geographic variation in body size of a widely distributed lizard","container-title":"Ecology and Evolution","page":"2424-2442","volume":"3","issue":"8","source":"CrossRef","abstract":"Understanding the factors that drive geographic variation in life history is an\nimportant challenge in evolutionary ecology. Here, we analyze what predicts\ngeographic variation in life-history traits of the common lizard, Zootoca vivi-\npara, which has the globally largest distribution range of all terrestrial reptile\nspecies. Variation in body size was predicted by differences in the length of\nactivity season, while we found no effects of environmental temperature per se.\nFemales experiencing relatively short activity season mature at a larger size and\nremain larger on average than females in populations with relatively long activ-\nity seasons. Interpopulation variation in fecundity was largely explained by\nmean body size of females and reproductive mode, with viviparous populations\nhaving larger clutch size than oviparous populations. Finally, body size-fecun-\ndity relationship differs between viviparous and oviparous populations, with\nrelatively lower reproductive investment for a given body size in oviparous pop-\nulations. While the phylogenetic signal was weak overall, the patterns of varia-\ntion showed spatial effects, perhaps reﬂecting genetic divergence or geographic\nvariation in additional biotic and abiotic factors. Our ﬁndings emphasize that\ntime constraints imposed by the environment rather than ambient temperature\nplay a major role in shaping life histories in the common lizard. This might be\nattributed to the fact that lizards can attain their preferred body temperature\nvia behavioral thermoregulation across different thermal environments. Length\nof activity season, deﬁning the maximum time available for lizards to maintain\noptimal performance, is thus the main environmental factor constraining\ngrowth rate and annual rates of mortality. Our results suggest that this factor\nmay partly explain variation in the extent to which different taxa follow ecogeo-\ngraphic rules.","DOI":"10.1002/ece3.613","ISSN":"20457758","author":[{"family":"Horváthová","given":"Terézia"},{"family":"Cooney","given":"Christopher R."},{"family":"Fitze","given":"Patrick S."},{"family":"Oksanen","given":"Tuula A."},{"family":"Jelić","given":"Dušan"},{"family":"Ghira","given":"Ioan"},{"family":"Uller","given":"Tobias"},{"family":"Jandzik","given":"David"}],"issued":{"date-parts":[["2013",8]]}}}],"schema":"https://github.com/citation-style-language/schema/raw/master/csl-citation.json"} </w:instrText>
            </w:r>
            <w:r>
              <w:rPr>
                <w:rFonts w:eastAsia="Times New Roman"/>
                <w:color w:val="000000"/>
                <w:lang w:eastAsia="en-GB"/>
              </w:rPr>
              <w:fldChar w:fldCharType="separate"/>
            </w:r>
            <w:r w:rsidR="00FE24CC" w:rsidRPr="00FE24CC">
              <w:t>[3]</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 xml:space="preserve">Valle San </w:t>
            </w:r>
            <w:proofErr w:type="spellStart"/>
            <w:r w:rsidRPr="00904937">
              <w:rPr>
                <w:rFonts w:eastAsia="Times New Roman"/>
                <w:color w:val="000000"/>
                <w:lang w:eastAsia="en-GB"/>
              </w:rPr>
              <w:t>Nicolo</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IT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5.6079</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8.141521</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3.70</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Fyts7pGN","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Them</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DEN</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56.0874</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9.54289</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9.87</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7EJ6M124","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Rila-</w:t>
            </w:r>
            <w:proofErr w:type="spellStart"/>
            <w:r w:rsidRPr="00904937">
              <w:rPr>
                <w:rFonts w:eastAsia="Times New Roman"/>
                <w:color w:val="000000"/>
                <w:lang w:eastAsia="en-GB"/>
              </w:rPr>
              <w:t>Govedarci</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BGR</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2.2607</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3.47419</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8.83</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C</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Au7YTNDF","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Tourbiere</w:t>
            </w:r>
            <w:proofErr w:type="spellEnd"/>
            <w:r w:rsidRPr="00904937">
              <w:rPr>
                <w:rFonts w:eastAsia="Times New Roman"/>
                <w:color w:val="000000"/>
                <w:lang w:eastAsia="en-GB"/>
              </w:rPr>
              <w:t xml:space="preserve"> de La Rhune</w:t>
            </w:r>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R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3.3157</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6273</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5.95</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w:t>
            </w: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biXDUf7A","properties":{"formattedCitation":"[2]","plainCitation":"[2]"},"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schema":"https://github.com/citation-style-language/schema/raw/master/csl-citation.json"} </w:instrText>
            </w:r>
            <w:r>
              <w:rPr>
                <w:rFonts w:eastAsia="Times New Roman"/>
                <w:color w:val="000000"/>
                <w:lang w:eastAsia="en-GB"/>
              </w:rPr>
              <w:fldChar w:fldCharType="separate"/>
            </w:r>
            <w:r w:rsidR="00FE24CC" w:rsidRPr="00FE24CC">
              <w:t>[2]</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 xml:space="preserve">Lac de </w:t>
            </w:r>
            <w:proofErr w:type="spellStart"/>
            <w:r w:rsidRPr="00904937">
              <w:rPr>
                <w:rFonts w:eastAsia="Times New Roman"/>
                <w:color w:val="000000"/>
                <w:lang w:eastAsia="en-GB"/>
              </w:rPr>
              <w:t>Barandon</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R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4.4423</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38167</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7.12</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E</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w:t>
            </w: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f3UCmv0B","properties":{"formattedCitation":"[2]","plainCitation":"[2]"},"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schema":"https://github.com/citation-style-language/schema/raw/master/csl-citation.json"} </w:instrText>
            </w:r>
            <w:r>
              <w:rPr>
                <w:rFonts w:eastAsia="Times New Roman"/>
                <w:color w:val="000000"/>
                <w:lang w:eastAsia="en-GB"/>
              </w:rPr>
              <w:fldChar w:fldCharType="separate"/>
            </w:r>
            <w:r w:rsidR="00FE24CC" w:rsidRPr="00FE24CC">
              <w:t>[2]</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Chalet</w:t>
            </w:r>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R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4.4498</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25214</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7.12</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E</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w:t>
            </w: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KR9OZKjo","properties":{"formattedCitation":"[2]","plainCitation":"[2]"},"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schema":"https://github.com/citation-style-language/schema/raw/master/csl-citation.json"} </w:instrText>
            </w:r>
            <w:r>
              <w:rPr>
                <w:rFonts w:eastAsia="Times New Roman"/>
                <w:color w:val="000000"/>
                <w:lang w:eastAsia="en-GB"/>
              </w:rPr>
              <w:fldChar w:fldCharType="separate"/>
            </w:r>
            <w:r w:rsidR="00FE24CC" w:rsidRPr="00FE24CC">
              <w:t>[2]</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Runsten</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SWE</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56.7163</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6.69362</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1.21</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UQ0R5eFF","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Markitta</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SWE</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67.16</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1.5</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7.49</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ydc2RmrT","properties":{"formattedCitation":"[3]","plainCitation":"[3]"},"citationItems":[{"id":1267,"uris":["http://zotero.org/users/718951/items/ZMD83BKU"],"uri":["http://zotero.org/users/718951/items/ZMD83BKU"],"itemData":{"id":1267,"type":"article-journal","title":"Length of activity season drives geographic variation in body size of a widely distributed lizard","container-title":"Ecology and Evolution","page":"2424-2442","volume":"3","issue":"8","source":"CrossRef","abstract":"Understanding the factors that drive geographic variation in life history is an\nimportant challenge in evolutionary ecology. Here, we analyze what predicts\ngeographic variation in life-history traits of the common lizard, Zootoca vivi-\npara, which has the globally largest distribution range of all terrestrial reptile\nspecies. Variation in body size was predicted by differences in the length of\nactivity season, while we found no effects of environmental temperature per se.\nFemales experiencing relatively short activity season mature at a larger size and\nremain larger on average than females in populations with relatively long activ-\nity seasons. Interpopulation variation in fecundity was largely explained by\nmean body size of females and reproductive mode, with viviparous populations\nhaving larger clutch size than oviparous populations. Finally, body size-fecun-\ndity relationship differs between viviparous and oviparous populations, with\nrelatively lower reproductive investment for a given body size in oviparous pop-\nulations. While the phylogenetic signal was weak overall, the patterns of varia-\ntion showed spatial effects, perhaps reﬂecting genetic divergence or geographic\nvariation in additional biotic and abiotic factors. Our ﬁndings emphasize that\ntime constraints imposed by the environment rather than ambient temperature\nplay a major role in shaping life histories in the common lizard. This might be\nattributed to the fact that lizards can attain their preferred body temperature\nvia behavioral thermoregulation across different thermal environments. Length\nof activity season, deﬁning the maximum time available for lizards to maintain\noptimal performance, is thus the main environmental factor constraining\ngrowth rate and annual rates of mortality. Our results suggest that this factor\nmay partly explain variation in the extent to which different taxa follow ecogeo-\ngraphic rules.","DOI":"10.1002/ece3.613","ISSN":"20457758","author":[{"family":"Horváthová","given":"Terézia"},{"family":"Cooney","given":"Christopher R."},{"family":"Fitze","given":"Patrick S."},{"family":"Oksanen","given":"Tuula A."},{"family":"Jelić","given":"Dušan"},{"family":"Ghira","given":"Ioan"},{"family":"Uller","given":"Tobias"},{"family":"Jandzik","given":"David"}],"issued":{"date-parts":[["2013",8]]}}}],"schema":"https://github.com/citation-style-language/schema/raw/master/csl-citation.json"} </w:instrText>
            </w:r>
            <w:r>
              <w:rPr>
                <w:rFonts w:eastAsia="Times New Roman"/>
                <w:color w:val="000000"/>
                <w:lang w:eastAsia="en-GB"/>
              </w:rPr>
              <w:fldChar w:fldCharType="separate"/>
            </w:r>
            <w:r w:rsidR="00FE24CC" w:rsidRPr="00FE24CC">
              <w:t>[3]</w:t>
            </w:r>
            <w:r>
              <w:rPr>
                <w:rFonts w:eastAsia="Times New Roman"/>
                <w:color w:val="000000"/>
                <w:lang w:eastAsia="en-GB"/>
              </w:rPr>
              <w:fldChar w:fldCharType="end"/>
            </w:r>
          </w:p>
        </w:tc>
      </w:tr>
      <w:tr w:rsidR="00B149E2" w:rsidRPr="001C5AB1"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Issarbes</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R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3.031</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0.797</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6.93</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E</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w:t>
            </w: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qPB7H9Og","properties":{"unsorted":true,"formattedCitation":"[2,4]","plainCitation":"[2,4]"},"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id":4380,"uris":["http://zotero.org/users/718951/items/BFF7WVQC"],"uri":["http://zotero.org/users/718951/items/BFF7WVQC"],"itemData":{"id":4380,"type":"article-journal","title":"Dynamics of haplogroup frequencies and survival rates in a contact zone of two mtDNA lineages of the lizard Lacerta vivipara","container-title":"Ecography","page":"436-447","volume":"34","issue":"3","source":"Wiley Online Library","abstract":"The analysis of contact zones between lineages that were previously isolated in allopatry can lead to important insights on evolutionary processes such as selection and adaptation. In this paper we conducted a comparative demographic study of two mitochondrial DNA (mtDNA) lineages of the lizard Lacerta vivipara in the western Pyrénées to provide detail on the dynamics of their contact zone. By surveying haplogroup frequency across the contact area, we revealed the existence of a stable and very narrow contact zone between two parapatric lineages, which we infer to demonstrate a role for selection in the maintenance of this contact zone. We suggest these two lineages evolved in allopatry after retreating to different refugia during the Pleistocene glaciations, and subsequently came into secondary contact after the last glacial maximum. Although haplogroup frequencies were stable over time, we found significant age and environment (temperature) dependent survival differences between mtDNA haplogroups in one contact population sampled yearly from 2002 to 2009. Therefore, temperature-induced demographic differences between the two mtDNA lineages may be responsible for the stability of this narrow contact zone. This is one of the first demographic studies conducted under natural conditions indicating the possibility of selection on mtDNA.","DOI":"10.1111/j.1600-0587.2010.06540.x","ISSN":"1600-0587","journalAbbreviation":"Ecography","language":"en","author":[{"family":"Heulin","given":"Benoit"},{"family":"Surget-Groba","given":"Yann"},{"family":"Sinervo","given":"Barry"},{"family":"Miles","given":"Donald"},{"family":"Guiller","given":"Annie"}],"issued":{"date-parts":[["2011",6,1]]}}}],"schema":"https://github.com/citation-style-language/schema/raw/master/csl-citation.json"} </w:instrText>
            </w:r>
            <w:r>
              <w:rPr>
                <w:rFonts w:eastAsia="Times New Roman"/>
                <w:color w:val="000000"/>
                <w:lang w:eastAsia="en-GB"/>
              </w:rPr>
              <w:fldChar w:fldCharType="separate"/>
            </w:r>
            <w:r w:rsidR="00FE24CC" w:rsidRPr="00FE24CC">
              <w:t>[2,4]</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England</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GB</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51.333</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417</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0.65</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rQt7TvVz","properties":{"formattedCitation":"[2]","plainCitation":"[2]"},"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schema":"https://github.com/citation-style-language/schema/raw/master/csl-citation.json"} </w:instrText>
            </w:r>
            <w:r>
              <w:rPr>
                <w:rFonts w:eastAsia="Times New Roman"/>
                <w:color w:val="000000"/>
                <w:lang w:eastAsia="en-GB"/>
              </w:rPr>
              <w:fldChar w:fldCharType="separate"/>
            </w:r>
            <w:r w:rsidR="00FE24CC" w:rsidRPr="00FE24CC">
              <w:t>[2]</w:t>
            </w:r>
            <w:r>
              <w:rPr>
                <w:rFonts w:eastAsia="Times New Roman"/>
                <w:color w:val="000000"/>
                <w:lang w:eastAsia="en-GB"/>
              </w:rPr>
              <w:fldChar w:fldCharType="end"/>
            </w:r>
          </w:p>
        </w:tc>
      </w:tr>
      <w:tr w:rsidR="00B149E2" w:rsidRPr="001C5AB1"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 xml:space="preserve">Plateau de </w:t>
            </w:r>
            <w:proofErr w:type="spellStart"/>
            <w:r w:rsidRPr="00904937">
              <w:rPr>
                <w:rFonts w:eastAsia="Times New Roman"/>
                <w:color w:val="000000"/>
                <w:lang w:eastAsia="en-GB"/>
              </w:rPr>
              <w:t>Ger</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R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3.1736</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0.06851</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6.78</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E</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0</w:t>
            </w: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VIQ3poLT","properties":{"unsorted":true,"formattedCitation":"[2,4]","plainCitation":"[2,4]"},"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id":4380,"uris":["http://zotero.org/users/718951/items/BFF7WVQC"],"uri":["http://zotero.org/users/718951/items/BFF7WVQC"],"itemData":{"id":4380,"type":"article-journal","title":"Dynamics of haplogroup frequencies and survival rates in a contact zone of two mtDNA lineages of the lizard Lacerta vivipara","container-title":"Ecography","page":"436-447","volume":"34","issue":"3","source":"Wiley Online Library","abstract":"The analysis of contact zones between lineages that were previously isolated in allopatry can lead to important insights on evolutionary processes such as selection and adaptation. In this paper we conducted a comparative demographic study of two mitochondrial DNA (mtDNA) lineages of the lizard Lacerta vivipara in the western Pyrénées to provide detail on the dynamics of their contact zone. By surveying haplogroup frequency across the contact area, we revealed the existence of a stable and very narrow contact zone between two parapatric lineages, which we infer to demonstrate a role for selection in the maintenance of this contact zone. We suggest these two lineages evolved in allopatry after retreating to different refugia during the Pleistocene glaciations, and subsequently came into secondary contact after the last glacial maximum. Although haplogroup frequencies were stable over time, we found significant age and environment (temperature) dependent survival differences between mtDNA haplogroups in one contact population sampled yearly from 2002 to 2009. Therefore, temperature-induced demographic differences between the two mtDNA lineages may be responsible for the stability of this narrow contact zone. This is one of the first demographic studies conducted under natural conditions indicating the possibility of selection on mtDNA.","DOI":"10.1111/j.1600-0587.2010.06540.x","ISSN":"1600-0587","journalAbbreviation":"Ecography","language":"en","author":[{"family":"Heulin","given":"Benoit"},{"family":"Surget-Groba","given":"Yann"},{"family":"Sinervo","given":"Barry"},{"family":"Miles","given":"Donald"},{"family":"Guiller","given":"Annie"}],"issued":{"date-parts":[["2011",6,1]]}}}],"schema":"https://github.com/citation-style-language/schema/raw/master/csl-citation.json"} </w:instrText>
            </w:r>
            <w:r>
              <w:rPr>
                <w:rFonts w:eastAsia="Times New Roman"/>
                <w:color w:val="000000"/>
                <w:lang w:eastAsia="en-GB"/>
              </w:rPr>
              <w:fldChar w:fldCharType="separate"/>
            </w:r>
            <w:r w:rsidR="00FE24CC" w:rsidRPr="00FE24CC">
              <w:t>[2,4]</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Kalmthoutse</w:t>
            </w:r>
            <w:proofErr w:type="spellEnd"/>
            <w:r w:rsidRPr="00904937">
              <w:rPr>
                <w:rFonts w:eastAsia="Times New Roman"/>
                <w:color w:val="000000"/>
                <w:lang w:eastAsia="en-GB"/>
              </w:rPr>
              <w:t xml:space="preserve"> </w:t>
            </w:r>
            <w:proofErr w:type="spellStart"/>
            <w:r w:rsidRPr="00904937">
              <w:rPr>
                <w:rFonts w:eastAsia="Times New Roman"/>
                <w:color w:val="000000"/>
                <w:lang w:eastAsia="en-GB"/>
              </w:rPr>
              <w:t>Heide</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BEL</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51.41</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41</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3.21</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BummeXSj","properties":{"formattedCitation":"[3]","plainCitation":"[3]"},"citationItems":[{"id":1267,"uris":["http://zotero.org/users/718951/items/ZMD83BKU"],"uri":["http://zotero.org/users/718951/items/ZMD83BKU"],"itemData":{"id":1267,"type":"article-journal","title":"Length of activity season drives geographic variation in body size of a widely distributed lizard","container-title":"Ecology and Evolution","page":"2424-2442","volume":"3","issue":"8","source":"CrossRef","abstract":"Understanding the factors that drive geographic variation in life history is an\nimportant challenge in evolutionary ecology. Here, we analyze what predicts\ngeographic variation in life-history traits of the common lizard, Zootoca vivi-\npara, which has the globally largest distribution range of all terrestrial reptile\nspecies. Variation in body size was predicted by differences in the length of\nactivity season, while we found no effects of environmental temperature per se.\nFemales experiencing relatively short activity season mature at a larger size and\nremain larger on average than females in populations with relatively long activ-\nity seasons. Interpopulation variation in fecundity was largely explained by\nmean body size of females and reproductive mode, with viviparous populations\nhaving larger clutch size than oviparous populations. Finally, body size-fecun-\ndity relationship differs between viviparous and oviparous populations, with\nrelatively lower reproductive investment for a given body size in oviparous pop-\nulations. While the phylogenetic signal was weak overall, the patterns of varia-\ntion showed spatial effects, perhaps reﬂecting genetic divergence or geographic\nvariation in additional biotic and abiotic factors. Our ﬁndings emphasize that\ntime constraints imposed by the environment rather than ambient temperature\nplay a major role in shaping life histories in the common lizard. This might be\nattributed to the fact that lizards can attain their preferred body temperature\nvia behavioral thermoregulation across different thermal environments. Length\nof activity season, deﬁning the maximum time available for lizards to maintain\noptimal performance, is thus the main environmental factor constraining\ngrowth rate and annual rates of mortality. Our results suggest that this factor\nmay partly explain variation in the extent to which different taxa follow ecogeo-\ngraphic rules.","DOI":"10.1002/ece3.613","ISSN":"20457758","author":[{"family":"Horváthová","given":"Terézia"},{"family":"Cooney","given":"Christopher R."},{"family":"Fitze","given":"Patrick S."},{"family":"Oksanen","given":"Tuula A."},{"family":"Jelić","given":"Dušan"},{"family":"Ghira","given":"Ioan"},{"family":"Uller","given":"Tobias"},{"family":"Jandzik","given":"David"}],"issued":{"date-parts":[["2013",8]]}}}],"schema":"https://github.com/citation-style-language/schema/raw/master/csl-citation.json"} </w:instrText>
            </w:r>
            <w:r>
              <w:rPr>
                <w:rFonts w:eastAsia="Times New Roman"/>
                <w:color w:val="000000"/>
                <w:lang w:eastAsia="en-GB"/>
              </w:rPr>
              <w:fldChar w:fldCharType="separate"/>
            </w:r>
            <w:r w:rsidR="00FE24CC" w:rsidRPr="00FE24CC">
              <w:t>[3]</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Oberdrees</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DEU</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50.63</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6.91</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3.09</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ZiH8a2Bk","properties":{"formattedCitation":"[3]","plainCitation":"[3]"},"citationItems":[{"id":1267,"uris":["http://zotero.org/users/718951/items/ZMD83BKU"],"uri":["http://zotero.org/users/718951/items/ZMD83BKU"],"itemData":{"id":1267,"type":"article-journal","title":"Length of activity season drives geographic variation in body size of a widely distributed lizard","container-title":"Ecology and Evolution","page":"2424-2442","volume":"3","issue":"8","source":"CrossRef","abstract":"Understanding the factors that drive geographic variation in life history is an\nimportant challenge in evolutionary ecology. Here, we analyze what predicts\ngeographic variation in life-history traits of the common lizard, Zootoca vivi-\npara, which has the globally largest distribution range of all terrestrial reptile\nspecies. Variation in body size was predicted by differences in the length of\nactivity season, while we found no effects of environmental temperature per se.\nFemales experiencing relatively short activity season mature at a larger size and\nremain larger on average than females in populations with relatively long activ-\nity seasons. Interpopulation variation in fecundity was largely explained by\nmean body size of females and reproductive mode, with viviparous populations\nhaving larger clutch size than oviparous populations. Finally, body size-fecun-\ndity relationship differs between viviparous and oviparous populations, with\nrelatively lower reproductive investment for a given body size in oviparous pop-\nulations. While the phylogenetic signal was weak overall, the patterns of varia-\ntion showed spatial effects, perhaps reﬂecting genetic divergence or geographic\nvariation in additional biotic and abiotic factors. Our ﬁndings emphasize that\ntime constraints imposed by the environment rather than ambient temperature\nplay a major role in shaping life histories in the common lizard. This might be\nattributed to the fact that lizards can attain their preferred body temperature\nvia behavioral thermoregulation across different thermal environments. Length\nof activity season, deﬁning the maximum time available for lizards to maintain\noptimal performance, is thus the main environmental factor constraining\ngrowth rate and annual rates of mortality. Our results suggest that this factor\nmay partly explain variation in the extent to which different taxa follow ecogeo-\ngraphic rules.","DOI":"10.1002/ece3.613","ISSN":"20457758","author":[{"family":"Horváthová","given":"Terézia"},{"family":"Cooney","given":"Christopher R."},{"family":"Fitze","given":"Patrick S."},{"family":"Oksanen","given":"Tuula A."},{"family":"Jelić","given":"Dušan"},{"family":"Ghira","given":"Ioan"},{"family":"Uller","given":"Tobias"},{"family":"Jandzik","given":"David"}],"issued":{"date-parts":[["2013",8]]}}}],"schema":"https://github.com/citation-style-language/schema/raw/master/csl-citation.json"} </w:instrText>
            </w:r>
            <w:r>
              <w:rPr>
                <w:rFonts w:eastAsia="Times New Roman"/>
                <w:color w:val="000000"/>
                <w:lang w:eastAsia="en-GB"/>
              </w:rPr>
              <w:fldChar w:fldCharType="separate"/>
            </w:r>
            <w:r w:rsidR="00FE24CC" w:rsidRPr="00FE24CC">
              <w:t>[3]</w:t>
            </w:r>
            <w:r>
              <w:rPr>
                <w:rFonts w:eastAsia="Times New Roman"/>
                <w:color w:val="000000"/>
                <w:lang w:eastAsia="en-GB"/>
              </w:rPr>
              <w:fldChar w:fldCharType="end"/>
            </w:r>
          </w:p>
        </w:tc>
      </w:tr>
      <w:tr w:rsidR="00B149E2" w:rsidRPr="001C5AB1"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Paimpont</w:t>
            </w:r>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R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8</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17</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2.81</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2251e4tosf","properties":{"unsorted":true,"formattedCitation":"[2,3]","plainCitation":"[2,3]"},"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id":1267,"uris":["http://zotero.org/users/718951/items/ZMD83BKU"],"uri":["http://zotero.org/users/718951/items/ZMD83BKU"],"itemData":{"id":1267,"type":"article-journal","title":"Length of activity season drives geographic variation in body size of a widely distributed lizard","container-title":"Ecology and Evolution","page":"2424-2442","volume":"3","issue":"8","source":"CrossRef","abstract":"Understanding the factors that drive geographic variation in life history is an\nimportant challenge in evolutionary ecology. Here, we analyze what predicts\ngeographic variation in life-history traits of the common lizard, Zootoca vivi-\npara, which has the globally largest distribution range of all terrestrial reptile\nspecies. Variation in body size was predicted by differences in the length of\nactivity season, while we found no effects of environmental temperature per se.\nFemales experiencing relatively short activity season mature at a larger size and\nremain larger on average than females in populations with relatively long activ-\nity seasons. Interpopulation variation in fecundity was largely explained by\nmean body size of females and reproductive mode, with viviparous populations\nhaving larger clutch size than oviparous populations. Finally, body size-fecun-\ndity relationship differs between viviparous and oviparous populations, with\nrelatively lower reproductive investment for a given body size in oviparous pop-\nulations. While the phylogenetic signal was weak overall, the patterns of varia-\ntion showed spatial effects, perhaps reﬂecting genetic divergence or geographic\nvariation in additional biotic and abiotic factors. Our ﬁndings emphasize that\ntime constraints imposed by the environment rather than ambient temperature\nplay a major role in shaping life histories in the common lizard. This might be\nattributed to the fact that lizards can attain their preferred body temperature\nvia behavioral thermoregulation across different thermal environments. Length\nof activity season, deﬁning the maximum time available for lizards to maintain\noptimal performance, is thus the main environmental factor constraining\ngrowth rate and annual rates of mortality. Our results suggest that this factor\nmay partly explain variation in the extent to which different taxa follow ecogeo-\ngraphic rules.","DOI":"10.1002/ece3.613","ISSN":"20457758","author":[{"family":"Horváthová","given":"Terézia"},{"family":"Cooney","given":"Christopher R."},{"family":"Fitze","given":"Patrick S."},{"family":"Oksanen","given":"Tuula A."},{"family":"Jelić","given":"Dušan"},{"family":"Ghira","given":"Ioan"},{"family":"Uller","given":"Tobias"},{"family":"Jandzik","given":"David"}],"issued":{"date-parts":[["2013",8]]}}}],"schema":"https://github.com/citation-style-language/schema/raw/master/csl-citation.json"} </w:instrText>
            </w:r>
            <w:r>
              <w:rPr>
                <w:rFonts w:eastAsia="Times New Roman"/>
                <w:color w:val="000000"/>
                <w:lang w:eastAsia="en-GB"/>
              </w:rPr>
              <w:fldChar w:fldCharType="separate"/>
            </w:r>
            <w:r w:rsidR="00FE24CC" w:rsidRPr="00FE24CC">
              <w:t>[2,3]</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Plateau d’</w:t>
            </w:r>
            <w:proofErr w:type="spellStart"/>
            <w:r w:rsidRPr="00904937">
              <w:rPr>
                <w:rFonts w:eastAsia="Times New Roman"/>
                <w:color w:val="000000"/>
                <w:lang w:eastAsia="en-GB"/>
              </w:rPr>
              <w:t>Aran</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R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3.0468</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0.52235</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6.98</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E</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w:t>
            </w: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BbzkI6ht","properties":{"formattedCitation":"[2]","plainCitation":"[2]"},"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schema":"https://github.com/citation-style-language/schema/raw/master/csl-citation.json"} </w:instrText>
            </w:r>
            <w:r>
              <w:rPr>
                <w:rFonts w:eastAsia="Times New Roman"/>
                <w:color w:val="000000"/>
                <w:lang w:eastAsia="en-GB"/>
              </w:rPr>
              <w:fldChar w:fldCharType="separate"/>
            </w:r>
            <w:r w:rsidR="00FE24CC" w:rsidRPr="00FE24CC">
              <w:t>[2]</w:t>
            </w:r>
            <w:r>
              <w:rPr>
                <w:rFonts w:eastAsia="Times New Roman"/>
                <w:color w:val="000000"/>
                <w:lang w:eastAsia="en-GB"/>
              </w:rPr>
              <w:fldChar w:fldCharType="end"/>
            </w:r>
          </w:p>
        </w:tc>
      </w:tr>
      <w:tr w:rsidR="00B149E2" w:rsidRPr="001C5AB1"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Col de Marie-Blanque</w:t>
            </w:r>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R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3.0708</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0.50787</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6.98</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E</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w:t>
            </w: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D2BwTDcw","properties":{"unsorted":true,"formattedCitation":"[2,4]","plainCitation":"[2,4]"},"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id":4380,"uris":["http://zotero.org/users/718951/items/BFF7WVQC"],"uri":["http://zotero.org/users/718951/items/BFF7WVQC"],"itemData":{"id":4380,"type":"article-journal","title":"Dynamics of haplogroup frequencies and survival rates in a contact zone of two mtDNA lineages of the lizard Lacerta vivipara","container-title":"Ecography","page":"436-447","volume":"34","issue":"3","source":"Wiley Online Library","abstract":"The analysis of contact zones between lineages that were previously isolated in allopatry can lead to important insights on evolutionary processes such as selection and adaptation. In this paper we conducted a comparative demographic study of two mitochondrial DNA (mtDNA) lineages of the lizard Lacerta vivipara in the western Pyrénées to provide detail on the dynamics of their contact zone. By surveying haplogroup frequency across the contact area, we revealed the existence of a stable and very narrow contact zone between two parapatric lineages, which we infer to demonstrate a role for selection in the maintenance of this contact zone. We suggest these two lineages evolved in allopatry after retreating to different refugia during the Pleistocene glaciations, and subsequently came into secondary contact after the last glacial maximum. Although haplogroup frequencies were stable over time, we found significant age and environment (temperature) dependent survival differences between mtDNA haplogroups in one contact population sampled yearly from 2002 to 2009. Therefore, temperature-induced demographic differences between the two mtDNA lineages may be responsible for the stability of this narrow contact zone. This is one of the first demographic studies conducted under natural conditions indicating the possibility of selection on mtDNA.","DOI":"10.1111/j.1600-0587.2010.06540.x","ISSN":"1600-0587","journalAbbreviation":"Ecography","language":"en","author":[{"family":"Heulin","given":"Benoit"},{"family":"Surget-Groba","given":"Yann"},{"family":"Sinervo","given":"Barry"},{"family":"Miles","given":"Donald"},{"family":"Guiller","given":"Annie"}],"issued":{"date-parts":[["2011",6,1]]}}}],"schema":"https://github.com/citation-style-language/schema/raw/master/csl-citation.json"} </w:instrText>
            </w:r>
            <w:r>
              <w:rPr>
                <w:rFonts w:eastAsia="Times New Roman"/>
                <w:color w:val="000000"/>
                <w:lang w:eastAsia="en-GB"/>
              </w:rPr>
              <w:fldChar w:fldCharType="separate"/>
            </w:r>
            <w:r w:rsidR="00FE24CC" w:rsidRPr="00FE24CC">
              <w:t>[2,4]</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Ustrzyki</w:t>
            </w:r>
            <w:proofErr w:type="spellEnd"/>
            <w:r w:rsidRPr="00904937">
              <w:rPr>
                <w:rFonts w:eastAsia="Times New Roman"/>
                <w:color w:val="000000"/>
                <w:lang w:eastAsia="en-GB"/>
              </w:rPr>
              <w:t xml:space="preserve"> </w:t>
            </w:r>
            <w:proofErr w:type="spellStart"/>
            <w:r w:rsidRPr="00904937">
              <w:rPr>
                <w:rFonts w:eastAsia="Times New Roman"/>
                <w:color w:val="000000"/>
                <w:lang w:eastAsia="en-GB"/>
              </w:rPr>
              <w:t>Gorne</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POL</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9.4279</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2.62115</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4.64</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MXuV7IOH","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Winchester</w:t>
            </w:r>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GB</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51.0626</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30963</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0.82</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uqxLXKDT","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Umea</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SWE</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63.83</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0.26119</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9.17</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0JHuRQNq","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Radun</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CZK</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9.883</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7.2</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4.02</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hY8VV7HR","properties":{"formattedCitation":"[2]","plainCitation":"[2]"},"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schema":"https://github.com/citation-style-language/schema/raw/master/csl-citation.json"} </w:instrText>
            </w:r>
            <w:r>
              <w:rPr>
                <w:rFonts w:eastAsia="Times New Roman"/>
                <w:color w:val="000000"/>
                <w:lang w:eastAsia="en-GB"/>
              </w:rPr>
              <w:fldChar w:fldCharType="separate"/>
            </w:r>
            <w:r w:rsidR="00FE24CC" w:rsidRPr="00FE24CC">
              <w:t>[2]</w:t>
            </w:r>
            <w:r>
              <w:rPr>
                <w:rFonts w:eastAsia="Times New Roman"/>
                <w:color w:val="000000"/>
                <w:lang w:eastAsia="en-GB"/>
              </w:rPr>
              <w:fldChar w:fldCharType="end"/>
            </w:r>
          </w:p>
        </w:tc>
      </w:tr>
      <w:tr w:rsidR="00B149E2" w:rsidRPr="001C5AB1"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 xml:space="preserve">Moura de </w:t>
            </w:r>
            <w:proofErr w:type="spellStart"/>
            <w:r w:rsidRPr="00904937">
              <w:rPr>
                <w:rFonts w:eastAsia="Times New Roman"/>
                <w:color w:val="000000"/>
                <w:lang w:eastAsia="en-GB"/>
              </w:rPr>
              <w:t>Montrol</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R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3.513</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29636</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6.55</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0</w:t>
            </w: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enFv3XTS","properties":{"unsorted":true,"formattedCitation":"[2,4]","plainCitation":"[2,4]"},"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id":4380,"uris":["http://zotero.org/users/718951/items/BFF7WVQC"],"uri":["http://zotero.org/users/718951/items/BFF7WVQC"],"itemData":{"id":4380,"type":"article-journal","title":"Dynamics of haplogroup frequencies and survival rates in a contact zone of two mtDNA lineages of the lizard Lacerta vivipara","container-title":"Ecography","page":"436-447","volume":"34","issue":"3","source":"Wiley Online Library","abstract":"The analysis of contact zones between lineages that were previously isolated in allopatry can lead to important insights on evolutionary processes such as selection and adaptation. In this paper we conducted a comparative demographic study of two mitochondrial DNA (mtDNA) lineages of the lizard Lacerta vivipara in the western Pyrénées to provide detail on the dynamics of their contact zone. By surveying haplogroup frequency across the contact area, we revealed the existence of a stable and very narrow contact zone between two parapatric lineages, which we infer to demonstrate a role for selection in the maintenance of this contact zone. We suggest these two lineages evolved in allopatry after retreating to different refugia during the Pleistocene glaciations, and subsequently came into secondary contact after the last glacial maximum. Although haplogroup frequencies were stable over time, we found significant age and environment (temperature) dependent survival differences between mtDNA haplogroups in one contact population sampled yearly from 2002 to 2009. Therefore, temperature-induced demographic differences between the two mtDNA lineages may be responsible for the stability of this narrow contact zone. This is one of the first demographic studies conducted under natural conditions indicating the possibility of selection on mtDNA.","DOI":"10.1111/j.1600-0587.2010.06540.x","ISSN":"1600-0587","journalAbbreviation":"Ecography","language":"en","author":[{"family":"Heulin","given":"Benoit"},{"family":"Surget-Groba","given":"Yann"},{"family":"Sinervo","given":"Barry"},{"family":"Miles","given":"Donald"},{"family":"Guiller","given":"Annie"}],"issued":{"date-parts":[["2011",6,1]]}}}],"schema":"https://github.com/citation-style-language/schema/raw/master/csl-citation.json"} </w:instrText>
            </w:r>
            <w:r>
              <w:rPr>
                <w:rFonts w:eastAsia="Times New Roman"/>
                <w:color w:val="000000"/>
                <w:lang w:eastAsia="en-GB"/>
              </w:rPr>
              <w:fldChar w:fldCharType="separate"/>
            </w:r>
            <w:r w:rsidR="00FE24CC" w:rsidRPr="00FE24CC">
              <w:t>[2,4]</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Szklarska</w:t>
            </w:r>
            <w:proofErr w:type="spellEnd"/>
            <w:r w:rsidRPr="00904937">
              <w:rPr>
                <w:rFonts w:eastAsia="Times New Roman"/>
                <w:color w:val="000000"/>
                <w:lang w:eastAsia="en-GB"/>
              </w:rPr>
              <w:t xml:space="preserve"> </w:t>
            </w:r>
            <w:proofErr w:type="spellStart"/>
            <w:r w:rsidRPr="00904937">
              <w:rPr>
                <w:rFonts w:eastAsia="Times New Roman"/>
                <w:color w:val="000000"/>
                <w:lang w:eastAsia="en-GB"/>
              </w:rPr>
              <w:t>Poreba</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POL</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50.8183</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5.50587</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2.83</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8Ab2qKME","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Vitocha</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BGR</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2.5669</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3.28329</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9.82</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B</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BK8mhNhB","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Sandsjöbacka</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SWE</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57.53</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2.03</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9.71</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Ry2zJ1qr","properties":{"formattedCitation":"[3]","plainCitation":"[3]"},"citationItems":[{"id":1267,"uris":["http://zotero.org/users/718951/items/ZMD83BKU"],"uri":["http://zotero.org/users/718951/items/ZMD83BKU"],"itemData":{"id":1267,"type":"article-journal","title":"Length of activity season drives geographic variation in body size of a widely distributed lizard","container-title":"Ecology and Evolution","page":"2424-2442","volume":"3","issue":"8","source":"CrossRef","abstract":"Understanding the factors that drive geographic variation in life history is an\nimportant challenge in evolutionary ecology. Here, we analyze what predicts\ngeographic variation in life-history traits of the common lizard, Zootoca vivi-\npara, which has the globally largest distribution range of all terrestrial reptile\nspecies. Variation in body size was predicted by differences in the length of\nactivity season, while we found no effects of environmental temperature per se.\nFemales experiencing relatively short activity season mature at a larger size and\nremain larger on average than females in populations with relatively long activ-\nity seasons. Interpopulation variation in fecundity was largely explained by\nmean body size of females and reproductive mode, with viviparous populations\nhaving larger clutch size than oviparous populations. Finally, body size-fecun-\ndity relationship differs between viviparous and oviparous populations, with\nrelatively lower reproductive investment for a given body size in oviparous pop-\nulations. While the phylogenetic signal was weak overall, the patterns of varia-\ntion showed spatial effects, perhaps reﬂecting genetic divergence or geographic\nvariation in additional biotic and abiotic factors. Our ﬁndings emphasize that\ntime constraints imposed by the environment rather than ambient temperature\nplay a major role in shaping life histories in the common lizard. This might be\nattributed to the fact that lizards can attain their preferred body temperature\nvia behavioral thermoregulation across different thermal environments. Length\nof activity season, deﬁning the maximum time available for lizards to maintain\noptimal performance, is thus the main environmental factor constraining\ngrowth rate and annual rates of mortality. Our results suggest that this factor\nmay partly explain variation in the extent to which different taxa follow ecogeo-\ngraphic rules.","DOI":"10.1002/ece3.613","ISSN":"20457758","author":[{"family":"Horváthová","given":"Terézia"},{"family":"Cooney","given":"Christopher R."},{"family":"Fitze","given":"Patrick S."},{"family":"Oksanen","given":"Tuula A."},{"family":"Jelić","given":"Dušan"},{"family":"Ghira","given":"Ioan"},{"family":"Uller","given":"Tobias"},{"family":"Jandzik","given":"David"}],"issued":{"date-parts":[["2013",8]]}}}],"schema":"https://github.com/citation-style-language/schema/raw/master/csl-citation.json"} </w:instrText>
            </w:r>
            <w:r>
              <w:rPr>
                <w:rFonts w:eastAsia="Times New Roman"/>
                <w:color w:val="000000"/>
                <w:lang w:eastAsia="en-GB"/>
              </w:rPr>
              <w:fldChar w:fldCharType="separate"/>
            </w:r>
            <w:r w:rsidR="00FE24CC" w:rsidRPr="00FE24CC">
              <w:t>[3]</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Öjersjö</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SWE</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57.7</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2.13</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9.71</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HV7zf2u0","properties":{"formattedCitation":"[3]","plainCitation":"[3]"},"citationItems":[{"id":1267,"uris":["http://zotero.org/users/718951/items/ZMD83BKU"],"uri":["http://zotero.org/users/718951/items/ZMD83BKU"],"itemData":{"id":1267,"type":"article-journal","title":"Length of activity season drives geographic variation in body size of a widely distributed lizard","container-title":"Ecology and Evolution","page":"2424-2442","volume":"3","issue":"8","source":"CrossRef","abstract":"Understanding the factors that drive geographic variation in life history is an\nimportant challenge in evolutionary ecology. Here, we analyze what predicts\ngeographic variation in life-history traits of the common lizard, Zootoca vivi-\npara, which has the globally largest distribution range of all terrestrial reptile\nspecies. Variation in body size was predicted by differences in the length of\nactivity season, while we found no effects of environmental temperature per se.\nFemales experiencing relatively short activity season mature at a larger size and\nremain larger on average than females in populations with relatively long activ-\nity seasons. Interpopulation variation in fecundity was largely explained by\nmean body size of females and reproductive mode, with viviparous populations\nhaving larger clutch size than oviparous populations. Finally, body size-fecun-\ndity relationship differs between viviparous and oviparous populations, with\nrelatively lower reproductive investment for a given body size in oviparous pop-\nulations. While the phylogenetic signal was weak overall, the patterns of varia-\ntion showed spatial effects, perhaps reﬂecting genetic divergence or geographic\nvariation in additional biotic and abiotic factors. Our ﬁndings emphasize that\ntime constraints imposed by the environment rather than ambient temperature\nplay a major role in shaping life histories in the common lizard. This might be\nattributed to the fact that lizards can attain their preferred body temperature\nvia behavioral thermoregulation across different thermal environments. Length\nof activity season, deﬁning the maximum time available for lizards to maintain\noptimal performance, is thus the main environmental factor constraining\ngrowth rate and annual rates of mortality. Our results suggest that this factor\nmay partly explain variation in the extent to which different taxa follow ecogeo-\ngraphic rules.","DOI":"10.1002/ece3.613","ISSN":"20457758","author":[{"family":"Horváthová","given":"Terézia"},{"family":"Cooney","given":"Christopher R."},{"family":"Fitze","given":"Patrick S."},{"family":"Oksanen","given":"Tuula A."},{"family":"Jelić","given":"Dušan"},{"family":"Ghira","given":"Ioan"},{"family":"Uller","given":"Tobias"},{"family":"Jandzik","given":"David"}],"issued":{"date-parts":[["2013",8]]}}}],"schema":"https://github.com/citation-style-language/schema/raw/master/csl-citation.json"} </w:instrText>
            </w:r>
            <w:r>
              <w:rPr>
                <w:rFonts w:eastAsia="Times New Roman"/>
                <w:color w:val="000000"/>
                <w:lang w:eastAsia="en-GB"/>
              </w:rPr>
              <w:fldChar w:fldCharType="separate"/>
            </w:r>
            <w:r w:rsidR="00FE24CC" w:rsidRPr="00FE24CC">
              <w:t>[3]</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Rambouillet</w:t>
            </w:r>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R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8.6728</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811873</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4.43</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QBrpyMX2","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Helsinki</w:t>
            </w:r>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IN</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60.17</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4.88</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0.70</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bOFm4CId","properties":{"formattedCitation":"[3]","plainCitation":"[3]"},"citationItems":[{"id":1267,"uris":["http://zotero.org/users/718951/items/ZMD83BKU"],"uri":["http://zotero.org/users/718951/items/ZMD83BKU"],"itemData":{"id":1267,"type":"article-journal","title":"Length of activity season drives geographic variation in body size of a widely distributed lizard","container-title":"Ecology and Evolution","page":"2424-2442","volume":"3","issue":"8","source":"CrossRef","abstract":"Understanding the factors that drive geographic variation in life history is an\nimportant challenge in evolutionary ecology. Here, we analyze what predicts\ngeographic variation in life-history traits of the common lizard, Zootoca vivi-\npara, which has the globally largest distribution range of all terrestrial reptile\nspecies. Variation in body size was predicted by differences in the length of\nactivity season, while we found no effects of environmental temperature per se.\nFemales experiencing relatively short activity season mature at a larger size and\nremain larger on average than females in populations with relatively long activ-\nity seasons. Interpopulation variation in fecundity was largely explained by\nmean body size of females and reproductive mode, with viviparous populations\nhaving larger clutch size than oviparous populations. Finally, body size-fecun-\ndity relationship differs between viviparous and oviparous populations, with\nrelatively lower reproductive investment for a given body size in oviparous pop-\nulations. While the phylogenetic signal was weak overall, the patterns of varia-\ntion showed spatial effects, perhaps reﬂecting genetic divergence or geographic\nvariation in additional biotic and abiotic factors. Our ﬁndings emphasize that\ntime constraints imposed by the environment rather than ambient temperature\nplay a major role in shaping life histories in the common lizard. This might be\nattributed to the fact that lizards can attain their preferred body temperature\nvia behavioral thermoregulation across different thermal environments. Length\nof activity season, deﬁning the maximum time available for lizards to maintain\noptimal performance, is thus the main environmental factor constraining\ngrowth rate and annual rates of mortality. Our results suggest that this factor\nmay partly explain variation in the extent to which different taxa follow ecogeo-\ngraphic rules.","DOI":"10.1002/ece3.613","ISSN":"20457758","author":[{"family":"Horváthová","given":"Terézia"},{"family":"Cooney","given":"Christopher R."},{"family":"Fitze","given":"Patrick S."},{"family":"Oksanen","given":"Tuula A."},{"family":"Jelić","given":"Dušan"},{"family":"Ghira","given":"Ioan"},{"family":"Uller","given":"Tobias"},{"family":"Jandzik","given":"David"}],"issued":{"date-parts":[["2013",8]]}}}],"schema":"https://github.com/citation-style-language/schema/raw/master/csl-citation.json"} </w:instrText>
            </w:r>
            <w:r>
              <w:rPr>
                <w:rFonts w:eastAsia="Times New Roman"/>
                <w:color w:val="000000"/>
                <w:lang w:eastAsia="en-GB"/>
              </w:rPr>
              <w:fldChar w:fldCharType="separate"/>
            </w:r>
            <w:r w:rsidR="00FE24CC" w:rsidRPr="00FE24CC">
              <w:t>[3]</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Valdeasa</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ROU</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6.76</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2.79</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8.03</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D</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xMiOoBhi","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1C5AB1"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 xml:space="preserve">Col des </w:t>
            </w:r>
            <w:proofErr w:type="spellStart"/>
            <w:r w:rsidRPr="00904937">
              <w:rPr>
                <w:rFonts w:eastAsia="Times New Roman"/>
                <w:color w:val="000000"/>
                <w:lang w:eastAsia="en-GB"/>
              </w:rPr>
              <w:t>Palomieres</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R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3.0569</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0.19296</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7.35</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E</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w:t>
            </w:r>
          </w:p>
        </w:tc>
        <w:tc>
          <w:tcPr>
            <w:tcW w:w="1229" w:type="dxa"/>
            <w:tcBorders>
              <w:top w:val="nil"/>
              <w:left w:val="nil"/>
              <w:bottom w:val="nil"/>
              <w:right w:val="nil"/>
            </w:tcBorders>
            <w:shd w:val="clear" w:color="auto" w:fill="auto"/>
            <w:noWrap/>
            <w:vAlign w:val="bottom"/>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BE50rEQM","properties":{"unsorted":true,"formattedCitation":"[2,4]","plainCitation":"[2,4]"},"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id":4380,"uris":["http://zotero.org/users/718951/items/BFF7WVQC"],"uri":["http://zotero.org/users/718951/items/BFF7WVQC"],"itemData":{"id":4380,"type":"article-journal","title":"Dynamics of haplogroup frequencies and survival rates in a contact zone of two mtDNA lineages of the lizard Lacerta vivipara","container-title":"Ecography","page":"436-447","volume":"34","issue":"3","source":"Wiley Online Library","abstract":"The analysis of contact zones between lineages that were previously isolated in allopatry can lead to important insights on evolutionary processes such as selection and adaptation. In this paper we conducted a comparative demographic study of two mitochondrial DNA (mtDNA) lineages of the lizard Lacerta vivipara in the western Pyrénées to provide detail on the dynamics of their contact zone. By surveying haplogroup frequency across the contact area, we revealed the existence of a stable and very narrow contact zone between two parapatric lineages, which we infer to demonstrate a role for selection in the maintenance of this contact zone. We suggest these two lineages evolved in allopatry after retreating to different refugia during the Pleistocene glaciations, and subsequently came into secondary contact after the last glacial maximum. Although haplogroup frequencies were stable over time, we found significant age and environment (temperature) dependent survival differences between mtDNA haplogroups in one contact population sampled yearly from 2002 to 2009. Therefore, temperature-induced demographic differences between the two mtDNA lineages may be responsible for the stability of this narrow contact zone. This is one of the first demographic studies conducted under natural conditions indicating the possibility of selection on mtDNA.","DOI":"10.1111/j.1600-0587.2010.06540.x","ISSN":"1600-0587","journalAbbreviation":"Ecography","language":"en","author":[{"family":"Heulin","given":"Benoit"},{"family":"Surget-Groba","given":"Yann"},{"family":"Sinervo","given":"Barry"},{"family":"Miles","given":"Donald"},{"family":"Guiller","given":"Annie"}],"issued":{"date-parts":[["2011",6,1]]}}}],"schema":"https://github.com/citation-style-language/schema/raw/master/csl-citation.json"} </w:instrText>
            </w:r>
            <w:r>
              <w:rPr>
                <w:rFonts w:eastAsia="Times New Roman"/>
                <w:color w:val="000000"/>
                <w:lang w:eastAsia="en-GB"/>
              </w:rPr>
              <w:fldChar w:fldCharType="separate"/>
            </w:r>
            <w:r w:rsidR="00FE24CC" w:rsidRPr="00FE24CC">
              <w:t>[2,4]</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 xml:space="preserve">Jyväskylä </w:t>
            </w:r>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IN</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62.18</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5.33</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0.17</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GMpiv9qi","properties":{"formattedCitation":"[3]","plainCitation":"[3]"},"citationItems":[{"id":1267,"uris":["http://zotero.org/users/718951/items/ZMD83BKU"],"uri":["http://zotero.org/users/718951/items/ZMD83BKU"],"itemData":{"id":1267,"type":"article-journal","title":"Length of activity season drives geographic variation in body size of a widely distributed lizard","container-title":"Ecology and Evolution","page":"2424-2442","volume":"3","issue":"8","source":"CrossRef","abstract":"Understanding the factors that drive geographic variation in life history is an\nimportant challenge in evolutionary ecology. Here, we analyze what predicts\ngeographic variation in life-history traits of the common lizard, Zootoca vivi-\npara, which has the globally largest distribution range of all terrestrial reptile\nspecies. Variation in body size was predicted by differences in the length of\nactivity season, while we found no effects of environmental temperature per se.\nFemales experiencing relatively short activity season mature at a larger size and\nremain larger on average than females in populations with relatively long activ-\nity seasons. Interpopulation variation in fecundity was largely explained by\nmean body size of females and reproductive mode, with viviparous populations\nhaving larger clutch size than oviparous populations. Finally, body size-fecun-\ndity relationship differs between viviparous and oviparous populations, with\nrelatively lower reproductive investment for a given body size in oviparous pop-\nulations. While the phylogenetic signal was weak overall, the patterns of varia-\ntion showed spatial effects, perhaps reﬂecting genetic divergence or geographic\nvariation in additional biotic and abiotic factors. Our ﬁndings emphasize that\ntime constraints imposed by the environment rather than ambient temperature\nplay a major role in shaping life histories in the common lizard. This might be\nattributed to the fact that lizards can attain their preferred body temperature\nvia behavioral thermoregulation across different thermal environments. Length\nof activity season, deﬁning the maximum time available for lizards to maintain\noptimal performance, is thus the main environmental factor constraining\ngrowth rate and annual rates of mortality. Our results suggest that this factor\nmay partly explain variation in the extent to which different taxa follow ecogeo-\ngraphic rules.","DOI":"10.1002/ece3.613","ISSN":"20457758","author":[{"family":"Horváthová","given":"Terézia"},{"family":"Cooney","given":"Christopher R."},{"family":"Fitze","given":"Patrick S."},{"family":"Oksanen","given":"Tuula A."},{"family":"Jelić","given":"Dušan"},{"family":"Ghira","given":"Ioan"},{"family":"Uller","given":"Tobias"},{"family":"Jandzik","given":"David"}],"issued":{"date-parts":[["2013",8]]}}}],"schema":"https://github.com/citation-style-language/schema/raw/master/csl-citation.json"} </w:instrText>
            </w:r>
            <w:r>
              <w:rPr>
                <w:rFonts w:eastAsia="Times New Roman"/>
                <w:color w:val="000000"/>
                <w:lang w:eastAsia="en-GB"/>
              </w:rPr>
              <w:fldChar w:fldCharType="separate"/>
            </w:r>
            <w:r w:rsidR="00FE24CC" w:rsidRPr="00FE24CC">
              <w:t>[3]</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lastRenderedPageBreak/>
              <w:t xml:space="preserve">Jyväskylä </w:t>
            </w:r>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IN</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62.1</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5.45</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0.17</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GGJymLRU","properties":{"formattedCitation":"[3]","plainCitation":"[3]"},"citationItems":[{"id":1267,"uris":["http://zotero.org/users/718951/items/ZMD83BKU"],"uri":["http://zotero.org/users/718951/items/ZMD83BKU"],"itemData":{"id":1267,"type":"article-journal","title":"Length of activity season drives geographic variation in body size of a widely distributed lizard","container-title":"Ecology and Evolution","page":"2424-2442","volume":"3","issue":"8","source":"CrossRef","abstract":"Understanding the factors that drive geographic variation in life history is an\nimportant challenge in evolutionary ecology. Here, we analyze what predicts\ngeographic variation in life-history traits of the common lizard, Zootoca vivi-\npara, which has the globally largest distribution range of all terrestrial reptile\nspecies. Variation in body size was predicted by differences in the length of\nactivity season, while we found no effects of environmental temperature per se.\nFemales experiencing relatively short activity season mature at a larger size and\nremain larger on average than females in populations with relatively long activ-\nity seasons. Interpopulation variation in fecundity was largely explained by\nmean body size of females and reproductive mode, with viviparous populations\nhaving larger clutch size than oviparous populations. Finally, body size-fecun-\ndity relationship differs between viviparous and oviparous populations, with\nrelatively lower reproductive investment for a given body size in oviparous pop-\nulations. While the phylogenetic signal was weak overall, the patterns of varia-\ntion showed spatial effects, perhaps reﬂecting genetic divergence or geographic\nvariation in additional biotic and abiotic factors. Our ﬁndings emphasize that\ntime constraints imposed by the environment rather than ambient temperature\nplay a major role in shaping life histories in the common lizard. This might be\nattributed to the fact that lizards can attain their preferred body temperature\nvia behavioral thermoregulation across different thermal environments. Length\nof activity season, deﬁning the maximum time available for lizards to maintain\noptimal performance, is thus the main environmental factor constraining\ngrowth rate and annual rates of mortality. Our results suggest that this factor\nmay partly explain variation in the extent to which different taxa follow ecogeo-\ngraphic rules.","DOI":"10.1002/ece3.613","ISSN":"20457758","author":[{"family":"Horváthová","given":"Terézia"},{"family":"Cooney","given":"Christopher R."},{"family":"Fitze","given":"Patrick S."},{"family":"Oksanen","given":"Tuula A."},{"family":"Jelić","given":"Dušan"},{"family":"Ghira","given":"Ioan"},{"family":"Uller","given":"Tobias"},{"family":"Jandzik","given":"David"}],"issued":{"date-parts":[["2013",8]]}}}],"schema":"https://github.com/citation-style-language/schema/raw/master/csl-citation.json"} </w:instrText>
            </w:r>
            <w:r>
              <w:rPr>
                <w:rFonts w:eastAsia="Times New Roman"/>
                <w:color w:val="000000"/>
                <w:lang w:eastAsia="en-GB"/>
              </w:rPr>
              <w:fldChar w:fldCharType="separate"/>
            </w:r>
            <w:r w:rsidR="00FE24CC" w:rsidRPr="00FE24CC">
              <w:t>[3]</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 xml:space="preserve">Plateau du </w:t>
            </w:r>
            <w:proofErr w:type="spellStart"/>
            <w:r w:rsidRPr="00904937">
              <w:rPr>
                <w:rFonts w:eastAsia="Times New Roman"/>
                <w:color w:val="000000"/>
                <w:lang w:eastAsia="en-GB"/>
              </w:rPr>
              <w:t>Benou</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R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3.0632</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0.45656</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7.35</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E</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w:t>
            </w: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OrUwoIHC","properties":{"formattedCitation":"[2]","plainCitation":"[2]"},"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schema":"https://github.com/citation-style-language/schema/raw/master/csl-citation.json"} </w:instrText>
            </w:r>
            <w:r>
              <w:rPr>
                <w:rFonts w:eastAsia="Times New Roman"/>
                <w:color w:val="000000"/>
                <w:lang w:eastAsia="en-GB"/>
              </w:rPr>
              <w:fldChar w:fldCharType="separate"/>
            </w:r>
            <w:r w:rsidR="00FE24CC" w:rsidRPr="00FE24CC">
              <w:t>[2]</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Louvie-Pedestarres</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R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3.093</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0.38039</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7.35</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E</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w:t>
            </w: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9zGklmMI","properties":{"formattedCitation":"[2]","plainCitation":"[2]"},"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schema":"https://github.com/citation-style-language/schema/raw/master/csl-citation.json"} </w:instrText>
            </w:r>
            <w:r>
              <w:rPr>
                <w:rFonts w:eastAsia="Times New Roman"/>
                <w:color w:val="000000"/>
                <w:lang w:eastAsia="en-GB"/>
              </w:rPr>
              <w:fldChar w:fldCharType="separate"/>
            </w:r>
            <w:r w:rsidR="00FE24CC" w:rsidRPr="00FE24CC">
              <w:t>[2]</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Tourbiere</w:t>
            </w:r>
            <w:proofErr w:type="spellEnd"/>
            <w:r w:rsidRPr="00904937">
              <w:rPr>
                <w:rFonts w:eastAsia="Times New Roman"/>
                <w:color w:val="000000"/>
                <w:lang w:eastAsia="en-GB"/>
              </w:rPr>
              <w:t xml:space="preserve"> de </w:t>
            </w:r>
            <w:proofErr w:type="spellStart"/>
            <w:r w:rsidRPr="00904937">
              <w:rPr>
                <w:rFonts w:eastAsia="Times New Roman"/>
                <w:color w:val="000000"/>
                <w:lang w:eastAsia="en-GB"/>
              </w:rPr>
              <w:t>Buzy</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R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3.1506</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0.44847</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7.35</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E</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0</w:t>
            </w: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quMLAvKx","properties":{"formattedCitation":"[2]","plainCitation":"[2]"},"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schema":"https://github.com/citation-style-language/schema/raw/master/csl-citation.json"} </w:instrText>
            </w:r>
            <w:r>
              <w:rPr>
                <w:rFonts w:eastAsia="Times New Roman"/>
                <w:color w:val="000000"/>
                <w:lang w:eastAsia="en-GB"/>
              </w:rPr>
              <w:fldChar w:fldCharType="separate"/>
            </w:r>
            <w:r w:rsidR="00FE24CC" w:rsidRPr="00FE24CC">
              <w:t>[2]</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Petäjävesi</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IN</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62.17</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5.7</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0.30</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CaPKnwYp","properties":{"formattedCitation":"[3]","plainCitation":"[3]"},"citationItems":[{"id":1267,"uris":["http://zotero.org/users/718951/items/ZMD83BKU"],"uri":["http://zotero.org/users/718951/items/ZMD83BKU"],"itemData":{"id":1267,"type":"article-journal","title":"Length of activity season drives geographic variation in body size of a widely distributed lizard","container-title":"Ecology and Evolution","page":"2424-2442","volume":"3","issue":"8","source":"CrossRef","abstract":"Understanding the factors that drive geographic variation in life history is an\nimportant challenge in evolutionary ecology. Here, we analyze what predicts\ngeographic variation in life-history traits of the common lizard, Zootoca vivi-\npara, which has the globally largest distribution range of all terrestrial reptile\nspecies. Variation in body size was predicted by differences in the length of\nactivity season, while we found no effects of environmental temperature per se.\nFemales experiencing relatively short activity season mature at a larger size and\nremain larger on average than females in populations with relatively long activ-\nity seasons. Interpopulation variation in fecundity was largely explained by\nmean body size of females and reproductive mode, with viviparous populations\nhaving larger clutch size than oviparous populations. Finally, body size-fecun-\ndity relationship differs between viviparous and oviparous populations, with\nrelatively lower reproductive investment for a given body size in oviparous pop-\nulations. While the phylogenetic signal was weak overall, the patterns of varia-\ntion showed spatial effects, perhaps reﬂecting genetic divergence or geographic\nvariation in additional biotic and abiotic factors. Our ﬁndings emphasize that\ntime constraints imposed by the environment rather than ambient temperature\nplay a major role in shaping life histories in the common lizard. This might be\nattributed to the fact that lizards can attain their preferred body temperature\nvia behavioral thermoregulation across different thermal environments. Length\nof activity season, deﬁning the maximum time available for lizards to maintain\noptimal performance, is thus the main environmental factor constraining\ngrowth rate and annual rates of mortality. Our results suggest that this factor\nmay partly explain variation in the extent to which different taxa follow ecogeo-\ngraphic rules.","DOI":"10.1002/ece3.613","ISSN":"20457758","author":[{"family":"Horváthová","given":"Terézia"},{"family":"Cooney","given":"Christopher R."},{"family":"Fitze","given":"Patrick S."},{"family":"Oksanen","given":"Tuula A."},{"family":"Jelić","given":"Dušan"},{"family":"Ghira","given":"Ioan"},{"family":"Uller","given":"Tobias"},{"family":"Jandzik","given":"David"}],"issued":{"date-parts":[["2013",8]]}}}],"schema":"https://github.com/citation-style-language/schema/raw/master/csl-citation.json"} </w:instrText>
            </w:r>
            <w:r>
              <w:rPr>
                <w:rFonts w:eastAsia="Times New Roman"/>
                <w:color w:val="000000"/>
                <w:lang w:eastAsia="en-GB"/>
              </w:rPr>
              <w:fldChar w:fldCharType="separate"/>
            </w:r>
            <w:r w:rsidR="00FE24CC" w:rsidRPr="00FE24CC">
              <w:t>[3]</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Overasseltse-Haterste</w:t>
            </w:r>
            <w:proofErr w:type="spellEnd"/>
            <w:r w:rsidRPr="00904937">
              <w:rPr>
                <w:rFonts w:eastAsia="Times New Roman"/>
                <w:color w:val="000000"/>
                <w:lang w:eastAsia="en-GB"/>
              </w:rPr>
              <w:t xml:space="preserve"> </w:t>
            </w:r>
            <w:proofErr w:type="spellStart"/>
            <w:r w:rsidRPr="00904937">
              <w:rPr>
                <w:rFonts w:eastAsia="Times New Roman"/>
                <w:color w:val="000000"/>
                <w:lang w:eastAsia="en-GB"/>
              </w:rPr>
              <w:t>Vennen</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NL</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51.7863</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5.800672</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3.26</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TdGBDHZ2","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Ostravice</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CZK</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9.567</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8.417</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5.29</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Oqa7aj9r","properties":{"formattedCitation":"[2]","plainCitation":"[2]"},"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schema":"https://github.com/citation-style-language/schema/raw/master/csl-citation.json"} </w:instrText>
            </w:r>
            <w:r>
              <w:rPr>
                <w:rFonts w:eastAsia="Times New Roman"/>
                <w:color w:val="000000"/>
                <w:lang w:eastAsia="en-GB"/>
              </w:rPr>
              <w:fldChar w:fldCharType="separate"/>
            </w:r>
            <w:r w:rsidR="00FE24CC" w:rsidRPr="00FE24CC">
              <w:t>[2]</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Kolonica</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SK</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8.9544</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2.25326</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6.11</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9RNMjEbi","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 xml:space="preserve">De </w:t>
            </w:r>
            <w:proofErr w:type="spellStart"/>
            <w:r w:rsidRPr="00904937">
              <w:rPr>
                <w:rFonts w:eastAsia="Times New Roman"/>
                <w:color w:val="000000"/>
                <w:lang w:eastAsia="en-GB"/>
              </w:rPr>
              <w:t>Hamert</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NL</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51.53</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6.17</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3.79</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2mUvvpgF","properties":{"formattedCitation":"[3]","plainCitation":"[3]"},"citationItems":[{"id":1267,"uris":["http://zotero.org/users/718951/items/ZMD83BKU"],"uri":["http://zotero.org/users/718951/items/ZMD83BKU"],"itemData":{"id":1267,"type":"article-journal","title":"Length of activity season drives geographic variation in body size of a widely distributed lizard","container-title":"Ecology and Evolution","page":"2424-2442","volume":"3","issue":"8","source":"CrossRef","abstract":"Understanding the factors that drive geographic variation in life history is an\nimportant challenge in evolutionary ecology. Here, we analyze what predicts\ngeographic variation in life-history traits of the common lizard, Zootoca vivi-\npara, which has the globally largest distribution range of all terrestrial reptile\nspecies. Variation in body size was predicted by differences in the length of\nactivity season, while we found no effects of environmental temperature per se.\nFemales experiencing relatively short activity season mature at a larger size and\nremain larger on average than females in populations with relatively long activ-\nity seasons. Interpopulation variation in fecundity was largely explained by\nmean body size of females and reproductive mode, with viviparous populations\nhaving larger clutch size than oviparous populations. Finally, body size-fecun-\ndity relationship differs between viviparous and oviparous populations, with\nrelatively lower reproductive investment for a given body size in oviparous pop-\nulations. While the phylogenetic signal was weak overall, the patterns of varia-\ntion showed spatial effects, perhaps reﬂecting genetic divergence or geographic\nvariation in additional biotic and abiotic factors. Our ﬁndings emphasize that\ntime constraints imposed by the environment rather than ambient temperature\nplay a major role in shaping life histories in the common lizard. This might be\nattributed to the fact that lizards can attain their preferred body temperature\nvia behavioral thermoregulation across different thermal environments. Length\nof activity season, deﬁning the maximum time available for lizards to maintain\noptimal performance, is thus the main environmental factor constraining\ngrowth rate and annual rates of mortality. Our results suggest that this factor\nmay partly explain variation in the extent to which different taxa follow ecogeo-\ngraphic rules.","DOI":"10.1002/ece3.613","ISSN":"20457758","author":[{"family":"Horváthová","given":"Terézia"},{"family":"Cooney","given":"Christopher R."},{"family":"Fitze","given":"Patrick S."},{"family":"Oksanen","given":"Tuula A."},{"family":"Jelić","given":"Dušan"},{"family":"Ghira","given":"Ioan"},{"family":"Uller","given":"Tobias"},{"family":"Jandzik","given":"David"}],"issued":{"date-parts":[["2013",8]]}}}],"schema":"https://github.com/citation-style-language/schema/raw/master/csl-citation.json"} </w:instrText>
            </w:r>
            <w:r>
              <w:rPr>
                <w:rFonts w:eastAsia="Times New Roman"/>
                <w:color w:val="000000"/>
                <w:lang w:eastAsia="en-GB"/>
              </w:rPr>
              <w:fldChar w:fldCharType="separate"/>
            </w:r>
            <w:r w:rsidR="00FE24CC" w:rsidRPr="00FE24CC">
              <w:t>[3]</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Troubiere</w:t>
            </w:r>
            <w:proofErr w:type="spellEnd"/>
            <w:r w:rsidRPr="00904937">
              <w:rPr>
                <w:rFonts w:eastAsia="Times New Roman"/>
                <w:color w:val="000000"/>
                <w:lang w:eastAsia="en-GB"/>
              </w:rPr>
              <w:t xml:space="preserve"> </w:t>
            </w:r>
            <w:proofErr w:type="gramStart"/>
            <w:r w:rsidRPr="00904937">
              <w:rPr>
                <w:rFonts w:eastAsia="Times New Roman"/>
                <w:color w:val="000000"/>
                <w:lang w:eastAsia="en-GB"/>
              </w:rPr>
              <w:t xml:space="preserve">de </w:t>
            </w:r>
            <w:proofErr w:type="spellStart"/>
            <w:r w:rsidRPr="00904937">
              <w:rPr>
                <w:rFonts w:eastAsia="Times New Roman"/>
                <w:color w:val="000000"/>
                <w:lang w:eastAsia="en-GB"/>
              </w:rPr>
              <w:t>Uzein</w:t>
            </w:r>
            <w:proofErr w:type="spellEnd"/>
            <w:proofErr w:type="gram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R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3.3867</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0.33294</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7.20</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E</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0</w:t>
            </w: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8ZTGXza0","properties":{"formattedCitation":"[2]","plainCitation":"[2]"},"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schema":"https://github.com/citation-style-language/schema/raw/master/csl-citation.json"} </w:instrText>
            </w:r>
            <w:r>
              <w:rPr>
                <w:rFonts w:eastAsia="Times New Roman"/>
                <w:color w:val="000000"/>
                <w:lang w:eastAsia="en-GB"/>
              </w:rPr>
              <w:fldChar w:fldCharType="separate"/>
            </w:r>
            <w:r w:rsidR="00FE24CC" w:rsidRPr="00FE24CC">
              <w:t>[2]</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Cernovits</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UKR</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8.2926</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5.93355</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8.19</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D</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5SPhpX63","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Matsalu</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EST</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58.7378</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3.68302</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1.80</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H68NMEY8","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 xml:space="preserve">Puy Mary - </w:t>
            </w:r>
            <w:proofErr w:type="spellStart"/>
            <w:r w:rsidRPr="00904937">
              <w:rPr>
                <w:rFonts w:eastAsia="Times New Roman"/>
                <w:color w:val="000000"/>
                <w:lang w:eastAsia="en-GB"/>
              </w:rPr>
              <w:t>Crater</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R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5.1122</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31382</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7.98</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D</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w:t>
            </w: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87phrvk5","properties":{"formattedCitation":"[2]","plainCitation":"[2]"},"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schema":"https://github.com/citation-style-language/schema/raw/master/csl-citation.json"} </w:instrText>
            </w:r>
            <w:r>
              <w:rPr>
                <w:rFonts w:eastAsia="Times New Roman"/>
                <w:color w:val="000000"/>
                <w:lang w:eastAsia="en-GB"/>
              </w:rPr>
              <w:fldChar w:fldCharType="separate"/>
            </w:r>
            <w:r w:rsidR="00FE24CC" w:rsidRPr="00FE24CC">
              <w:t>[2]</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Bonnevaux</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R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4.3707</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030269</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9.03</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C</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SCZw5np8","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Eremitu</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ROU</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6.6589</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4.92491</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9.92</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B</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6xHU3dwp","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Krutyn</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POL</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53.6888</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1.43095</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3.46</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G0j6X89e","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Trebon</w:t>
            </w:r>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CZK</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9.0062</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4.78995</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5.36</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PCu8Zsbl","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Kopaonik</w:t>
            </w:r>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SCG</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3.7502</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0.7814</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31.39</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B</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8XQicdur","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Grodno</w:t>
            </w:r>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BLR</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53.6706</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3.83338</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3.77</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QEQfcFHv","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Leipzig</w:t>
            </w:r>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DEU</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51.36</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2.23</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4.76</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kTFvpWcs","properties":{"formattedCitation":"[3]","plainCitation":"[3]"},"citationItems":[{"id":1267,"uris":["http://zotero.org/users/718951/items/ZMD83BKU"],"uri":["http://zotero.org/users/718951/items/ZMD83BKU"],"itemData":{"id":1267,"type":"article-journal","title":"Length of activity season drives geographic variation in body size of a widely distributed lizard","container-title":"Ecology and Evolution","page":"2424-2442","volume":"3","issue":"8","source":"CrossRef","abstract":"Understanding the factors that drive geographic variation in life history is an\nimportant challenge in evolutionary ecology. Here, we analyze what predicts\ngeographic variation in life-history traits of the common lizard, Zootoca vivi-\npara, which has the globally largest distribution range of all terrestrial reptile\nspecies. Variation in body size was predicted by differences in the length of\nactivity season, while we found no effects of environmental temperature per se.\nFemales experiencing relatively short activity season mature at a larger size and\nremain larger on average than females in populations with relatively long activ-\nity seasons. Interpopulation variation in fecundity was largely explained by\nmean body size of females and reproductive mode, with viviparous populations\nhaving larger clutch size than oviparous populations. Finally, body size-fecun-\ndity relationship differs between viviparous and oviparous populations, with\nrelatively lower reproductive investment for a given body size in oviparous pop-\nulations. While the phylogenetic signal was weak overall, the patterns of varia-\ntion showed spatial effects, perhaps reﬂecting genetic divergence or geographic\nvariation in additional biotic and abiotic factors. Our ﬁndings emphasize that\ntime constraints imposed by the environment rather than ambient temperature\nplay a major role in shaping life histories in the common lizard. This might be\nattributed to the fact that lizards can attain their preferred body temperature\nvia behavioral thermoregulation across different thermal environments. Length\nof activity season, deﬁning the maximum time available for lizards to maintain\noptimal performance, is thus the main environmental factor constraining\ngrowth rate and annual rates of mortality. Our results suggest that this factor\nmay partly explain variation in the extent to which different taxa follow ecogeo-\ngraphic rules.","DOI":"10.1002/ece3.613","ISSN":"20457758","author":[{"family":"Horváthová","given":"Terézia"},{"family":"Cooney","given":"Christopher R."},{"family":"Fitze","given":"Patrick S."},{"family":"Oksanen","given":"Tuula A."},{"family":"Jelić","given":"Dušan"},{"family":"Ghira","given":"Ioan"},{"family":"Uller","given":"Tobias"},{"family":"Jandzik","given":"David"}],"issued":{"date-parts":[["2013",8]]}}}],"schema":"https://github.com/citation-style-language/schema/raw/master/csl-citation.json"} </w:instrText>
            </w:r>
            <w:r>
              <w:rPr>
                <w:rFonts w:eastAsia="Times New Roman"/>
                <w:color w:val="000000"/>
                <w:lang w:eastAsia="en-GB"/>
              </w:rPr>
              <w:fldChar w:fldCharType="separate"/>
            </w:r>
            <w:r w:rsidR="00FE24CC" w:rsidRPr="00FE24CC">
              <w:t>[3]</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Slunecná</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CZK</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50.833</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7.467</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6.27</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EhQURc1b","properties":{"formattedCitation":"[2]","plainCitation":"[2]"},"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schema":"https://github.com/citation-style-language/schema/raw/master/csl-citation.json"} </w:instrText>
            </w:r>
            <w:r>
              <w:rPr>
                <w:rFonts w:eastAsia="Times New Roman"/>
                <w:color w:val="000000"/>
                <w:lang w:eastAsia="en-GB"/>
              </w:rPr>
              <w:fldChar w:fldCharType="separate"/>
            </w:r>
            <w:r w:rsidR="00FE24CC" w:rsidRPr="00FE24CC">
              <w:t>[2]</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 xml:space="preserve">Wiener </w:t>
            </w:r>
            <w:proofErr w:type="spellStart"/>
            <w:r w:rsidRPr="00904937">
              <w:rPr>
                <w:rFonts w:eastAsia="Times New Roman"/>
                <w:color w:val="000000"/>
                <w:lang w:eastAsia="en-GB"/>
              </w:rPr>
              <w:t>am</w:t>
            </w:r>
            <w:proofErr w:type="spellEnd"/>
            <w:r w:rsidRPr="00904937">
              <w:rPr>
                <w:rFonts w:eastAsia="Times New Roman"/>
                <w:color w:val="000000"/>
                <w:lang w:eastAsia="en-GB"/>
              </w:rPr>
              <w:t xml:space="preserve"> </w:t>
            </w:r>
            <w:proofErr w:type="spellStart"/>
            <w:r w:rsidRPr="00904937">
              <w:rPr>
                <w:rFonts w:eastAsia="Times New Roman"/>
                <w:color w:val="000000"/>
                <w:lang w:eastAsia="en-GB"/>
              </w:rPr>
              <w:t>See</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AUT</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7.8949</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6.3166</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7.76</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D</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6hJvRVu2","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Moosbrunn</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AUT</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8.0199</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6.45998</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7.95</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D</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LK4epZ7v","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Odolanów</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POL</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51.57</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7.66</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5.29</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F</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0GT1b5sB","properties":{"formattedCitation":"[3]","plainCitation":"[3]"},"citationItems":[{"id":1267,"uris":["http://zotero.org/users/718951/items/ZMD83BKU"],"uri":["http://zotero.org/users/718951/items/ZMD83BKU"],"itemData":{"id":1267,"type":"article-journal","title":"Length of activity season drives geographic variation in body size of a widely distributed lizard","container-title":"Ecology and Evolution","page":"2424-2442","volume":"3","issue":"8","source":"CrossRef","abstract":"Understanding the factors that drive geographic variation in life history is an\nimportant challenge in evolutionary ecology. Here, we analyze what predicts\ngeographic variation in life-history traits of the common lizard, Zootoca vivi-\npara, which has the globally largest distribution range of all terrestrial reptile\nspecies. Variation in body size was predicted by differences in the length of\nactivity season, while we found no effects of environmental temperature per se.\nFemales experiencing relatively short activity season mature at a larger size and\nremain larger on average than females in populations with relatively long activ-\nity seasons. Interpopulation variation in fecundity was largely explained by\nmean body size of females and reproductive mode, with viviparous populations\nhaving larger clutch size than oviparous populations. Finally, body size-fecun-\ndity relationship differs between viviparous and oviparous populations, with\nrelatively lower reproductive investment for a given body size in oviparous pop-\nulations. While the phylogenetic signal was weak overall, the patterns of varia-\ntion showed spatial effects, perhaps reﬂecting genetic divergence or geographic\nvariation in additional biotic and abiotic factors. Our ﬁndings emphasize that\ntime constraints imposed by the environment rather than ambient temperature\nplay a major role in shaping life histories in the common lizard. This might be\nattributed to the fact that lizards can attain their preferred body temperature\nvia behavioral thermoregulation across different thermal environments. Length\nof activity season, deﬁning the maximum time available for lizards to maintain\noptimal performance, is thus the main environmental factor constraining\ngrowth rate and annual rates of mortality. Our results suggest that this factor\nmay partly explain variation in the extent to which different taxa follow ecogeo-\ngraphic rules.","DOI":"10.1002/ece3.613","ISSN":"20457758","author":[{"family":"Horváthová","given":"Terézia"},{"family":"Cooney","given":"Christopher R."},{"family":"Fitze","given":"Patrick S."},{"family":"Oksanen","given":"Tuula A."},{"family":"Jelić","given":"Dušan"},{"family":"Ghira","given":"Ioan"},{"family":"Uller","given":"Tobias"},{"family":"Jandzik","given":"David"}],"issued":{"date-parts":[["2013",8]]}}}],"schema":"https://github.com/citation-style-language/schema/raw/master/csl-citation.json"} </w:instrText>
            </w:r>
            <w:r>
              <w:rPr>
                <w:rFonts w:eastAsia="Times New Roman"/>
                <w:color w:val="000000"/>
                <w:lang w:eastAsia="en-GB"/>
              </w:rPr>
              <w:fldChar w:fldCharType="separate"/>
            </w:r>
            <w:r w:rsidR="00FE24CC" w:rsidRPr="00FE24CC">
              <w:t>[3]</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Kiev</w:t>
            </w:r>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UKR</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50.4368</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30.49287</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7.61</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D</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S7a3zUGv","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Palude di Moretto</w:t>
            </w:r>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IT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5.8975</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3.16472</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31.01</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B</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0</w:t>
            </w: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wGSjOJN2","properties":{"formattedCitation":"[2]","plainCitation":"[2]"},"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schema":"https://github.com/citation-style-language/schema/raw/master/csl-citation.json"} </w:instrText>
            </w:r>
            <w:r>
              <w:rPr>
                <w:rFonts w:eastAsia="Times New Roman"/>
                <w:color w:val="000000"/>
                <w:lang w:eastAsia="en-GB"/>
              </w:rPr>
              <w:fldChar w:fldCharType="separate"/>
            </w:r>
            <w:r w:rsidR="00FE24CC" w:rsidRPr="00FE24CC">
              <w:t>[2]</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Marghita</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ROU</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7.3536</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2.33631</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30.56</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B</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YQPbWHIO","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Botany</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SK</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8.4466</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2.09438</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9.33</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C</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SVmhTsc0","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Felsobesnyo</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HUN</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7.2337</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9.26977</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30.93</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B</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0</w:t>
            </w: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aFhjGagz","properties":{"formattedCitation":"[2]","plainCitation":"[2]"},"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schema":"https://github.com/citation-style-language/schema/raw/master/csl-citation.json"} </w:instrText>
            </w:r>
            <w:r>
              <w:rPr>
                <w:rFonts w:eastAsia="Times New Roman"/>
                <w:color w:val="000000"/>
                <w:lang w:eastAsia="en-GB"/>
              </w:rPr>
              <w:fldChar w:fldCharType="separate"/>
            </w:r>
            <w:r w:rsidR="00FE24CC" w:rsidRPr="00FE24CC">
              <w:t>[2]</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Markotabödöge-Hansági</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HUN</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7.6881</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7.35133</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9.33</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C</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0</w:t>
            </w: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A0a7s3nn","properties":{"formattedCitation":"[2]","plainCitation":"[2]"},"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schema":"https://github.com/citation-style-language/schema/raw/master/csl-citation.json"} </w:instrText>
            </w:r>
            <w:r>
              <w:rPr>
                <w:rFonts w:eastAsia="Times New Roman"/>
                <w:color w:val="000000"/>
                <w:lang w:eastAsia="en-GB"/>
              </w:rPr>
              <w:fldChar w:fldCharType="separate"/>
            </w:r>
            <w:r w:rsidR="00FE24CC" w:rsidRPr="00FE24CC">
              <w:t>[2]</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Mand-Fulesd</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HUN</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8.0021</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2.64261</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9.81</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B</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0</w:t>
            </w: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yBTAsdYT","properties":{"formattedCitation":"[2]","plainCitation":"[2]"},"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schema":"https://github.com/citation-style-language/schema/raw/master/csl-citation.json"} </w:instrText>
            </w:r>
            <w:r>
              <w:rPr>
                <w:rFonts w:eastAsia="Times New Roman"/>
                <w:color w:val="000000"/>
                <w:lang w:eastAsia="en-GB"/>
              </w:rPr>
              <w:fldChar w:fldCharType="separate"/>
            </w:r>
            <w:r w:rsidR="00FE24CC" w:rsidRPr="00FE24CC">
              <w:t>[2]</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Féhérgyarmat</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HUN</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8.0108</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2.50961</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9.81</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B</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0</w:t>
            </w: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rE0K75kl","properties":{"formattedCitation":"[2]","plainCitation":"[2]"},"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schema":"https://github.com/citation-style-language/schema/raw/master/csl-citation.json"} </w:instrText>
            </w:r>
            <w:r>
              <w:rPr>
                <w:rFonts w:eastAsia="Times New Roman"/>
                <w:color w:val="000000"/>
                <w:lang w:eastAsia="en-GB"/>
              </w:rPr>
              <w:fldChar w:fldCharType="separate"/>
            </w:r>
            <w:r w:rsidR="00FE24CC" w:rsidRPr="00FE24CC">
              <w:t>[2]</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Tarpa</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HUN</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8.1264</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2.53188</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9.81</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B</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0</w:t>
            </w: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iQ2vV6uN","properties":{"formattedCitation":"[2]","plainCitation":"[2]"},"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schema":"https://github.com/citation-style-language/schema/raw/master/csl-citation.json"} </w:instrText>
            </w:r>
            <w:r>
              <w:rPr>
                <w:rFonts w:eastAsia="Times New Roman"/>
                <w:color w:val="000000"/>
                <w:lang w:eastAsia="en-GB"/>
              </w:rPr>
              <w:fldChar w:fldCharType="separate"/>
            </w:r>
            <w:r w:rsidR="00FE24CC" w:rsidRPr="00FE24CC">
              <w:t>[2]</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Bátorliget</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HUN</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7.7692</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2.26628</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30.16</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B</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w:t>
            </w: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RMuRr5IK","properties":{"formattedCitation":"[2]","plainCitation":"[2]"},"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schema":"https://github.com/citation-style-language/schema/raw/master/csl-citation.json"} </w:instrText>
            </w:r>
            <w:r>
              <w:rPr>
                <w:rFonts w:eastAsia="Times New Roman"/>
                <w:color w:val="000000"/>
                <w:lang w:eastAsia="en-GB"/>
              </w:rPr>
              <w:fldChar w:fldCharType="separate"/>
            </w:r>
            <w:r w:rsidR="00FE24CC" w:rsidRPr="00FE24CC">
              <w:t>[2]</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Fabianhaza</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HUN</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7.8439</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2.33018</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30.16</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B</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6phcddeD","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Ócsa</w:t>
            </w:r>
            <w:proofErr w:type="spellEnd"/>
            <w:r w:rsidRPr="00904937">
              <w:rPr>
                <w:rFonts w:eastAsia="Times New Roman"/>
                <w:color w:val="000000"/>
                <w:lang w:eastAsia="en-GB"/>
              </w:rPr>
              <w:t xml:space="preserve"> u Budapest</w:t>
            </w:r>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HUN</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7.2704</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9.22784</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30.66</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B</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0</w:t>
            </w: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ihrlmXdM","properties":{"formattedCitation":"[2]","plainCitation":"[2]"},"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schema":"https://github.com/citation-style-language/schema/raw/master/csl-citation.json"} </w:instrText>
            </w:r>
            <w:r>
              <w:rPr>
                <w:rFonts w:eastAsia="Times New Roman"/>
                <w:color w:val="000000"/>
                <w:lang w:eastAsia="en-GB"/>
              </w:rPr>
              <w:fldChar w:fldCharType="separate"/>
            </w:r>
            <w:r w:rsidR="00FE24CC" w:rsidRPr="00FE24CC">
              <w:t>[2]</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Busatello</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ITA</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5.101</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1.093</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33.95</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A</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w:t>
            </w: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BdgcxdK7","properties":{"formattedCitation":"[2]","plainCitation":"[2]"},"citationItems":[{"id":514,"uris":["http://zotero.org/users/718951/items/T7PF2DM5"],"uri":["http://zotero.org/users/718951/items/T7PF2DM5"],"itemData":{"id":514,"type":"article-journal","title":"Erosion of lizard diversity by climate change and altered thermal niches","container-title":"Science","page":"1354-1354","volume":"328","issue":"5984","source":"ISI Web of Knowledge","DOI":"10.1126/science.1184695","ISSN":"0036-8075","note":"WOS:000278598400018","journalAbbreviation":"Science","language":"English","author":[{"family":"Sinervo","given":"B."},{"family":"Méndez-de-la-Cruz","given":"Fausto"},{"family":"Miles","given":"Donald B."},{"family":"Heulin","given":"Benoit"},{"family":"Bastiaans","given":"Elizabeth"},{"family":"Villagrán-Santa Cruz","given":"Maricela"},{"family":"Lara-Resendiz","given":"Rafael"},{"family":"Martínez-Méndez","given":"Norberto"},{"family":"Calderón-Espinosa","given":"Martha Lucía"},{"family":"Meza-Lázaro","given":"Rubi Nelsi"},{"family":"Gadsen","given":"Héctor"},{"family":"Avila","given":"Luciano Javier"},{"family":"Morando","given":"Mariana"},{"family":"Riva","given":"Ignacio J.","non-dropping-particle":"De la"},{"family":"Sepulveda","given":"Pedro Victoriano"},{"family":"Duarte Rocha","given":"Carlos Frederico"},{"family":"Ibargüengoytía","given":"Nora"},{"family":"Aguilar Puntriano","given":"César"},{"family":"Massot","given":"Manuel"},{"family":"Lepetz","given":"Virginie"},{"family":"Oksanen","given":"Tuula A."},{"family":"Chapple","given":"David G."},{"family":"Bauer","given":"Aaron M."},{"family":"Branch","given":"William R."},{"family":"Clobert","given":"Jean"},{"family":"Sites","given":"Jack W. Jr."}],"issued":{"date-parts":[["2010",6,11]]}}}],"schema":"https://github.com/citation-style-language/schema/raw/master/csl-citation.json"} </w:instrText>
            </w:r>
            <w:r>
              <w:rPr>
                <w:rFonts w:eastAsia="Times New Roman"/>
                <w:color w:val="000000"/>
                <w:lang w:eastAsia="en-GB"/>
              </w:rPr>
              <w:fldChar w:fldCharType="separate"/>
            </w:r>
            <w:r w:rsidR="00FE24CC" w:rsidRPr="00FE24CC">
              <w:t>[2]</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Bulgarian</w:t>
            </w:r>
            <w:proofErr w:type="spellEnd"/>
            <w:r w:rsidRPr="00904937">
              <w:rPr>
                <w:rFonts w:eastAsia="Times New Roman"/>
                <w:color w:val="000000"/>
                <w:lang w:eastAsia="en-GB"/>
              </w:rPr>
              <w:t xml:space="preserve"> </w:t>
            </w:r>
            <w:proofErr w:type="spellStart"/>
            <w:r w:rsidRPr="00904937">
              <w:rPr>
                <w:rFonts w:eastAsia="Times New Roman"/>
                <w:color w:val="000000"/>
                <w:lang w:eastAsia="en-GB"/>
              </w:rPr>
              <w:t>Mts</w:t>
            </w:r>
            <w:proofErr w:type="spellEnd"/>
            <w:r w:rsidRPr="00904937">
              <w:rPr>
                <w:rFonts w:eastAsia="Times New Roman"/>
                <w:color w:val="000000"/>
                <w:lang w:eastAsia="en-GB"/>
              </w:rPr>
              <w:t>.</w:t>
            </w:r>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BGR</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1</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23</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35.20</w:t>
            </w: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A</w:t>
            </w: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1NVqhAd3","properties":{"formattedCitation":"[3]","plainCitation":"[3]"},"citationItems":[{"id":1267,"uris":["http://zotero.org/users/718951/items/ZMD83BKU"],"uri":["http://zotero.org/users/718951/items/ZMD83BKU"],"itemData":{"id":1267,"type":"article-journal","title":"Length of activity season drives geographic variation in body size of a widely distributed lizard","container-title":"Ecology and Evolution","page":"2424-2442","volume":"3","issue":"8","source":"CrossRef","abstract":"Understanding the factors that drive geographic variation in life history is an\nimportant challenge in evolutionary ecology. Here, we analyze what predicts\ngeographic variation in life-history traits of the common lizard, Zootoca vivi-\npara, which has the globally largest distribution range of all terrestrial reptile\nspecies. Variation in body size was predicted by differences in the length of\nactivity season, while we found no effects of environmental temperature per se.\nFemales experiencing relatively short activity season mature at a larger size and\nremain larger on average than females in populations with relatively long activ-\nity seasons. Interpopulation variation in fecundity was largely explained by\nmean body size of females and reproductive mode, with viviparous populations\nhaving larger clutch size than oviparous populations. Finally, body size-fecun-\ndity relationship differs between viviparous and oviparous populations, with\nrelatively lower reproductive investment for a given body size in oviparous pop-\nulations. While the phylogenetic signal was weak overall, the patterns of varia-\ntion showed spatial effects, perhaps reﬂecting genetic divergence or geographic\nvariation in additional biotic and abiotic factors. Our ﬁndings emphasize that\ntime constraints imposed by the environment rather than ambient temperature\nplay a major role in shaping life histories in the common lizard. This might be\nattributed to the fact that lizards can attain their preferred body temperature\nvia behavioral thermoregulation across different thermal environments. Length\nof activity season, deﬁning the maximum time available for lizards to maintain\noptimal performance, is thus the main environmental factor constraining\ngrowth rate and annual rates of mortality. Our results suggest that this factor\nmay partly explain variation in the extent to which different taxa follow ecogeo-\ngraphic rules.","DOI":"10.1002/ece3.613","ISSN":"20457758","author":[{"family":"Horváthová","given":"Terézia"},{"family":"Cooney","given":"Christopher R."},{"family":"Fitze","given":"Patrick S."},{"family":"Oksanen","given":"Tuula A."},{"family":"Jelić","given":"Dušan"},{"family":"Ghira","given":"Ioan"},{"family":"Uller","given":"Tobias"},{"family":"Jandzik","given":"David"}],"issued":{"date-parts":[["2013",8]]}}}],"schema":"https://github.com/citation-style-language/schema/raw/master/csl-citation.json"} </w:instrText>
            </w:r>
            <w:r>
              <w:rPr>
                <w:rFonts w:eastAsia="Times New Roman"/>
                <w:color w:val="000000"/>
                <w:lang w:eastAsia="en-GB"/>
              </w:rPr>
              <w:fldChar w:fldCharType="separate"/>
            </w:r>
            <w:r w:rsidR="00FE24CC" w:rsidRPr="00FE24CC">
              <w:t>[3]</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proofErr w:type="spellStart"/>
            <w:r w:rsidRPr="00904937">
              <w:rPr>
                <w:rFonts w:eastAsia="Times New Roman"/>
                <w:color w:val="000000"/>
                <w:lang w:eastAsia="en-GB"/>
              </w:rPr>
              <w:t>Asketunnan</w:t>
            </w:r>
            <w:proofErr w:type="spellEnd"/>
            <w:r w:rsidRPr="00904937">
              <w:rPr>
                <w:rFonts w:eastAsia="Times New Roman"/>
                <w:color w:val="000000"/>
                <w:lang w:eastAsia="en-GB"/>
              </w:rPr>
              <w:t xml:space="preserve">, </w:t>
            </w:r>
            <w:proofErr w:type="spellStart"/>
            <w:r w:rsidRPr="00904937">
              <w:rPr>
                <w:rFonts w:eastAsia="Times New Roman"/>
                <w:color w:val="000000"/>
                <w:lang w:eastAsia="en-GB"/>
              </w:rPr>
              <w:t>Hållsundsudde</w:t>
            </w:r>
            <w:proofErr w:type="spellEnd"/>
          </w:p>
        </w:tc>
        <w:tc>
          <w:tcPr>
            <w:tcW w:w="946"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SWE</w:t>
            </w:r>
          </w:p>
        </w:tc>
        <w:tc>
          <w:tcPr>
            <w:tcW w:w="97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57.36</w:t>
            </w:r>
          </w:p>
        </w:tc>
        <w:tc>
          <w:tcPr>
            <w:tcW w:w="1127"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11.96</w:t>
            </w:r>
          </w:p>
        </w:tc>
        <w:tc>
          <w:tcPr>
            <w:tcW w:w="1414"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81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132"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nil"/>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FSTsjzpY","properties":{"formattedCitation":"[3]","plainCitation":"[3]"},"citationItems":[{"id":1267,"uris":["http://zotero.org/users/718951/items/ZMD83BKU"],"uri":["http://zotero.org/users/718951/items/ZMD83BKU"],"itemData":{"id":1267,"type":"article-journal","title":"Length of activity season drives geographic variation in body size of a widely distributed lizard","container-title":"Ecology and Evolution","page":"2424-2442","volume":"3","issue":"8","source":"CrossRef","abstract":"Understanding the factors that drive geographic variation in life history is an\nimportant challenge in evolutionary ecology. Here, we analyze what predicts\ngeographic variation in life-history traits of the common lizard, Zootoca vivi-\npara, which has the globally largest distribution range of all terrestrial reptile\nspecies. Variation in body size was predicted by differences in the length of\nactivity season, while we found no effects of environmental temperature per se.\nFemales experiencing relatively short activity season mature at a larger size and\nremain larger on average than females in populations with relatively long activ-\nity seasons. Interpopulation variation in fecundity was largely explained by\nmean body size of females and reproductive mode, with viviparous populations\nhaving larger clutch size than oviparous populations. Finally, body size-fecun-\ndity relationship differs between viviparous and oviparous populations, with\nrelatively lower reproductive investment for a given body size in oviparous pop-\nulations. While the phylogenetic signal was weak overall, the patterns of varia-\ntion showed spatial effects, perhaps reﬂecting genetic divergence or geographic\nvariation in additional biotic and abiotic factors. Our ﬁndings emphasize that\ntime constraints imposed by the environment rather than ambient temperature\nplay a major role in shaping life histories in the common lizard. This might be\nattributed to the fact that lizards can attain their preferred body temperature\nvia behavioral thermoregulation across different thermal environments. Length\nof activity season, deﬁning the maximum time available for lizards to maintain\noptimal performance, is thus the main environmental factor constraining\ngrowth rate and annual rates of mortality. Our results suggest that this factor\nmay partly explain variation in the extent to which different taxa follow ecogeo-\ngraphic rules.","DOI":"10.1002/ece3.613","ISSN":"20457758","author":[{"family":"Horváthová","given":"Terézia"},{"family":"Cooney","given":"Christopher R."},{"family":"Fitze","given":"Patrick S."},{"family":"Oksanen","given":"Tuula A."},{"family":"Jelić","given":"Dušan"},{"family":"Ghira","given":"Ioan"},{"family":"Uller","given":"Tobias"},{"family":"Jandzik","given":"David"}],"issued":{"date-parts":[["2013",8]]}}}],"schema":"https://github.com/citation-style-language/schema/raw/master/csl-citation.json"} </w:instrText>
            </w:r>
            <w:r>
              <w:rPr>
                <w:rFonts w:eastAsia="Times New Roman"/>
                <w:color w:val="000000"/>
                <w:lang w:eastAsia="en-GB"/>
              </w:rPr>
              <w:fldChar w:fldCharType="separate"/>
            </w:r>
            <w:r w:rsidR="00FE24CC" w:rsidRPr="00FE24CC">
              <w:t>[3]</w:t>
            </w:r>
            <w:r>
              <w:rPr>
                <w:rFonts w:eastAsia="Times New Roman"/>
                <w:color w:val="000000"/>
                <w:lang w:eastAsia="en-GB"/>
              </w:rPr>
              <w:fldChar w:fldCharType="end"/>
            </w:r>
          </w:p>
        </w:tc>
      </w:tr>
      <w:tr w:rsidR="00B149E2" w:rsidRPr="00904937" w:rsidTr="00B149E2">
        <w:trPr>
          <w:trHeight w:val="288"/>
        </w:trPr>
        <w:tc>
          <w:tcPr>
            <w:tcW w:w="2747" w:type="dxa"/>
            <w:tcBorders>
              <w:top w:val="nil"/>
              <w:left w:val="nil"/>
              <w:bottom w:val="single" w:sz="4" w:space="0" w:color="auto"/>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Anglesey</w:t>
            </w:r>
          </w:p>
        </w:tc>
        <w:tc>
          <w:tcPr>
            <w:tcW w:w="946" w:type="dxa"/>
            <w:tcBorders>
              <w:top w:val="nil"/>
              <w:left w:val="nil"/>
              <w:bottom w:val="single" w:sz="4" w:space="0" w:color="auto"/>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GB</w:t>
            </w:r>
          </w:p>
        </w:tc>
        <w:tc>
          <w:tcPr>
            <w:tcW w:w="972" w:type="dxa"/>
            <w:tcBorders>
              <w:top w:val="nil"/>
              <w:left w:val="nil"/>
              <w:bottom w:val="single" w:sz="4" w:space="0" w:color="auto"/>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53.2786</w:t>
            </w:r>
          </w:p>
        </w:tc>
        <w:tc>
          <w:tcPr>
            <w:tcW w:w="1127" w:type="dxa"/>
            <w:tcBorders>
              <w:top w:val="nil"/>
              <w:left w:val="nil"/>
              <w:bottom w:val="single" w:sz="4" w:space="0" w:color="auto"/>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sidRPr="00904937">
              <w:rPr>
                <w:rFonts w:eastAsia="Times New Roman"/>
                <w:color w:val="000000"/>
                <w:lang w:eastAsia="en-GB"/>
              </w:rPr>
              <w:t>-4.4304</w:t>
            </w:r>
          </w:p>
        </w:tc>
        <w:tc>
          <w:tcPr>
            <w:tcW w:w="1414" w:type="dxa"/>
            <w:tcBorders>
              <w:top w:val="nil"/>
              <w:left w:val="nil"/>
              <w:bottom w:val="single" w:sz="4" w:space="0" w:color="auto"/>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 </w:t>
            </w:r>
          </w:p>
        </w:tc>
        <w:tc>
          <w:tcPr>
            <w:tcW w:w="819" w:type="dxa"/>
            <w:tcBorders>
              <w:top w:val="nil"/>
              <w:left w:val="nil"/>
              <w:bottom w:val="single" w:sz="4" w:space="0" w:color="auto"/>
              <w:right w:val="nil"/>
            </w:tcBorders>
            <w:shd w:val="clear" w:color="auto" w:fill="auto"/>
            <w:noWrap/>
            <w:vAlign w:val="bottom"/>
            <w:hideMark/>
          </w:tcPr>
          <w:p w:rsidR="00B149E2" w:rsidRPr="00904937" w:rsidRDefault="00B149E2" w:rsidP="00B149E2">
            <w:pPr>
              <w:spacing w:after="0" w:line="240" w:lineRule="auto"/>
              <w:rPr>
                <w:rFonts w:eastAsia="Times New Roman"/>
                <w:color w:val="000000"/>
                <w:lang w:eastAsia="en-GB"/>
              </w:rPr>
            </w:pPr>
            <w:r w:rsidRPr="00904937">
              <w:rPr>
                <w:rFonts w:eastAsia="Times New Roman"/>
                <w:color w:val="000000"/>
                <w:lang w:eastAsia="en-GB"/>
              </w:rPr>
              <w:t> </w:t>
            </w:r>
          </w:p>
        </w:tc>
        <w:tc>
          <w:tcPr>
            <w:tcW w:w="1132" w:type="dxa"/>
            <w:tcBorders>
              <w:top w:val="nil"/>
              <w:left w:val="nil"/>
              <w:bottom w:val="single" w:sz="4" w:space="0" w:color="auto"/>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p>
        </w:tc>
        <w:tc>
          <w:tcPr>
            <w:tcW w:w="1229" w:type="dxa"/>
            <w:tcBorders>
              <w:top w:val="nil"/>
              <w:left w:val="nil"/>
              <w:bottom w:val="single" w:sz="4" w:space="0" w:color="auto"/>
              <w:right w:val="nil"/>
            </w:tcBorders>
            <w:shd w:val="clear" w:color="auto" w:fill="auto"/>
            <w:noWrap/>
            <w:vAlign w:val="bottom"/>
            <w:hideMark/>
          </w:tcPr>
          <w:p w:rsidR="00B149E2" w:rsidRPr="00904937" w:rsidRDefault="00B149E2" w:rsidP="00B149E2">
            <w:pPr>
              <w:spacing w:after="0" w:line="240" w:lineRule="auto"/>
              <w:jc w:val="center"/>
              <w:rPr>
                <w:rFonts w:eastAsia="Times New Roman"/>
                <w:color w:val="000000"/>
                <w:lang w:eastAsia="en-GB"/>
              </w:rPr>
            </w:pPr>
            <w:r>
              <w:rPr>
                <w:rFonts w:eastAsia="Times New Roman"/>
                <w:color w:val="000000"/>
                <w:lang w:eastAsia="en-GB"/>
              </w:rPr>
              <w:fldChar w:fldCharType="begin"/>
            </w:r>
            <w:r w:rsidR="00FE24CC">
              <w:rPr>
                <w:rFonts w:eastAsia="Times New Roman"/>
                <w:color w:val="000000"/>
                <w:lang w:eastAsia="en-GB"/>
              </w:rPr>
              <w:instrText xml:space="preserve"> ADDIN ZOTERO_ITEM CSL_CITATION {"citationID":"VshtCnDv","properties":{"formattedCitation":"[1]","plainCitation":"[1]"},"citationItems":[{"id":2580,"uris":["http://zotero.org/users/718951/items/PCSWEQ2F"],"uri":["http://zotero.org/users/718951/items/PCSWEQ2F"],"itemData":{"id":2580,"type":"article-journal","title":"Multiple origins of viviparity, or reversal from viviparity to oviparity? The European common lizard (Zootoca vivipara, Lacertidae) and the evolution of parity","container-title":"Biological Journal of the Linnean Society","page":"1-11","volume":"87","issue":"1","source":"Wiley Online Library","abstract":"The evolution of viviparity in squamates has been the focus of much scientific attention in previous years. In particular, the possibility of the transition from viviparity back to oviparity has been the subject of a vigorous debate. Some studies have suggested this reversal is more frequent than previously thought. However, none of them provide conclusive evidence. We investigated this problem by studying the phylogenetic relationships between oviparous and viviparous lineages of the reproductively bimodal lizard species Zootoca vivipara. Our results show that viviparous populations are not monophyletic, and that several evolutionary transitions in parity mode have occurred. The most parsimonious scenario involves a single origin of viviparity followed by a reversal back to oviparity. This is the first study with a strongly supported phylogenetic framework supporting a transition from viviparity to oviparity. © 2006 The Linnean Society of London, Biological Journal of the Linnean Society, 2006, 87, 1–11.","DOI":"10.1111/j.1095-8312.2006.00552.x","ISSN":"1095-8312","shortTitle":"Multiple origins of viviparity, or reversal from viviparity to oviparity?","language":"en","author":[{"family":"Surget-Groba","given":"Yann"},{"family":"Heulin","given":"Benoit"},{"family":"Guillaume","given":"Claude-Pierre"},{"family":"Puky","given":"Miklos"},{"family":"Semenov","given":"Dmitry"},{"family":"Orlova","given":"Valentina"},{"family":"Kupriyanova","given":"Larissa"},{"family":"Ghira","given":"Ioan"},{"family":"Smajda","given":"Benedik"}],"issued":{"date-parts":[["2006",1,1]]}}}],"schema":"https://github.com/citation-style-language/schema/raw/master/csl-citation.json"} </w:instrText>
            </w:r>
            <w:r>
              <w:rPr>
                <w:rFonts w:eastAsia="Times New Roman"/>
                <w:color w:val="000000"/>
                <w:lang w:eastAsia="en-GB"/>
              </w:rPr>
              <w:fldChar w:fldCharType="separate"/>
            </w:r>
            <w:r w:rsidR="00FE24CC" w:rsidRPr="00FE24CC">
              <w:t>[1]</w:t>
            </w:r>
            <w:r>
              <w:rPr>
                <w:rFonts w:eastAsia="Times New Roman"/>
                <w:color w:val="000000"/>
                <w:lang w:eastAsia="en-GB"/>
              </w:rPr>
              <w:fldChar w:fldCharType="end"/>
            </w:r>
          </w:p>
        </w:tc>
      </w:tr>
    </w:tbl>
    <w:p w:rsidR="00D614BE" w:rsidRDefault="00D614BE" w:rsidP="004C222C">
      <w:pPr>
        <w:spacing w:line="480" w:lineRule="auto"/>
        <w:jc w:val="both"/>
        <w:rPr>
          <w:rFonts w:ascii="Times New Roman" w:hAnsi="Times New Roman"/>
          <w:sz w:val="24"/>
          <w:szCs w:val="24"/>
          <w:lang w:val="en-US"/>
        </w:rPr>
      </w:pPr>
    </w:p>
    <w:p w:rsidR="00AD48B0" w:rsidRDefault="00AD48B0" w:rsidP="00181824">
      <w:pPr>
        <w:spacing w:line="480" w:lineRule="auto"/>
        <w:jc w:val="both"/>
        <w:rPr>
          <w:rFonts w:ascii="Times New Roman" w:hAnsi="Times New Roman"/>
          <w:sz w:val="24"/>
          <w:szCs w:val="24"/>
          <w:lang w:val="en-US"/>
        </w:rPr>
      </w:pPr>
    </w:p>
    <w:p w:rsidR="00AD48B0" w:rsidRDefault="00AD48B0">
      <w:pPr>
        <w:spacing w:after="0" w:line="240" w:lineRule="auto"/>
        <w:rPr>
          <w:rFonts w:ascii="Times New Roman" w:hAnsi="Times New Roman"/>
          <w:sz w:val="24"/>
          <w:szCs w:val="24"/>
          <w:lang w:val="en-US"/>
        </w:rPr>
      </w:pPr>
      <w:r>
        <w:rPr>
          <w:rFonts w:ascii="Times New Roman" w:hAnsi="Times New Roman"/>
          <w:sz w:val="24"/>
          <w:szCs w:val="24"/>
          <w:lang w:val="en-US"/>
        </w:rPr>
        <w:br w:type="page"/>
      </w:r>
    </w:p>
    <w:p w:rsidR="00993D4E" w:rsidRPr="00D614BE" w:rsidRDefault="00993D4E" w:rsidP="00181824">
      <w:pPr>
        <w:spacing w:line="480" w:lineRule="auto"/>
        <w:jc w:val="both"/>
        <w:rPr>
          <w:rFonts w:ascii="Times New Roman" w:hAnsi="Times New Roman"/>
          <w:b/>
          <w:sz w:val="24"/>
          <w:szCs w:val="24"/>
        </w:rPr>
      </w:pPr>
      <w:proofErr w:type="spellStart"/>
      <w:r w:rsidRPr="00D614BE">
        <w:rPr>
          <w:rFonts w:ascii="Times New Roman" w:hAnsi="Times New Roman"/>
          <w:b/>
          <w:sz w:val="24"/>
          <w:szCs w:val="24"/>
        </w:rPr>
        <w:lastRenderedPageBreak/>
        <w:t>References</w:t>
      </w:r>
      <w:proofErr w:type="spellEnd"/>
    </w:p>
    <w:p w:rsidR="00FE24CC" w:rsidRPr="00FE24CC" w:rsidRDefault="00993D4E" w:rsidP="00FE24CC">
      <w:pPr>
        <w:pStyle w:val="Bibliography"/>
        <w:rPr>
          <w:rFonts w:ascii="Times New Roman" w:hAnsi="Times New Roman"/>
          <w:sz w:val="24"/>
        </w:rPr>
      </w:pPr>
      <w:r>
        <w:rPr>
          <w:b/>
          <w:lang w:val="en-US"/>
        </w:rPr>
        <w:fldChar w:fldCharType="begin"/>
      </w:r>
      <w:r w:rsidR="00FE24CC">
        <w:rPr>
          <w:b/>
        </w:rPr>
        <w:instrText xml:space="preserve"> ADDIN ZOTERO_BIBL {"custom":[]} CSL_BIBLIOGRAPHY </w:instrText>
      </w:r>
      <w:r>
        <w:rPr>
          <w:b/>
          <w:lang w:val="en-US"/>
        </w:rPr>
        <w:fldChar w:fldCharType="separate"/>
      </w:r>
      <w:r w:rsidR="00FE24CC" w:rsidRPr="00FE24CC">
        <w:rPr>
          <w:rFonts w:ascii="Times New Roman" w:hAnsi="Times New Roman"/>
          <w:sz w:val="24"/>
        </w:rPr>
        <w:t xml:space="preserve">1. </w:t>
      </w:r>
      <w:r w:rsidR="00FE24CC" w:rsidRPr="00FE24CC">
        <w:rPr>
          <w:rFonts w:ascii="Times New Roman" w:hAnsi="Times New Roman"/>
          <w:sz w:val="24"/>
        </w:rPr>
        <w:tab/>
      </w:r>
      <w:proofErr w:type="spellStart"/>
      <w:r w:rsidR="00FE24CC" w:rsidRPr="00FE24CC">
        <w:rPr>
          <w:rFonts w:ascii="Times New Roman" w:hAnsi="Times New Roman"/>
          <w:sz w:val="24"/>
        </w:rPr>
        <w:t>Surget-Groba</w:t>
      </w:r>
      <w:proofErr w:type="spellEnd"/>
      <w:r w:rsidR="00FE24CC" w:rsidRPr="00FE24CC">
        <w:rPr>
          <w:rFonts w:ascii="Times New Roman" w:hAnsi="Times New Roman"/>
          <w:sz w:val="24"/>
        </w:rPr>
        <w:t xml:space="preserve"> Y, </w:t>
      </w:r>
      <w:proofErr w:type="spellStart"/>
      <w:r w:rsidR="00FE24CC" w:rsidRPr="00FE24CC">
        <w:rPr>
          <w:rFonts w:ascii="Times New Roman" w:hAnsi="Times New Roman"/>
          <w:sz w:val="24"/>
        </w:rPr>
        <w:t>Heulin</w:t>
      </w:r>
      <w:proofErr w:type="spellEnd"/>
      <w:r w:rsidR="00FE24CC" w:rsidRPr="00FE24CC">
        <w:rPr>
          <w:rFonts w:ascii="Times New Roman" w:hAnsi="Times New Roman"/>
          <w:sz w:val="24"/>
        </w:rPr>
        <w:t xml:space="preserve"> B, Guillaume C-P, </w:t>
      </w:r>
      <w:proofErr w:type="spellStart"/>
      <w:r w:rsidR="00FE24CC" w:rsidRPr="00FE24CC">
        <w:rPr>
          <w:rFonts w:ascii="Times New Roman" w:hAnsi="Times New Roman"/>
          <w:sz w:val="24"/>
        </w:rPr>
        <w:t>Puky</w:t>
      </w:r>
      <w:proofErr w:type="spellEnd"/>
      <w:r w:rsidR="00FE24CC" w:rsidRPr="00FE24CC">
        <w:rPr>
          <w:rFonts w:ascii="Times New Roman" w:hAnsi="Times New Roman"/>
          <w:sz w:val="24"/>
        </w:rPr>
        <w:t xml:space="preserve"> M, Semenov D, </w:t>
      </w:r>
      <w:proofErr w:type="spellStart"/>
      <w:r w:rsidR="00FE24CC" w:rsidRPr="00FE24CC">
        <w:rPr>
          <w:rFonts w:ascii="Times New Roman" w:hAnsi="Times New Roman"/>
          <w:sz w:val="24"/>
        </w:rPr>
        <w:t>Orlova</w:t>
      </w:r>
      <w:proofErr w:type="spellEnd"/>
      <w:r w:rsidR="00FE24CC" w:rsidRPr="00FE24CC">
        <w:rPr>
          <w:rFonts w:ascii="Times New Roman" w:hAnsi="Times New Roman"/>
          <w:sz w:val="24"/>
        </w:rPr>
        <w:t xml:space="preserve"> V, et al. </w:t>
      </w:r>
      <w:proofErr w:type="gramStart"/>
      <w:r w:rsidR="00FE24CC" w:rsidRPr="00FE24CC">
        <w:rPr>
          <w:rFonts w:ascii="Times New Roman" w:hAnsi="Times New Roman"/>
          <w:sz w:val="24"/>
          <w:lang w:val="en-GB"/>
        </w:rPr>
        <w:t>Multiple origins of viviparity, or reversal from viviparity to oviparity?</w:t>
      </w:r>
      <w:proofErr w:type="gramEnd"/>
      <w:r w:rsidR="00FE24CC" w:rsidRPr="00FE24CC">
        <w:rPr>
          <w:rFonts w:ascii="Times New Roman" w:hAnsi="Times New Roman"/>
          <w:sz w:val="24"/>
          <w:lang w:val="en-GB"/>
        </w:rPr>
        <w:t xml:space="preserve"> </w:t>
      </w:r>
      <w:proofErr w:type="gramStart"/>
      <w:r w:rsidR="00FE24CC" w:rsidRPr="00FE24CC">
        <w:rPr>
          <w:rFonts w:ascii="Times New Roman" w:hAnsi="Times New Roman"/>
          <w:sz w:val="24"/>
          <w:lang w:val="en-GB"/>
        </w:rPr>
        <w:t>The European common lizard (Zootoca vivipara, Lacertidae) and the evolution of parity.</w:t>
      </w:r>
      <w:proofErr w:type="gramEnd"/>
      <w:r w:rsidR="00FE24CC" w:rsidRPr="00FE24CC">
        <w:rPr>
          <w:rFonts w:ascii="Times New Roman" w:hAnsi="Times New Roman"/>
          <w:sz w:val="24"/>
          <w:lang w:val="en-GB"/>
        </w:rPr>
        <w:t xml:space="preserve"> </w:t>
      </w:r>
      <w:proofErr w:type="spellStart"/>
      <w:r w:rsidR="00FE24CC" w:rsidRPr="00FE24CC">
        <w:rPr>
          <w:rFonts w:ascii="Times New Roman" w:hAnsi="Times New Roman"/>
          <w:sz w:val="24"/>
        </w:rPr>
        <w:t>Biol</w:t>
      </w:r>
      <w:proofErr w:type="spellEnd"/>
      <w:r w:rsidR="00FE24CC" w:rsidRPr="00FE24CC">
        <w:rPr>
          <w:rFonts w:ascii="Times New Roman" w:hAnsi="Times New Roman"/>
          <w:sz w:val="24"/>
        </w:rPr>
        <w:t xml:space="preserve"> J Linn Soc. 2006;87: 1–11. doi:10.1111/j.1095-8312.2006.00552.x</w:t>
      </w:r>
    </w:p>
    <w:p w:rsidR="00FE24CC" w:rsidRPr="00FE24CC" w:rsidRDefault="00FE24CC" w:rsidP="00FE24CC">
      <w:pPr>
        <w:pStyle w:val="Bibliography"/>
        <w:rPr>
          <w:rFonts w:ascii="Times New Roman" w:hAnsi="Times New Roman"/>
          <w:sz w:val="24"/>
        </w:rPr>
      </w:pPr>
      <w:r w:rsidRPr="00FE24CC">
        <w:rPr>
          <w:rFonts w:ascii="Times New Roman" w:hAnsi="Times New Roman"/>
          <w:sz w:val="24"/>
        </w:rPr>
        <w:t xml:space="preserve">2. </w:t>
      </w:r>
      <w:r w:rsidRPr="00FE24CC">
        <w:rPr>
          <w:rFonts w:ascii="Times New Roman" w:hAnsi="Times New Roman"/>
          <w:sz w:val="24"/>
        </w:rPr>
        <w:tab/>
      </w:r>
      <w:proofErr w:type="spellStart"/>
      <w:r w:rsidRPr="00FE24CC">
        <w:rPr>
          <w:rFonts w:ascii="Times New Roman" w:hAnsi="Times New Roman"/>
          <w:sz w:val="24"/>
        </w:rPr>
        <w:t>Sinervo</w:t>
      </w:r>
      <w:proofErr w:type="spellEnd"/>
      <w:r w:rsidRPr="00FE24CC">
        <w:rPr>
          <w:rFonts w:ascii="Times New Roman" w:hAnsi="Times New Roman"/>
          <w:sz w:val="24"/>
        </w:rPr>
        <w:t xml:space="preserve"> B, </w:t>
      </w:r>
      <w:proofErr w:type="spellStart"/>
      <w:r w:rsidRPr="00FE24CC">
        <w:rPr>
          <w:rFonts w:ascii="Times New Roman" w:hAnsi="Times New Roman"/>
          <w:sz w:val="24"/>
        </w:rPr>
        <w:t>Méndez</w:t>
      </w:r>
      <w:proofErr w:type="spellEnd"/>
      <w:r w:rsidRPr="00FE24CC">
        <w:rPr>
          <w:rFonts w:ascii="Times New Roman" w:hAnsi="Times New Roman"/>
          <w:sz w:val="24"/>
        </w:rPr>
        <w:t xml:space="preserve">-de-la-Cruz F, Miles DB, </w:t>
      </w:r>
      <w:proofErr w:type="spellStart"/>
      <w:r w:rsidRPr="00FE24CC">
        <w:rPr>
          <w:rFonts w:ascii="Times New Roman" w:hAnsi="Times New Roman"/>
          <w:sz w:val="24"/>
        </w:rPr>
        <w:t>Heulin</w:t>
      </w:r>
      <w:proofErr w:type="spellEnd"/>
      <w:r w:rsidRPr="00FE24CC">
        <w:rPr>
          <w:rFonts w:ascii="Times New Roman" w:hAnsi="Times New Roman"/>
          <w:sz w:val="24"/>
        </w:rPr>
        <w:t xml:space="preserve"> B, </w:t>
      </w:r>
      <w:proofErr w:type="spellStart"/>
      <w:r w:rsidRPr="00FE24CC">
        <w:rPr>
          <w:rFonts w:ascii="Times New Roman" w:hAnsi="Times New Roman"/>
          <w:sz w:val="24"/>
        </w:rPr>
        <w:t>Bastiaans</w:t>
      </w:r>
      <w:proofErr w:type="spellEnd"/>
      <w:r w:rsidRPr="00FE24CC">
        <w:rPr>
          <w:rFonts w:ascii="Times New Roman" w:hAnsi="Times New Roman"/>
          <w:sz w:val="24"/>
        </w:rPr>
        <w:t xml:space="preserve"> E, </w:t>
      </w:r>
      <w:proofErr w:type="spellStart"/>
      <w:r w:rsidRPr="00FE24CC">
        <w:rPr>
          <w:rFonts w:ascii="Times New Roman" w:hAnsi="Times New Roman"/>
          <w:sz w:val="24"/>
        </w:rPr>
        <w:t>Villagrán</w:t>
      </w:r>
      <w:proofErr w:type="spellEnd"/>
      <w:r w:rsidRPr="00FE24CC">
        <w:rPr>
          <w:rFonts w:ascii="Times New Roman" w:hAnsi="Times New Roman"/>
          <w:sz w:val="24"/>
        </w:rPr>
        <w:t xml:space="preserve">-Santa Cruz M, et al. </w:t>
      </w:r>
      <w:r w:rsidRPr="00FE24CC">
        <w:rPr>
          <w:rFonts w:ascii="Times New Roman" w:hAnsi="Times New Roman"/>
          <w:sz w:val="24"/>
          <w:lang w:val="en-GB"/>
        </w:rPr>
        <w:t xml:space="preserve">Erosion of lizard diversity by climate change and altered thermal niches. </w:t>
      </w:r>
      <w:r w:rsidRPr="00FE24CC">
        <w:rPr>
          <w:rFonts w:ascii="Times New Roman" w:hAnsi="Times New Roman"/>
          <w:sz w:val="24"/>
        </w:rPr>
        <w:t>Science. 2010;328: 1354–1354. doi:10.1126/science.1184695</w:t>
      </w:r>
    </w:p>
    <w:p w:rsidR="00FE24CC" w:rsidRPr="00FE24CC" w:rsidRDefault="00FE24CC" w:rsidP="00FE24CC">
      <w:pPr>
        <w:pStyle w:val="Bibliography"/>
        <w:rPr>
          <w:rFonts w:ascii="Times New Roman" w:hAnsi="Times New Roman"/>
          <w:sz w:val="24"/>
          <w:lang w:val="en-GB"/>
        </w:rPr>
      </w:pPr>
      <w:r w:rsidRPr="00FE24CC">
        <w:rPr>
          <w:rFonts w:ascii="Times New Roman" w:hAnsi="Times New Roman"/>
          <w:sz w:val="24"/>
        </w:rPr>
        <w:t xml:space="preserve">3. </w:t>
      </w:r>
      <w:r w:rsidRPr="00FE24CC">
        <w:rPr>
          <w:rFonts w:ascii="Times New Roman" w:hAnsi="Times New Roman"/>
          <w:sz w:val="24"/>
        </w:rPr>
        <w:tab/>
      </w:r>
      <w:proofErr w:type="spellStart"/>
      <w:r w:rsidRPr="00FE24CC">
        <w:rPr>
          <w:rFonts w:ascii="Times New Roman" w:hAnsi="Times New Roman"/>
          <w:sz w:val="24"/>
        </w:rPr>
        <w:t>Horváthová</w:t>
      </w:r>
      <w:proofErr w:type="spellEnd"/>
      <w:r w:rsidRPr="00FE24CC">
        <w:rPr>
          <w:rFonts w:ascii="Times New Roman" w:hAnsi="Times New Roman"/>
          <w:sz w:val="24"/>
        </w:rPr>
        <w:t xml:space="preserve"> T, </w:t>
      </w:r>
      <w:proofErr w:type="spellStart"/>
      <w:r w:rsidRPr="00FE24CC">
        <w:rPr>
          <w:rFonts w:ascii="Times New Roman" w:hAnsi="Times New Roman"/>
          <w:sz w:val="24"/>
        </w:rPr>
        <w:t>Cooney</w:t>
      </w:r>
      <w:proofErr w:type="spellEnd"/>
      <w:r w:rsidRPr="00FE24CC">
        <w:rPr>
          <w:rFonts w:ascii="Times New Roman" w:hAnsi="Times New Roman"/>
          <w:sz w:val="24"/>
        </w:rPr>
        <w:t xml:space="preserve"> CR, </w:t>
      </w:r>
      <w:proofErr w:type="spellStart"/>
      <w:r w:rsidRPr="00FE24CC">
        <w:rPr>
          <w:rFonts w:ascii="Times New Roman" w:hAnsi="Times New Roman"/>
          <w:sz w:val="24"/>
        </w:rPr>
        <w:t>Fitze</w:t>
      </w:r>
      <w:proofErr w:type="spellEnd"/>
      <w:r w:rsidRPr="00FE24CC">
        <w:rPr>
          <w:rFonts w:ascii="Times New Roman" w:hAnsi="Times New Roman"/>
          <w:sz w:val="24"/>
        </w:rPr>
        <w:t xml:space="preserve"> PS, Oksanen TA, </w:t>
      </w:r>
      <w:proofErr w:type="spellStart"/>
      <w:r w:rsidRPr="00FE24CC">
        <w:rPr>
          <w:rFonts w:ascii="Times New Roman" w:hAnsi="Times New Roman"/>
          <w:sz w:val="24"/>
        </w:rPr>
        <w:t>Jelić</w:t>
      </w:r>
      <w:proofErr w:type="spellEnd"/>
      <w:r w:rsidRPr="00FE24CC">
        <w:rPr>
          <w:rFonts w:ascii="Times New Roman" w:hAnsi="Times New Roman"/>
          <w:sz w:val="24"/>
        </w:rPr>
        <w:t xml:space="preserve"> D, </w:t>
      </w:r>
      <w:proofErr w:type="spellStart"/>
      <w:r w:rsidRPr="00FE24CC">
        <w:rPr>
          <w:rFonts w:ascii="Times New Roman" w:hAnsi="Times New Roman"/>
          <w:sz w:val="24"/>
        </w:rPr>
        <w:t>Ghira</w:t>
      </w:r>
      <w:proofErr w:type="spellEnd"/>
      <w:r w:rsidRPr="00FE24CC">
        <w:rPr>
          <w:rFonts w:ascii="Times New Roman" w:hAnsi="Times New Roman"/>
          <w:sz w:val="24"/>
        </w:rPr>
        <w:t xml:space="preserve"> I, et al. </w:t>
      </w:r>
      <w:r w:rsidRPr="00FE24CC">
        <w:rPr>
          <w:rFonts w:ascii="Times New Roman" w:hAnsi="Times New Roman"/>
          <w:sz w:val="24"/>
          <w:lang w:val="en-GB"/>
        </w:rPr>
        <w:t>Length of activity season drives geographic variation in body size of a widely distributed lizard. Ecol Evol. 2013;3: 2424–2442. doi:10.1002/ece3.613</w:t>
      </w:r>
    </w:p>
    <w:p w:rsidR="00FE24CC" w:rsidRPr="00FE24CC" w:rsidRDefault="00FE24CC" w:rsidP="00FE24CC">
      <w:pPr>
        <w:pStyle w:val="Bibliography"/>
        <w:rPr>
          <w:rFonts w:ascii="Times New Roman" w:hAnsi="Times New Roman"/>
          <w:sz w:val="24"/>
        </w:rPr>
      </w:pPr>
      <w:r w:rsidRPr="00FE24CC">
        <w:rPr>
          <w:rFonts w:ascii="Times New Roman" w:hAnsi="Times New Roman"/>
          <w:sz w:val="24"/>
          <w:lang w:val="en-GB"/>
        </w:rPr>
        <w:t xml:space="preserve">4. </w:t>
      </w:r>
      <w:r w:rsidRPr="00FE24CC">
        <w:rPr>
          <w:rFonts w:ascii="Times New Roman" w:hAnsi="Times New Roman"/>
          <w:sz w:val="24"/>
          <w:lang w:val="en-GB"/>
        </w:rPr>
        <w:tab/>
        <w:t xml:space="preserve">Heulin B, Surget-Groba Y, Sinervo B, Miles D, Guiller A. Dynamics of haplogroup frequencies and survival rates in a contact zone of two mtDNA lineages of the lizard Lacerta vivipara. </w:t>
      </w:r>
      <w:proofErr w:type="spellStart"/>
      <w:r w:rsidRPr="00FE24CC">
        <w:rPr>
          <w:rFonts w:ascii="Times New Roman" w:hAnsi="Times New Roman"/>
          <w:sz w:val="24"/>
        </w:rPr>
        <w:t>Ecography</w:t>
      </w:r>
      <w:proofErr w:type="spellEnd"/>
      <w:r w:rsidRPr="00FE24CC">
        <w:rPr>
          <w:rFonts w:ascii="Times New Roman" w:hAnsi="Times New Roman"/>
          <w:sz w:val="24"/>
        </w:rPr>
        <w:t>. 2011;34: 436–447. doi:10.1111/j.1600-0587.2010.06540.x</w:t>
      </w:r>
    </w:p>
    <w:p w:rsidR="00993D4E" w:rsidRDefault="00993D4E" w:rsidP="00181824">
      <w:pPr>
        <w:spacing w:line="480" w:lineRule="auto"/>
        <w:jc w:val="both"/>
        <w:rPr>
          <w:rFonts w:ascii="Times New Roman" w:hAnsi="Times New Roman"/>
          <w:b/>
          <w:sz w:val="24"/>
          <w:szCs w:val="24"/>
          <w:lang w:val="en-US"/>
        </w:rPr>
      </w:pPr>
      <w:r>
        <w:rPr>
          <w:b/>
          <w:lang w:val="en-US"/>
        </w:rPr>
        <w:fldChar w:fldCharType="end"/>
      </w:r>
      <w:bookmarkStart w:id="0" w:name="_GoBack"/>
      <w:bookmarkEnd w:id="0"/>
    </w:p>
    <w:sectPr w:rsidR="00993D4E" w:rsidSect="00E53567">
      <w:headerReference w:type="default"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03528" w:rsidRDefault="00803528" w:rsidP="00546E91">
      <w:pPr>
        <w:spacing w:after="0" w:line="240" w:lineRule="auto"/>
      </w:pPr>
      <w:r>
        <w:separator/>
      </w:r>
    </w:p>
  </w:endnote>
  <w:endnote w:type="continuationSeparator" w:id="0">
    <w:p w:rsidR="00803528" w:rsidRDefault="00803528" w:rsidP="00546E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51F73" w:rsidRDefault="00B51F73">
    <w:pPr>
      <w:pStyle w:val="Footer"/>
      <w:jc w:val="center"/>
    </w:pPr>
    <w:r>
      <w:fldChar w:fldCharType="begin"/>
    </w:r>
    <w:r>
      <w:instrText xml:space="preserve"> PAGE   \* MERGEFORMAT </w:instrText>
    </w:r>
    <w:r>
      <w:fldChar w:fldCharType="separate"/>
    </w:r>
    <w:r w:rsidR="00FE24CC">
      <w:rPr>
        <w:noProof/>
      </w:rPr>
      <w:t>4</w:t>
    </w:r>
    <w:r>
      <w:rPr>
        <w:noProof/>
      </w:rPr>
      <w:fldChar w:fldCharType="end"/>
    </w:r>
  </w:p>
  <w:p w:rsidR="00B51F73" w:rsidRDefault="00B51F7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03528" w:rsidRDefault="00803528" w:rsidP="00546E91">
      <w:pPr>
        <w:spacing w:after="0" w:line="240" w:lineRule="auto"/>
      </w:pPr>
      <w:r>
        <w:separator/>
      </w:r>
    </w:p>
  </w:footnote>
  <w:footnote w:type="continuationSeparator" w:id="0">
    <w:p w:rsidR="00803528" w:rsidRDefault="00803528" w:rsidP="00546E9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51F73" w:rsidRDefault="00B51F7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1026"/>
    <w:rsid w:val="00013628"/>
    <w:rsid w:val="000347A4"/>
    <w:rsid w:val="00062075"/>
    <w:rsid w:val="000625EF"/>
    <w:rsid w:val="00077D1A"/>
    <w:rsid w:val="000C7237"/>
    <w:rsid w:val="000F37BC"/>
    <w:rsid w:val="001242FC"/>
    <w:rsid w:val="00133C34"/>
    <w:rsid w:val="0014154E"/>
    <w:rsid w:val="001447B3"/>
    <w:rsid w:val="00153CDE"/>
    <w:rsid w:val="0018034C"/>
    <w:rsid w:val="00181824"/>
    <w:rsid w:val="001B4E7A"/>
    <w:rsid w:val="001D50DB"/>
    <w:rsid w:val="001D73F4"/>
    <w:rsid w:val="001D7DE4"/>
    <w:rsid w:val="001F7307"/>
    <w:rsid w:val="0020407D"/>
    <w:rsid w:val="00216791"/>
    <w:rsid w:val="00225811"/>
    <w:rsid w:val="00227928"/>
    <w:rsid w:val="00234371"/>
    <w:rsid w:val="00240D4A"/>
    <w:rsid w:val="00241E95"/>
    <w:rsid w:val="0024661C"/>
    <w:rsid w:val="002539AD"/>
    <w:rsid w:val="0025654B"/>
    <w:rsid w:val="0026416A"/>
    <w:rsid w:val="00277E8B"/>
    <w:rsid w:val="002B14E8"/>
    <w:rsid w:val="002B2554"/>
    <w:rsid w:val="002B3B7B"/>
    <w:rsid w:val="002B5BEB"/>
    <w:rsid w:val="002D79D4"/>
    <w:rsid w:val="002F078B"/>
    <w:rsid w:val="002F6006"/>
    <w:rsid w:val="00301A58"/>
    <w:rsid w:val="003234DF"/>
    <w:rsid w:val="00332648"/>
    <w:rsid w:val="00357023"/>
    <w:rsid w:val="003E1D58"/>
    <w:rsid w:val="003E49ED"/>
    <w:rsid w:val="00407E48"/>
    <w:rsid w:val="004177DB"/>
    <w:rsid w:val="00422901"/>
    <w:rsid w:val="00447B9F"/>
    <w:rsid w:val="0045549A"/>
    <w:rsid w:val="00463D25"/>
    <w:rsid w:val="00467BC2"/>
    <w:rsid w:val="0048278F"/>
    <w:rsid w:val="00483F84"/>
    <w:rsid w:val="004C222C"/>
    <w:rsid w:val="004C24FD"/>
    <w:rsid w:val="004E4629"/>
    <w:rsid w:val="005262DE"/>
    <w:rsid w:val="00544816"/>
    <w:rsid w:val="00546E91"/>
    <w:rsid w:val="005570C8"/>
    <w:rsid w:val="005725CF"/>
    <w:rsid w:val="005B7547"/>
    <w:rsid w:val="005B7F10"/>
    <w:rsid w:val="005C26C2"/>
    <w:rsid w:val="005C3792"/>
    <w:rsid w:val="005D0EB5"/>
    <w:rsid w:val="005E4013"/>
    <w:rsid w:val="005F71E6"/>
    <w:rsid w:val="00601646"/>
    <w:rsid w:val="006046BD"/>
    <w:rsid w:val="006135CF"/>
    <w:rsid w:val="00613B7F"/>
    <w:rsid w:val="00621BD8"/>
    <w:rsid w:val="00631B4B"/>
    <w:rsid w:val="006629CD"/>
    <w:rsid w:val="006663D7"/>
    <w:rsid w:val="00683A43"/>
    <w:rsid w:val="006945CB"/>
    <w:rsid w:val="006A2F56"/>
    <w:rsid w:val="006B2E05"/>
    <w:rsid w:val="006C6BB8"/>
    <w:rsid w:val="00720248"/>
    <w:rsid w:val="00723B69"/>
    <w:rsid w:val="00737289"/>
    <w:rsid w:val="00754898"/>
    <w:rsid w:val="00761F00"/>
    <w:rsid w:val="00777AFF"/>
    <w:rsid w:val="00777D69"/>
    <w:rsid w:val="007E57D6"/>
    <w:rsid w:val="00803528"/>
    <w:rsid w:val="0082042F"/>
    <w:rsid w:val="00845B90"/>
    <w:rsid w:val="00853D49"/>
    <w:rsid w:val="00854D8E"/>
    <w:rsid w:val="00866306"/>
    <w:rsid w:val="00866376"/>
    <w:rsid w:val="00872C51"/>
    <w:rsid w:val="00874ACF"/>
    <w:rsid w:val="008B1369"/>
    <w:rsid w:val="008B70E0"/>
    <w:rsid w:val="008C4D00"/>
    <w:rsid w:val="008D72D3"/>
    <w:rsid w:val="008F1223"/>
    <w:rsid w:val="008F5E54"/>
    <w:rsid w:val="00905C69"/>
    <w:rsid w:val="00941026"/>
    <w:rsid w:val="009525F5"/>
    <w:rsid w:val="0096624A"/>
    <w:rsid w:val="00971C19"/>
    <w:rsid w:val="0099228F"/>
    <w:rsid w:val="00993D4E"/>
    <w:rsid w:val="009C20EC"/>
    <w:rsid w:val="009E3265"/>
    <w:rsid w:val="009F0EB5"/>
    <w:rsid w:val="00A12F08"/>
    <w:rsid w:val="00A37D5F"/>
    <w:rsid w:val="00A90B4F"/>
    <w:rsid w:val="00A93796"/>
    <w:rsid w:val="00AB148A"/>
    <w:rsid w:val="00AC2E4B"/>
    <w:rsid w:val="00AD0745"/>
    <w:rsid w:val="00AD48B0"/>
    <w:rsid w:val="00AD7D4B"/>
    <w:rsid w:val="00AE5898"/>
    <w:rsid w:val="00B02C89"/>
    <w:rsid w:val="00B02CC9"/>
    <w:rsid w:val="00B04C0E"/>
    <w:rsid w:val="00B06071"/>
    <w:rsid w:val="00B149E2"/>
    <w:rsid w:val="00B20685"/>
    <w:rsid w:val="00B2206A"/>
    <w:rsid w:val="00B441C0"/>
    <w:rsid w:val="00B51F73"/>
    <w:rsid w:val="00B6731F"/>
    <w:rsid w:val="00B823F6"/>
    <w:rsid w:val="00B83375"/>
    <w:rsid w:val="00BE7FB7"/>
    <w:rsid w:val="00BF106E"/>
    <w:rsid w:val="00C103F4"/>
    <w:rsid w:val="00C21BDC"/>
    <w:rsid w:val="00C26315"/>
    <w:rsid w:val="00C4037A"/>
    <w:rsid w:val="00C42A74"/>
    <w:rsid w:val="00C63649"/>
    <w:rsid w:val="00C7373C"/>
    <w:rsid w:val="00C834E7"/>
    <w:rsid w:val="00C85909"/>
    <w:rsid w:val="00C87C11"/>
    <w:rsid w:val="00C949A5"/>
    <w:rsid w:val="00C974CF"/>
    <w:rsid w:val="00CC6032"/>
    <w:rsid w:val="00CE3526"/>
    <w:rsid w:val="00CF6C78"/>
    <w:rsid w:val="00D03F92"/>
    <w:rsid w:val="00D108D0"/>
    <w:rsid w:val="00D236AB"/>
    <w:rsid w:val="00D44AE7"/>
    <w:rsid w:val="00D614BE"/>
    <w:rsid w:val="00D821AA"/>
    <w:rsid w:val="00D876C8"/>
    <w:rsid w:val="00D977C6"/>
    <w:rsid w:val="00DA5653"/>
    <w:rsid w:val="00DC233B"/>
    <w:rsid w:val="00DC5267"/>
    <w:rsid w:val="00DC595C"/>
    <w:rsid w:val="00DC670F"/>
    <w:rsid w:val="00DD7940"/>
    <w:rsid w:val="00DE6D44"/>
    <w:rsid w:val="00DE7800"/>
    <w:rsid w:val="00DF09C7"/>
    <w:rsid w:val="00DF6693"/>
    <w:rsid w:val="00E16C10"/>
    <w:rsid w:val="00E261A9"/>
    <w:rsid w:val="00E34968"/>
    <w:rsid w:val="00E371B9"/>
    <w:rsid w:val="00E45072"/>
    <w:rsid w:val="00E4574C"/>
    <w:rsid w:val="00E53567"/>
    <w:rsid w:val="00E5665B"/>
    <w:rsid w:val="00E91CCB"/>
    <w:rsid w:val="00EA34BA"/>
    <w:rsid w:val="00EA476F"/>
    <w:rsid w:val="00EB249A"/>
    <w:rsid w:val="00EC7A8A"/>
    <w:rsid w:val="00ED1164"/>
    <w:rsid w:val="00ED5430"/>
    <w:rsid w:val="00ED62AA"/>
    <w:rsid w:val="00EE3ECA"/>
    <w:rsid w:val="00F2262B"/>
    <w:rsid w:val="00F24A4F"/>
    <w:rsid w:val="00F47B34"/>
    <w:rsid w:val="00F47C72"/>
    <w:rsid w:val="00F74C1F"/>
    <w:rsid w:val="00F7732A"/>
    <w:rsid w:val="00F85F3F"/>
    <w:rsid w:val="00F9736B"/>
    <w:rsid w:val="00FB05BD"/>
    <w:rsid w:val="00FD32C9"/>
    <w:rsid w:val="00FE1257"/>
    <w:rsid w:val="00FE24C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fr-FR" w:eastAsia="fr-FR"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1026"/>
    <w:pPr>
      <w:spacing w:after="200" w:line="276" w:lineRule="auto"/>
    </w:pPr>
    <w:rPr>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941026"/>
    <w:rPr>
      <w:rFonts w:cs="Times New Roman"/>
      <w:sz w:val="16"/>
      <w:szCs w:val="16"/>
    </w:rPr>
  </w:style>
  <w:style w:type="paragraph" w:styleId="CommentText">
    <w:name w:val="annotation text"/>
    <w:basedOn w:val="Normal"/>
    <w:link w:val="CommentTextChar"/>
    <w:uiPriority w:val="99"/>
    <w:semiHidden/>
    <w:rsid w:val="00941026"/>
    <w:pPr>
      <w:spacing w:line="240" w:lineRule="auto"/>
    </w:pPr>
    <w:rPr>
      <w:sz w:val="20"/>
      <w:szCs w:val="20"/>
    </w:rPr>
  </w:style>
  <w:style w:type="character" w:customStyle="1" w:styleId="CommentTextChar">
    <w:name w:val="Comment Text Char"/>
    <w:basedOn w:val="DefaultParagraphFont"/>
    <w:link w:val="CommentText"/>
    <w:uiPriority w:val="99"/>
    <w:semiHidden/>
    <w:locked/>
    <w:rsid w:val="00941026"/>
    <w:rPr>
      <w:rFonts w:ascii="Calibri" w:eastAsia="Times New Roman" w:hAnsi="Calibri" w:cs="Times New Roman"/>
      <w:sz w:val="20"/>
      <w:szCs w:val="20"/>
    </w:rPr>
  </w:style>
  <w:style w:type="paragraph" w:styleId="Header">
    <w:name w:val="header"/>
    <w:basedOn w:val="Normal"/>
    <w:link w:val="HeaderChar"/>
    <w:uiPriority w:val="99"/>
    <w:semiHidden/>
    <w:rsid w:val="00941026"/>
    <w:pPr>
      <w:tabs>
        <w:tab w:val="center" w:pos="4536"/>
        <w:tab w:val="right" w:pos="9072"/>
      </w:tabs>
      <w:spacing w:after="0" w:line="240" w:lineRule="auto"/>
    </w:pPr>
  </w:style>
  <w:style w:type="character" w:customStyle="1" w:styleId="HeaderChar">
    <w:name w:val="Header Char"/>
    <w:basedOn w:val="DefaultParagraphFont"/>
    <w:link w:val="Header"/>
    <w:uiPriority w:val="99"/>
    <w:semiHidden/>
    <w:locked/>
    <w:rsid w:val="00941026"/>
    <w:rPr>
      <w:rFonts w:ascii="Calibri" w:eastAsia="Times New Roman" w:hAnsi="Calibri" w:cs="Times New Roman"/>
    </w:rPr>
  </w:style>
  <w:style w:type="paragraph" w:styleId="Footer">
    <w:name w:val="footer"/>
    <w:basedOn w:val="Normal"/>
    <w:link w:val="FooterChar"/>
    <w:uiPriority w:val="99"/>
    <w:rsid w:val="00941026"/>
    <w:pPr>
      <w:tabs>
        <w:tab w:val="center" w:pos="4536"/>
        <w:tab w:val="right" w:pos="9072"/>
      </w:tabs>
      <w:spacing w:after="0" w:line="240" w:lineRule="auto"/>
    </w:pPr>
  </w:style>
  <w:style w:type="character" w:customStyle="1" w:styleId="FooterChar">
    <w:name w:val="Footer Char"/>
    <w:basedOn w:val="DefaultParagraphFont"/>
    <w:link w:val="Footer"/>
    <w:uiPriority w:val="99"/>
    <w:locked/>
    <w:rsid w:val="00941026"/>
    <w:rPr>
      <w:rFonts w:ascii="Calibri" w:eastAsia="Times New Roman" w:hAnsi="Calibri" w:cs="Times New Roman"/>
    </w:rPr>
  </w:style>
  <w:style w:type="paragraph" w:styleId="BalloonText">
    <w:name w:val="Balloon Text"/>
    <w:basedOn w:val="Normal"/>
    <w:link w:val="BalloonTextChar"/>
    <w:uiPriority w:val="99"/>
    <w:semiHidden/>
    <w:rsid w:val="009410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941026"/>
    <w:rPr>
      <w:rFonts w:ascii="Tahoma" w:eastAsia="Times New Roman" w:hAnsi="Tahoma" w:cs="Tahoma"/>
      <w:sz w:val="16"/>
      <w:szCs w:val="16"/>
    </w:rPr>
  </w:style>
  <w:style w:type="character" w:styleId="LineNumber">
    <w:name w:val="line number"/>
    <w:basedOn w:val="DefaultParagraphFont"/>
    <w:uiPriority w:val="99"/>
    <w:semiHidden/>
    <w:rsid w:val="00941026"/>
    <w:rPr>
      <w:rFonts w:cs="Times New Roman"/>
    </w:rPr>
  </w:style>
  <w:style w:type="paragraph" w:styleId="Bibliography">
    <w:name w:val="Bibliography"/>
    <w:basedOn w:val="Normal"/>
    <w:next w:val="Normal"/>
    <w:uiPriority w:val="99"/>
    <w:rsid w:val="002B2554"/>
    <w:pPr>
      <w:tabs>
        <w:tab w:val="left" w:pos="384"/>
      </w:tabs>
      <w:spacing w:after="240" w:line="240" w:lineRule="auto"/>
      <w:ind w:left="384" w:hanging="384"/>
    </w:pPr>
  </w:style>
  <w:style w:type="paragraph" w:styleId="CommentSubject">
    <w:name w:val="annotation subject"/>
    <w:basedOn w:val="CommentText"/>
    <w:next w:val="CommentText"/>
    <w:link w:val="CommentSubjectChar"/>
    <w:uiPriority w:val="99"/>
    <w:semiHidden/>
    <w:rsid w:val="006663D7"/>
    <w:rPr>
      <w:b/>
      <w:bCs/>
    </w:rPr>
  </w:style>
  <w:style w:type="character" w:customStyle="1" w:styleId="CommentSubjectChar">
    <w:name w:val="Comment Subject Char"/>
    <w:basedOn w:val="CommentTextChar"/>
    <w:link w:val="CommentSubject"/>
    <w:uiPriority w:val="99"/>
    <w:semiHidden/>
    <w:locked/>
    <w:rsid w:val="006663D7"/>
    <w:rPr>
      <w:rFonts w:ascii="Calibri" w:eastAsia="Times New Roman" w:hAnsi="Calibri" w:cs="Times New Roman"/>
      <w:b/>
      <w:bCs/>
      <w:sz w:val="20"/>
      <w:szCs w:val="20"/>
    </w:rPr>
  </w:style>
  <w:style w:type="character" w:styleId="Hyperlink">
    <w:name w:val="Hyperlink"/>
    <w:basedOn w:val="DefaultParagraphFont"/>
    <w:uiPriority w:val="99"/>
    <w:rsid w:val="002B5BEB"/>
    <w:rPr>
      <w:rFonts w:cs="Times New Roman"/>
      <w:color w:val="0000FF"/>
      <w:u w:val="single"/>
    </w:rPr>
  </w:style>
  <w:style w:type="character" w:styleId="FollowedHyperlink">
    <w:name w:val="FollowedHyperlink"/>
    <w:basedOn w:val="DefaultParagraphFont"/>
    <w:uiPriority w:val="99"/>
    <w:semiHidden/>
    <w:unhideWhenUsed/>
    <w:rsid w:val="00D614BE"/>
    <w:rPr>
      <w:color w:val="800080"/>
      <w:u w:val="single"/>
    </w:rPr>
  </w:style>
  <w:style w:type="paragraph" w:customStyle="1" w:styleId="xl65">
    <w:name w:val="xl65"/>
    <w:basedOn w:val="Normal"/>
    <w:rsid w:val="00D614BE"/>
    <w:pPr>
      <w:spacing w:before="100" w:beforeAutospacing="1" w:after="100" w:afterAutospacing="1" w:line="240" w:lineRule="auto"/>
    </w:pPr>
    <w:rPr>
      <w:rFonts w:ascii="Times New Roman" w:eastAsia="Times New Roman" w:hAnsi="Times New Roman"/>
      <w:sz w:val="24"/>
      <w:szCs w:val="24"/>
      <w:lang w:val="en-GB" w:eastAsia="en-GB"/>
    </w:rPr>
  </w:style>
  <w:style w:type="paragraph" w:customStyle="1" w:styleId="xl67">
    <w:name w:val="xl67"/>
    <w:basedOn w:val="Normal"/>
    <w:rsid w:val="00D614BE"/>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sz w:val="24"/>
      <w:szCs w:val="24"/>
      <w:lang w:val="en-GB" w:eastAsia="en-GB"/>
    </w:rPr>
  </w:style>
  <w:style w:type="paragraph" w:customStyle="1" w:styleId="xl68">
    <w:name w:val="xl68"/>
    <w:basedOn w:val="Normal"/>
    <w:rsid w:val="00D614BE"/>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sz w:val="24"/>
      <w:szCs w:val="24"/>
      <w:lang w:val="en-GB" w:eastAsia="en-GB"/>
    </w:rPr>
  </w:style>
  <w:style w:type="paragraph" w:customStyle="1" w:styleId="xl69">
    <w:name w:val="xl69"/>
    <w:basedOn w:val="Normal"/>
    <w:rsid w:val="00D614BE"/>
    <w:pPr>
      <w:pBdr>
        <w:bottom w:val="single" w:sz="4" w:space="0" w:color="auto"/>
      </w:pBdr>
      <w:spacing w:before="100" w:beforeAutospacing="1" w:after="100" w:afterAutospacing="1" w:line="240" w:lineRule="auto"/>
    </w:pPr>
    <w:rPr>
      <w:rFonts w:ascii="Times New Roman" w:eastAsia="Times New Roman" w:hAnsi="Times New Roman"/>
      <w:sz w:val="24"/>
      <w:szCs w:val="24"/>
      <w:lang w:val="en-GB" w:eastAsia="en-GB"/>
    </w:rPr>
  </w:style>
  <w:style w:type="paragraph" w:customStyle="1" w:styleId="xl70">
    <w:name w:val="xl70"/>
    <w:basedOn w:val="Normal"/>
    <w:rsid w:val="00D614BE"/>
    <w:pPr>
      <w:pBdr>
        <w:bottom w:val="single" w:sz="4" w:space="0" w:color="auto"/>
      </w:pBdr>
      <w:spacing w:before="100" w:beforeAutospacing="1" w:after="100" w:afterAutospacing="1" w:line="240" w:lineRule="auto"/>
    </w:pPr>
    <w:rPr>
      <w:rFonts w:ascii="Times New Roman" w:eastAsia="Times New Roman" w:hAnsi="Times New Roman"/>
      <w:sz w:val="24"/>
      <w:szCs w:val="24"/>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fr-FR" w:eastAsia="fr-FR"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1026"/>
    <w:pPr>
      <w:spacing w:after="200" w:line="276" w:lineRule="auto"/>
    </w:pPr>
    <w:rPr>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941026"/>
    <w:rPr>
      <w:rFonts w:cs="Times New Roman"/>
      <w:sz w:val="16"/>
      <w:szCs w:val="16"/>
    </w:rPr>
  </w:style>
  <w:style w:type="paragraph" w:styleId="CommentText">
    <w:name w:val="annotation text"/>
    <w:basedOn w:val="Normal"/>
    <w:link w:val="CommentTextChar"/>
    <w:uiPriority w:val="99"/>
    <w:semiHidden/>
    <w:rsid w:val="00941026"/>
    <w:pPr>
      <w:spacing w:line="240" w:lineRule="auto"/>
    </w:pPr>
    <w:rPr>
      <w:sz w:val="20"/>
      <w:szCs w:val="20"/>
    </w:rPr>
  </w:style>
  <w:style w:type="character" w:customStyle="1" w:styleId="CommentTextChar">
    <w:name w:val="Comment Text Char"/>
    <w:basedOn w:val="DefaultParagraphFont"/>
    <w:link w:val="CommentText"/>
    <w:uiPriority w:val="99"/>
    <w:semiHidden/>
    <w:locked/>
    <w:rsid w:val="00941026"/>
    <w:rPr>
      <w:rFonts w:ascii="Calibri" w:eastAsia="Times New Roman" w:hAnsi="Calibri" w:cs="Times New Roman"/>
      <w:sz w:val="20"/>
      <w:szCs w:val="20"/>
    </w:rPr>
  </w:style>
  <w:style w:type="paragraph" w:styleId="Header">
    <w:name w:val="header"/>
    <w:basedOn w:val="Normal"/>
    <w:link w:val="HeaderChar"/>
    <w:uiPriority w:val="99"/>
    <w:semiHidden/>
    <w:rsid w:val="00941026"/>
    <w:pPr>
      <w:tabs>
        <w:tab w:val="center" w:pos="4536"/>
        <w:tab w:val="right" w:pos="9072"/>
      </w:tabs>
      <w:spacing w:after="0" w:line="240" w:lineRule="auto"/>
    </w:pPr>
  </w:style>
  <w:style w:type="character" w:customStyle="1" w:styleId="HeaderChar">
    <w:name w:val="Header Char"/>
    <w:basedOn w:val="DefaultParagraphFont"/>
    <w:link w:val="Header"/>
    <w:uiPriority w:val="99"/>
    <w:semiHidden/>
    <w:locked/>
    <w:rsid w:val="00941026"/>
    <w:rPr>
      <w:rFonts w:ascii="Calibri" w:eastAsia="Times New Roman" w:hAnsi="Calibri" w:cs="Times New Roman"/>
    </w:rPr>
  </w:style>
  <w:style w:type="paragraph" w:styleId="Footer">
    <w:name w:val="footer"/>
    <w:basedOn w:val="Normal"/>
    <w:link w:val="FooterChar"/>
    <w:uiPriority w:val="99"/>
    <w:rsid w:val="00941026"/>
    <w:pPr>
      <w:tabs>
        <w:tab w:val="center" w:pos="4536"/>
        <w:tab w:val="right" w:pos="9072"/>
      </w:tabs>
      <w:spacing w:after="0" w:line="240" w:lineRule="auto"/>
    </w:pPr>
  </w:style>
  <w:style w:type="character" w:customStyle="1" w:styleId="FooterChar">
    <w:name w:val="Footer Char"/>
    <w:basedOn w:val="DefaultParagraphFont"/>
    <w:link w:val="Footer"/>
    <w:uiPriority w:val="99"/>
    <w:locked/>
    <w:rsid w:val="00941026"/>
    <w:rPr>
      <w:rFonts w:ascii="Calibri" w:eastAsia="Times New Roman" w:hAnsi="Calibri" w:cs="Times New Roman"/>
    </w:rPr>
  </w:style>
  <w:style w:type="paragraph" w:styleId="BalloonText">
    <w:name w:val="Balloon Text"/>
    <w:basedOn w:val="Normal"/>
    <w:link w:val="BalloonTextChar"/>
    <w:uiPriority w:val="99"/>
    <w:semiHidden/>
    <w:rsid w:val="009410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941026"/>
    <w:rPr>
      <w:rFonts w:ascii="Tahoma" w:eastAsia="Times New Roman" w:hAnsi="Tahoma" w:cs="Tahoma"/>
      <w:sz w:val="16"/>
      <w:szCs w:val="16"/>
    </w:rPr>
  </w:style>
  <w:style w:type="character" w:styleId="LineNumber">
    <w:name w:val="line number"/>
    <w:basedOn w:val="DefaultParagraphFont"/>
    <w:uiPriority w:val="99"/>
    <w:semiHidden/>
    <w:rsid w:val="00941026"/>
    <w:rPr>
      <w:rFonts w:cs="Times New Roman"/>
    </w:rPr>
  </w:style>
  <w:style w:type="paragraph" w:styleId="Bibliography">
    <w:name w:val="Bibliography"/>
    <w:basedOn w:val="Normal"/>
    <w:next w:val="Normal"/>
    <w:uiPriority w:val="99"/>
    <w:rsid w:val="002B2554"/>
    <w:pPr>
      <w:tabs>
        <w:tab w:val="left" w:pos="384"/>
      </w:tabs>
      <w:spacing w:after="240" w:line="240" w:lineRule="auto"/>
      <w:ind w:left="384" w:hanging="384"/>
    </w:pPr>
  </w:style>
  <w:style w:type="paragraph" w:styleId="CommentSubject">
    <w:name w:val="annotation subject"/>
    <w:basedOn w:val="CommentText"/>
    <w:next w:val="CommentText"/>
    <w:link w:val="CommentSubjectChar"/>
    <w:uiPriority w:val="99"/>
    <w:semiHidden/>
    <w:rsid w:val="006663D7"/>
    <w:rPr>
      <w:b/>
      <w:bCs/>
    </w:rPr>
  </w:style>
  <w:style w:type="character" w:customStyle="1" w:styleId="CommentSubjectChar">
    <w:name w:val="Comment Subject Char"/>
    <w:basedOn w:val="CommentTextChar"/>
    <w:link w:val="CommentSubject"/>
    <w:uiPriority w:val="99"/>
    <w:semiHidden/>
    <w:locked/>
    <w:rsid w:val="006663D7"/>
    <w:rPr>
      <w:rFonts w:ascii="Calibri" w:eastAsia="Times New Roman" w:hAnsi="Calibri" w:cs="Times New Roman"/>
      <w:b/>
      <w:bCs/>
      <w:sz w:val="20"/>
      <w:szCs w:val="20"/>
    </w:rPr>
  </w:style>
  <w:style w:type="character" w:styleId="Hyperlink">
    <w:name w:val="Hyperlink"/>
    <w:basedOn w:val="DefaultParagraphFont"/>
    <w:uiPriority w:val="99"/>
    <w:rsid w:val="002B5BEB"/>
    <w:rPr>
      <w:rFonts w:cs="Times New Roman"/>
      <w:color w:val="0000FF"/>
      <w:u w:val="single"/>
    </w:rPr>
  </w:style>
  <w:style w:type="character" w:styleId="FollowedHyperlink">
    <w:name w:val="FollowedHyperlink"/>
    <w:basedOn w:val="DefaultParagraphFont"/>
    <w:uiPriority w:val="99"/>
    <w:semiHidden/>
    <w:unhideWhenUsed/>
    <w:rsid w:val="00D614BE"/>
    <w:rPr>
      <w:color w:val="800080"/>
      <w:u w:val="single"/>
    </w:rPr>
  </w:style>
  <w:style w:type="paragraph" w:customStyle="1" w:styleId="xl65">
    <w:name w:val="xl65"/>
    <w:basedOn w:val="Normal"/>
    <w:rsid w:val="00D614BE"/>
    <w:pPr>
      <w:spacing w:before="100" w:beforeAutospacing="1" w:after="100" w:afterAutospacing="1" w:line="240" w:lineRule="auto"/>
    </w:pPr>
    <w:rPr>
      <w:rFonts w:ascii="Times New Roman" w:eastAsia="Times New Roman" w:hAnsi="Times New Roman"/>
      <w:sz w:val="24"/>
      <w:szCs w:val="24"/>
      <w:lang w:val="en-GB" w:eastAsia="en-GB"/>
    </w:rPr>
  </w:style>
  <w:style w:type="paragraph" w:customStyle="1" w:styleId="xl67">
    <w:name w:val="xl67"/>
    <w:basedOn w:val="Normal"/>
    <w:rsid w:val="00D614BE"/>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sz w:val="24"/>
      <w:szCs w:val="24"/>
      <w:lang w:val="en-GB" w:eastAsia="en-GB"/>
    </w:rPr>
  </w:style>
  <w:style w:type="paragraph" w:customStyle="1" w:styleId="xl68">
    <w:name w:val="xl68"/>
    <w:basedOn w:val="Normal"/>
    <w:rsid w:val="00D614BE"/>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sz w:val="24"/>
      <w:szCs w:val="24"/>
      <w:lang w:val="en-GB" w:eastAsia="en-GB"/>
    </w:rPr>
  </w:style>
  <w:style w:type="paragraph" w:customStyle="1" w:styleId="xl69">
    <w:name w:val="xl69"/>
    <w:basedOn w:val="Normal"/>
    <w:rsid w:val="00D614BE"/>
    <w:pPr>
      <w:pBdr>
        <w:bottom w:val="single" w:sz="4" w:space="0" w:color="auto"/>
      </w:pBdr>
      <w:spacing w:before="100" w:beforeAutospacing="1" w:after="100" w:afterAutospacing="1" w:line="240" w:lineRule="auto"/>
    </w:pPr>
    <w:rPr>
      <w:rFonts w:ascii="Times New Roman" w:eastAsia="Times New Roman" w:hAnsi="Times New Roman"/>
      <w:sz w:val="24"/>
      <w:szCs w:val="24"/>
      <w:lang w:val="en-GB" w:eastAsia="en-GB"/>
    </w:rPr>
  </w:style>
  <w:style w:type="paragraph" w:customStyle="1" w:styleId="xl70">
    <w:name w:val="xl70"/>
    <w:basedOn w:val="Normal"/>
    <w:rsid w:val="00D614BE"/>
    <w:pPr>
      <w:pBdr>
        <w:bottom w:val="single" w:sz="4" w:space="0" w:color="auto"/>
      </w:pBdr>
      <w:spacing w:before="100" w:beforeAutospacing="1" w:after="100" w:afterAutospacing="1" w:line="240" w:lineRule="auto"/>
    </w:pPr>
    <w:rPr>
      <w:rFonts w:ascii="Times New Roman" w:eastAsia="Times New Roman" w:hAnsi="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38367046">
      <w:marLeft w:val="0"/>
      <w:marRight w:val="0"/>
      <w:marTop w:val="0"/>
      <w:marBottom w:val="0"/>
      <w:divBdr>
        <w:top w:val="none" w:sz="0" w:space="0" w:color="auto"/>
        <w:left w:val="none" w:sz="0" w:space="0" w:color="auto"/>
        <w:bottom w:val="none" w:sz="0" w:space="0" w:color="auto"/>
        <w:right w:val="none" w:sz="0" w:space="0" w:color="auto"/>
      </w:divBdr>
      <w:divsChild>
        <w:div w:id="1938367048">
          <w:marLeft w:val="0"/>
          <w:marRight w:val="0"/>
          <w:marTop w:val="0"/>
          <w:marBottom w:val="0"/>
          <w:divBdr>
            <w:top w:val="none" w:sz="0" w:space="0" w:color="auto"/>
            <w:left w:val="none" w:sz="0" w:space="0" w:color="auto"/>
            <w:bottom w:val="none" w:sz="0" w:space="0" w:color="auto"/>
            <w:right w:val="none" w:sz="0" w:space="0" w:color="auto"/>
          </w:divBdr>
          <w:divsChild>
            <w:div w:id="1938367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8367049">
      <w:marLeft w:val="0"/>
      <w:marRight w:val="0"/>
      <w:marTop w:val="0"/>
      <w:marBottom w:val="0"/>
      <w:divBdr>
        <w:top w:val="none" w:sz="0" w:space="0" w:color="auto"/>
        <w:left w:val="none" w:sz="0" w:space="0" w:color="auto"/>
        <w:bottom w:val="none" w:sz="0" w:space="0" w:color="auto"/>
        <w:right w:val="none" w:sz="0" w:space="0" w:color="auto"/>
      </w:divBdr>
    </w:div>
    <w:div w:id="1938367051">
      <w:marLeft w:val="0"/>
      <w:marRight w:val="0"/>
      <w:marTop w:val="0"/>
      <w:marBottom w:val="0"/>
      <w:divBdr>
        <w:top w:val="none" w:sz="0" w:space="0" w:color="auto"/>
        <w:left w:val="none" w:sz="0" w:space="0" w:color="auto"/>
        <w:bottom w:val="none" w:sz="0" w:space="0" w:color="auto"/>
        <w:right w:val="none" w:sz="0" w:space="0" w:color="auto"/>
      </w:divBdr>
      <w:divsChild>
        <w:div w:id="1938367059">
          <w:marLeft w:val="0"/>
          <w:marRight w:val="0"/>
          <w:marTop w:val="0"/>
          <w:marBottom w:val="0"/>
          <w:divBdr>
            <w:top w:val="none" w:sz="0" w:space="0" w:color="auto"/>
            <w:left w:val="none" w:sz="0" w:space="0" w:color="auto"/>
            <w:bottom w:val="none" w:sz="0" w:space="0" w:color="auto"/>
            <w:right w:val="none" w:sz="0" w:space="0" w:color="auto"/>
          </w:divBdr>
          <w:divsChild>
            <w:div w:id="1938367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8367052">
      <w:marLeft w:val="0"/>
      <w:marRight w:val="0"/>
      <w:marTop w:val="0"/>
      <w:marBottom w:val="0"/>
      <w:divBdr>
        <w:top w:val="none" w:sz="0" w:space="0" w:color="auto"/>
        <w:left w:val="none" w:sz="0" w:space="0" w:color="auto"/>
        <w:bottom w:val="none" w:sz="0" w:space="0" w:color="auto"/>
        <w:right w:val="none" w:sz="0" w:space="0" w:color="auto"/>
      </w:divBdr>
    </w:div>
    <w:div w:id="1938367053">
      <w:marLeft w:val="0"/>
      <w:marRight w:val="0"/>
      <w:marTop w:val="0"/>
      <w:marBottom w:val="0"/>
      <w:divBdr>
        <w:top w:val="none" w:sz="0" w:space="0" w:color="auto"/>
        <w:left w:val="none" w:sz="0" w:space="0" w:color="auto"/>
        <w:bottom w:val="none" w:sz="0" w:space="0" w:color="auto"/>
        <w:right w:val="none" w:sz="0" w:space="0" w:color="auto"/>
      </w:divBdr>
      <w:divsChild>
        <w:div w:id="1938367065">
          <w:marLeft w:val="0"/>
          <w:marRight w:val="0"/>
          <w:marTop w:val="0"/>
          <w:marBottom w:val="0"/>
          <w:divBdr>
            <w:top w:val="none" w:sz="0" w:space="0" w:color="auto"/>
            <w:left w:val="none" w:sz="0" w:space="0" w:color="auto"/>
            <w:bottom w:val="none" w:sz="0" w:space="0" w:color="auto"/>
            <w:right w:val="none" w:sz="0" w:space="0" w:color="auto"/>
          </w:divBdr>
          <w:divsChild>
            <w:div w:id="1938367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8367056">
      <w:marLeft w:val="0"/>
      <w:marRight w:val="0"/>
      <w:marTop w:val="0"/>
      <w:marBottom w:val="0"/>
      <w:divBdr>
        <w:top w:val="none" w:sz="0" w:space="0" w:color="auto"/>
        <w:left w:val="none" w:sz="0" w:space="0" w:color="auto"/>
        <w:bottom w:val="none" w:sz="0" w:space="0" w:color="auto"/>
        <w:right w:val="none" w:sz="0" w:space="0" w:color="auto"/>
      </w:divBdr>
    </w:div>
    <w:div w:id="1938367058">
      <w:marLeft w:val="0"/>
      <w:marRight w:val="0"/>
      <w:marTop w:val="0"/>
      <w:marBottom w:val="0"/>
      <w:divBdr>
        <w:top w:val="none" w:sz="0" w:space="0" w:color="auto"/>
        <w:left w:val="none" w:sz="0" w:space="0" w:color="auto"/>
        <w:bottom w:val="none" w:sz="0" w:space="0" w:color="auto"/>
        <w:right w:val="none" w:sz="0" w:space="0" w:color="auto"/>
      </w:divBdr>
    </w:div>
    <w:div w:id="1938367060">
      <w:marLeft w:val="0"/>
      <w:marRight w:val="0"/>
      <w:marTop w:val="0"/>
      <w:marBottom w:val="0"/>
      <w:divBdr>
        <w:top w:val="none" w:sz="0" w:space="0" w:color="auto"/>
        <w:left w:val="none" w:sz="0" w:space="0" w:color="auto"/>
        <w:bottom w:val="none" w:sz="0" w:space="0" w:color="auto"/>
        <w:right w:val="none" w:sz="0" w:space="0" w:color="auto"/>
      </w:divBdr>
    </w:div>
    <w:div w:id="1938367061">
      <w:marLeft w:val="0"/>
      <w:marRight w:val="0"/>
      <w:marTop w:val="0"/>
      <w:marBottom w:val="0"/>
      <w:divBdr>
        <w:top w:val="none" w:sz="0" w:space="0" w:color="auto"/>
        <w:left w:val="none" w:sz="0" w:space="0" w:color="auto"/>
        <w:bottom w:val="none" w:sz="0" w:space="0" w:color="auto"/>
        <w:right w:val="none" w:sz="0" w:space="0" w:color="auto"/>
      </w:divBdr>
      <w:divsChild>
        <w:div w:id="1938367064">
          <w:marLeft w:val="0"/>
          <w:marRight w:val="0"/>
          <w:marTop w:val="0"/>
          <w:marBottom w:val="0"/>
          <w:divBdr>
            <w:top w:val="none" w:sz="0" w:space="0" w:color="auto"/>
            <w:left w:val="none" w:sz="0" w:space="0" w:color="auto"/>
            <w:bottom w:val="none" w:sz="0" w:space="0" w:color="auto"/>
            <w:right w:val="none" w:sz="0" w:space="0" w:color="auto"/>
          </w:divBdr>
          <w:divsChild>
            <w:div w:id="1938367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8367063">
      <w:marLeft w:val="0"/>
      <w:marRight w:val="0"/>
      <w:marTop w:val="0"/>
      <w:marBottom w:val="0"/>
      <w:divBdr>
        <w:top w:val="none" w:sz="0" w:space="0" w:color="auto"/>
        <w:left w:val="none" w:sz="0" w:space="0" w:color="auto"/>
        <w:bottom w:val="none" w:sz="0" w:space="0" w:color="auto"/>
        <w:right w:val="none" w:sz="0" w:space="0" w:color="auto"/>
      </w:divBdr>
      <w:divsChild>
        <w:div w:id="1938367062">
          <w:marLeft w:val="0"/>
          <w:marRight w:val="0"/>
          <w:marTop w:val="0"/>
          <w:marBottom w:val="0"/>
          <w:divBdr>
            <w:top w:val="none" w:sz="0" w:space="0" w:color="auto"/>
            <w:left w:val="none" w:sz="0" w:space="0" w:color="auto"/>
            <w:bottom w:val="none" w:sz="0" w:space="0" w:color="auto"/>
            <w:right w:val="none" w:sz="0" w:space="0" w:color="auto"/>
          </w:divBdr>
          <w:divsChild>
            <w:div w:id="1938367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4</TotalTime>
  <Pages>4</Pages>
  <Words>49365</Words>
  <Characters>281382</Characters>
  <Application>Microsoft Office Word</Application>
  <DocSecurity>0</DocSecurity>
  <Lines>2344</Lines>
  <Paragraphs>660</Paragraphs>
  <ScaleCrop>false</ScaleCrop>
  <HeadingPairs>
    <vt:vector size="2" baseType="variant">
      <vt:variant>
        <vt:lpstr>Title</vt:lpstr>
      </vt:variant>
      <vt:variant>
        <vt:i4>1</vt:i4>
      </vt:variant>
    </vt:vector>
  </HeadingPairs>
  <TitlesOfParts>
    <vt:vector size="1" baseType="lpstr">
      <vt:lpstr>Appendix S5: Projections for European populations of common lizards</vt:lpstr>
    </vt:vector>
  </TitlesOfParts>
  <Company>Hewlett-Packard Company</Company>
  <LinksUpToDate>false</LinksUpToDate>
  <CharactersWithSpaces>3300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S5: Projections for European populations of common lizards</dc:title>
  <dc:creator>Elvire</dc:creator>
  <cp:lastModifiedBy>Bestion, Elvire</cp:lastModifiedBy>
  <cp:revision>16</cp:revision>
  <dcterms:created xsi:type="dcterms:W3CDTF">2015-07-06T09:58:00Z</dcterms:created>
  <dcterms:modified xsi:type="dcterms:W3CDTF">2015-09-11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3"&gt;&lt;session id="r2kh4GFM"/&gt;&lt;style id="http://www.zotero.org/styles/plos-biology" hasBibliography="1" bibliographyStyleHasBeenSet="1"/&gt;&lt;prefs&gt;&lt;pref name="fieldType" value="Field"/&gt;&lt;pref name="storeReferences" v</vt:lpwstr>
  </property>
  <property fmtid="{D5CDD505-2E9C-101B-9397-08002B2CF9AE}" pid="3" name="ZOTERO_PREF_2">
    <vt:lpwstr>alue="true"/&gt;&lt;pref name="automaticJournalAbbreviations" value="true"/&gt;&lt;pref name="noteType" value=""/&gt;&lt;/prefs&gt;&lt;/data&gt;</vt:lpwstr>
  </property>
</Properties>
</file>